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5DF26" w14:textId="62F32CDF" w:rsidR="002B1BFE" w:rsidRPr="00550E35" w:rsidRDefault="002B1BFE" w:rsidP="006E3C00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550E35">
        <w:rPr>
          <w:rFonts w:ascii="Arial" w:hAnsi="Arial" w:cs="Arial"/>
          <w:b/>
          <w:bCs/>
          <w:sz w:val="22"/>
        </w:rPr>
        <w:t>Supplementary information</w:t>
      </w:r>
    </w:p>
    <w:p w14:paraId="59DB1F3C" w14:textId="288D218B" w:rsidR="001006B2" w:rsidRPr="00550E35" w:rsidRDefault="001006B2" w:rsidP="001006B2">
      <w:pPr>
        <w:spacing w:line="480" w:lineRule="auto"/>
        <w:jc w:val="left"/>
        <w:rPr>
          <w:rFonts w:ascii="Arial" w:eastAsia="Arial" w:hAnsi="Arial" w:cs="Arial"/>
          <w:b/>
          <w:sz w:val="22"/>
        </w:rPr>
      </w:pPr>
      <w:r w:rsidRPr="00550E35">
        <w:rPr>
          <w:rFonts w:ascii="Arial" w:eastAsia="Arial" w:hAnsi="Arial" w:cs="Arial"/>
          <w:b/>
          <w:sz w:val="22"/>
        </w:rPr>
        <w:t xml:space="preserve">East-west contrasting changes in </w:t>
      </w:r>
      <w:bookmarkStart w:id="0" w:name="_GoBack"/>
      <w:bookmarkEnd w:id="0"/>
      <w:r w:rsidRPr="00550E35">
        <w:rPr>
          <w:rFonts w:ascii="Arial" w:eastAsia="Arial" w:hAnsi="Arial" w:cs="Arial"/>
          <w:b/>
          <w:sz w:val="22"/>
        </w:rPr>
        <w:t>Southern Indian Ocean Antarctic Bottom Water salinity over three decades</w:t>
      </w:r>
      <w:r w:rsidR="00791143" w:rsidRPr="00550E35">
        <w:rPr>
          <w:rFonts w:ascii="Arial" w:eastAsia="Arial" w:hAnsi="Arial" w:cs="Arial"/>
          <w:b/>
          <w:sz w:val="22"/>
        </w:rPr>
        <w:t xml:space="preserve"> </w:t>
      </w:r>
    </w:p>
    <w:p w14:paraId="464A1A56" w14:textId="77777777" w:rsidR="001006B2" w:rsidRPr="00550E35" w:rsidRDefault="001006B2" w:rsidP="001006B2">
      <w:pPr>
        <w:spacing w:line="480" w:lineRule="auto"/>
        <w:jc w:val="left"/>
        <w:rPr>
          <w:rFonts w:ascii="Arial" w:eastAsia="Arial" w:hAnsi="Arial" w:cs="Arial"/>
          <w:sz w:val="22"/>
        </w:rPr>
      </w:pPr>
    </w:p>
    <w:p w14:paraId="23E13168" w14:textId="77777777" w:rsidR="001006B2" w:rsidRPr="00550E35" w:rsidRDefault="001006B2" w:rsidP="001006B2">
      <w:pPr>
        <w:spacing w:line="480" w:lineRule="auto"/>
        <w:jc w:val="left"/>
        <w:rPr>
          <w:rFonts w:ascii="Arial" w:eastAsia="Arial" w:hAnsi="Arial" w:cs="Arial"/>
          <w:sz w:val="22"/>
        </w:rPr>
      </w:pPr>
      <w:r w:rsidRPr="00550E35">
        <w:rPr>
          <w:rFonts w:ascii="Arial" w:eastAsia="Arial" w:hAnsi="Arial" w:cs="Arial"/>
          <w:sz w:val="22"/>
        </w:rPr>
        <w:t>Yeon Choi</w:t>
      </w:r>
      <w:r w:rsidRPr="00550E35">
        <w:rPr>
          <w:rFonts w:ascii="Arial" w:eastAsia="Arial" w:hAnsi="Arial" w:cs="Arial"/>
          <w:sz w:val="22"/>
          <w:vertAlign w:val="superscript"/>
        </w:rPr>
        <w:t>1</w:t>
      </w:r>
      <w:r w:rsidRPr="00550E35">
        <w:rPr>
          <w:rFonts w:ascii="Arial" w:eastAsia="Arial" w:hAnsi="Arial" w:cs="Arial"/>
          <w:sz w:val="22"/>
        </w:rPr>
        <w:t xml:space="preserve"> and SungHyun Nam</w:t>
      </w:r>
      <w:r w:rsidRPr="00550E35">
        <w:rPr>
          <w:rFonts w:ascii="Arial" w:eastAsia="Arial" w:hAnsi="Arial" w:cs="Arial"/>
          <w:sz w:val="22"/>
          <w:vertAlign w:val="superscript"/>
        </w:rPr>
        <w:t>1,2</w:t>
      </w:r>
      <w:r w:rsidRPr="00550E35">
        <w:rPr>
          <w:rFonts w:ascii="Arial" w:eastAsia="Arial" w:hAnsi="Arial" w:cs="Arial"/>
          <w:sz w:val="22"/>
        </w:rPr>
        <w:t>*</w:t>
      </w:r>
    </w:p>
    <w:p w14:paraId="1131264B" w14:textId="77777777" w:rsidR="001006B2" w:rsidRPr="00550E35" w:rsidRDefault="001006B2" w:rsidP="001006B2">
      <w:pPr>
        <w:spacing w:after="0" w:line="480" w:lineRule="auto"/>
        <w:jc w:val="left"/>
        <w:rPr>
          <w:rFonts w:ascii="Arial" w:eastAsia="Arial" w:hAnsi="Arial" w:cs="Arial"/>
          <w:sz w:val="22"/>
        </w:rPr>
      </w:pPr>
      <w:r w:rsidRPr="00550E35">
        <w:rPr>
          <w:rFonts w:ascii="Arial" w:eastAsia="Arial" w:hAnsi="Arial" w:cs="Arial"/>
          <w:sz w:val="22"/>
          <w:vertAlign w:val="superscript"/>
        </w:rPr>
        <w:t xml:space="preserve">1 </w:t>
      </w:r>
      <w:r w:rsidRPr="00550E35">
        <w:rPr>
          <w:rFonts w:ascii="Arial" w:eastAsia="Arial" w:hAnsi="Arial" w:cs="Arial"/>
          <w:sz w:val="22"/>
        </w:rPr>
        <w:t>School of Earth and Environmental Sciences, College of Natural Sciences, Seoul National University, Seoul 08826, Republic of Korea</w:t>
      </w:r>
    </w:p>
    <w:p w14:paraId="2596D7F9" w14:textId="1678C502" w:rsidR="001006B2" w:rsidRPr="00550E35" w:rsidRDefault="001006B2" w:rsidP="001006B2">
      <w:pPr>
        <w:spacing w:after="0" w:line="480" w:lineRule="auto"/>
        <w:jc w:val="left"/>
        <w:rPr>
          <w:rFonts w:ascii="Arial" w:eastAsia="Arial" w:hAnsi="Arial" w:cs="Arial"/>
          <w:sz w:val="22"/>
        </w:rPr>
      </w:pPr>
      <w:r w:rsidRPr="00550E35">
        <w:rPr>
          <w:rFonts w:ascii="Arial" w:eastAsia="Arial" w:hAnsi="Arial" w:cs="Arial"/>
          <w:sz w:val="22"/>
          <w:vertAlign w:val="superscript"/>
        </w:rPr>
        <w:t xml:space="preserve">2 </w:t>
      </w:r>
      <w:r w:rsidRPr="00550E35">
        <w:rPr>
          <w:rFonts w:ascii="Arial" w:eastAsia="Arial" w:hAnsi="Arial" w:cs="Arial"/>
          <w:sz w:val="22"/>
        </w:rPr>
        <w:t>Research Institut</w:t>
      </w:r>
      <w:r w:rsidR="00050146" w:rsidRPr="00550E35">
        <w:rPr>
          <w:rFonts w:ascii="Malgun Gothic" w:eastAsia="Malgun Gothic" w:hAnsi="Malgun Gothic" w:cs="Malgun Gothic" w:hint="eastAsia"/>
          <w:sz w:val="22"/>
        </w:rPr>
        <w:t>e</w:t>
      </w:r>
      <w:r w:rsidRPr="00550E35">
        <w:rPr>
          <w:rFonts w:ascii="Arial" w:eastAsia="Arial" w:hAnsi="Arial" w:cs="Arial"/>
          <w:sz w:val="22"/>
        </w:rPr>
        <w:t xml:space="preserve"> of Oceanography, College of Natural Sciences, Seoul National University, Seoul 08826, Republic of Korea</w:t>
      </w:r>
    </w:p>
    <w:p w14:paraId="26E8454C" w14:textId="77777777" w:rsidR="001006B2" w:rsidRPr="00550E35" w:rsidRDefault="001006B2" w:rsidP="001006B2">
      <w:pPr>
        <w:spacing w:after="0" w:line="480" w:lineRule="auto"/>
        <w:jc w:val="left"/>
        <w:rPr>
          <w:rFonts w:ascii="Arial" w:eastAsia="Arial" w:hAnsi="Arial" w:cs="Arial"/>
          <w:sz w:val="22"/>
        </w:rPr>
      </w:pPr>
    </w:p>
    <w:p w14:paraId="37B74648" w14:textId="77777777" w:rsidR="001006B2" w:rsidRPr="00550E35" w:rsidRDefault="001006B2" w:rsidP="001006B2">
      <w:pPr>
        <w:spacing w:after="0" w:line="480" w:lineRule="auto"/>
        <w:jc w:val="left"/>
        <w:rPr>
          <w:rFonts w:ascii="Arial" w:eastAsia="Arial" w:hAnsi="Arial" w:cs="Arial"/>
          <w:sz w:val="22"/>
        </w:rPr>
      </w:pPr>
      <w:r w:rsidRPr="00550E35">
        <w:rPr>
          <w:rFonts w:ascii="Arial" w:eastAsia="Arial" w:hAnsi="Arial" w:cs="Arial"/>
          <w:sz w:val="22"/>
        </w:rPr>
        <w:t>*Corresponding author</w:t>
      </w:r>
    </w:p>
    <w:p w14:paraId="260D590E" w14:textId="17A29494" w:rsidR="001006B2" w:rsidRPr="00550E35" w:rsidRDefault="001006B2" w:rsidP="00261636">
      <w:pPr>
        <w:spacing w:after="0" w:line="480" w:lineRule="auto"/>
        <w:jc w:val="left"/>
        <w:rPr>
          <w:rFonts w:ascii="Arial" w:eastAsia="Arial" w:hAnsi="Arial" w:cs="Arial"/>
          <w:sz w:val="22"/>
        </w:rPr>
      </w:pPr>
      <w:r w:rsidRPr="00550E35">
        <w:rPr>
          <w:rFonts w:ascii="Arial" w:eastAsia="Arial" w:hAnsi="Arial" w:cs="Arial"/>
          <w:sz w:val="22"/>
        </w:rPr>
        <w:t xml:space="preserve">Phone: +82-2-880-4138, Fax: +82-2-871-3269, E-mail: </w:t>
      </w:r>
      <w:hyperlink r:id="rId8" w:history="1">
        <w:r w:rsidRPr="00550E35">
          <w:rPr>
            <w:rStyle w:val="Hyperlink"/>
            <w:rFonts w:ascii="Arial" w:eastAsia="Arial" w:hAnsi="Arial" w:cs="Arial"/>
            <w:sz w:val="22"/>
          </w:rPr>
          <w:t>namsh@snu.ac.kr</w:t>
        </w:r>
      </w:hyperlink>
    </w:p>
    <w:p w14:paraId="41CE6402" w14:textId="77777777" w:rsidR="002B1BFE" w:rsidRPr="00550E35" w:rsidRDefault="002B1BFE" w:rsidP="00CF01EA">
      <w:pPr>
        <w:spacing w:line="360" w:lineRule="auto"/>
        <w:rPr>
          <w:rFonts w:ascii="Arial" w:hAnsi="Arial" w:cs="Arial"/>
          <w:kern w:val="0"/>
          <w:sz w:val="22"/>
        </w:rPr>
      </w:pPr>
      <w:r w:rsidRPr="00550E35">
        <w:rPr>
          <w:rFonts w:ascii="Arial" w:hAnsi="Arial"/>
          <w:noProof/>
          <w:lang w:val="en-IN" w:eastAsia="en-IN"/>
        </w:rPr>
        <w:drawing>
          <wp:inline distT="0" distB="0" distL="0" distR="0" wp14:anchorId="317D96D5" wp14:editId="452B4677">
            <wp:extent cx="5479030" cy="4299045"/>
            <wp:effectExtent l="0" t="0" r="7620" b="635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9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222" b="2867"/>
                    <a:stretch/>
                  </pic:blipFill>
                  <pic:spPr bwMode="auto">
                    <a:xfrm>
                      <a:off x="0" y="0"/>
                      <a:ext cx="5481372" cy="4300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F8B34" w14:textId="161A8204" w:rsidR="002B1BFE" w:rsidRPr="00550E35" w:rsidRDefault="002B1BFE" w:rsidP="00AD6FD3">
      <w:pPr>
        <w:spacing w:line="480" w:lineRule="auto"/>
        <w:rPr>
          <w:rFonts w:ascii="Arial" w:hAnsi="Arial" w:cs="Arial"/>
          <w:kern w:val="0"/>
          <w:sz w:val="22"/>
        </w:rPr>
      </w:pPr>
      <w:r w:rsidRPr="00550E35">
        <w:rPr>
          <w:rFonts w:ascii="Arial" w:hAnsi="Arial" w:cs="Arial"/>
          <w:b/>
          <w:bCs/>
          <w:kern w:val="0"/>
          <w:sz w:val="22"/>
        </w:rPr>
        <w:t>Supplementary Fig</w:t>
      </w:r>
      <w:r w:rsidR="00261636" w:rsidRPr="00550E35">
        <w:rPr>
          <w:rFonts w:ascii="Arial" w:hAnsi="Arial" w:cs="Arial"/>
          <w:b/>
          <w:bCs/>
          <w:kern w:val="0"/>
          <w:sz w:val="22"/>
        </w:rPr>
        <w:t>ure</w:t>
      </w:r>
      <w:r w:rsidRPr="00550E35">
        <w:rPr>
          <w:rFonts w:ascii="Arial" w:hAnsi="Arial" w:cs="Arial"/>
          <w:b/>
          <w:bCs/>
          <w:kern w:val="0"/>
          <w:sz w:val="22"/>
        </w:rPr>
        <w:t xml:space="preserve"> 1.</w:t>
      </w:r>
      <w:r w:rsidRPr="00550E35">
        <w:rPr>
          <w:rFonts w:ascii="Arial" w:hAnsi="Arial" w:cs="Arial"/>
          <w:kern w:val="0"/>
          <w:sz w:val="22"/>
        </w:rPr>
        <w:t xml:space="preserve"> </w:t>
      </w:r>
      <w:r w:rsidRPr="00550E35">
        <w:rPr>
          <w:rFonts w:ascii="Arial" w:hAnsi="Arial" w:cs="Arial"/>
          <w:b/>
          <w:bCs/>
          <w:kern w:val="0"/>
          <w:sz w:val="22"/>
        </w:rPr>
        <w:t>Rates of changes in potential temperature and practical salinity</w:t>
      </w:r>
      <w:r w:rsidRPr="00550E35">
        <w:rPr>
          <w:rFonts w:ascii="Arial" w:hAnsi="Arial" w:cs="Arial"/>
          <w:kern w:val="0"/>
          <w:sz w:val="22"/>
        </w:rPr>
        <w:t>. Rates of changes in potential temperature (</w:t>
      </w:r>
      <w:r w:rsidR="00EA0B68" w:rsidRPr="00550E35">
        <w:rPr>
          <w:rFonts w:ascii="Arial" w:hAnsi="Arial" w:cs="Arial"/>
          <w:kern w:val="0"/>
          <w:sz w:val="22"/>
        </w:rPr>
        <w:t>°</w:t>
      </w:r>
      <w:r w:rsidRPr="00550E35">
        <w:rPr>
          <w:rFonts w:ascii="Arial" w:hAnsi="Arial" w:cs="Arial"/>
          <w:kern w:val="0"/>
          <w:sz w:val="22"/>
        </w:rPr>
        <w:t>C decade</w:t>
      </w:r>
      <w:r w:rsidR="00261636" w:rsidRPr="00550E35">
        <w:rPr>
          <w:rFonts w:ascii="Arial" w:hAnsi="Arial" w:cs="Arial"/>
          <w:kern w:val="0"/>
          <w:sz w:val="22"/>
          <w:vertAlign w:val="superscript"/>
        </w:rPr>
        <w:t>−</w:t>
      </w:r>
      <w:r w:rsidRPr="00550E35">
        <w:rPr>
          <w:rFonts w:ascii="Arial" w:hAnsi="Arial" w:cs="Arial"/>
          <w:kern w:val="0"/>
          <w:sz w:val="22"/>
          <w:vertAlign w:val="superscript"/>
        </w:rPr>
        <w:t>1</w:t>
      </w:r>
      <w:r w:rsidRPr="00550E35">
        <w:rPr>
          <w:rFonts w:ascii="Arial" w:hAnsi="Arial" w:cs="Arial"/>
          <w:kern w:val="0"/>
          <w:sz w:val="22"/>
        </w:rPr>
        <w:t>) and salinity (decade</w:t>
      </w:r>
      <w:r w:rsidR="00261636" w:rsidRPr="00550E35">
        <w:rPr>
          <w:rFonts w:ascii="Arial" w:hAnsi="Arial" w:cs="Arial"/>
          <w:kern w:val="0"/>
          <w:sz w:val="22"/>
          <w:vertAlign w:val="superscript"/>
        </w:rPr>
        <w:t>−</w:t>
      </w:r>
      <w:r w:rsidRPr="00550E35">
        <w:rPr>
          <w:rFonts w:ascii="Arial" w:hAnsi="Arial" w:cs="Arial"/>
          <w:kern w:val="0"/>
          <w:sz w:val="22"/>
          <w:vertAlign w:val="superscript"/>
        </w:rPr>
        <w:t>1</w:t>
      </w:r>
      <w:r w:rsidRPr="00550E35">
        <w:rPr>
          <w:rFonts w:ascii="Arial" w:hAnsi="Arial" w:cs="Arial"/>
          <w:kern w:val="0"/>
          <w:sz w:val="22"/>
        </w:rPr>
        <w:t>) in the western (</w:t>
      </w:r>
      <w:r w:rsidR="007734FF" w:rsidRPr="00550E35">
        <w:rPr>
          <w:rFonts w:ascii="Arial" w:hAnsi="Arial" w:cs="Arial"/>
          <w:kern w:val="0"/>
          <w:sz w:val="22"/>
        </w:rPr>
        <w:t xml:space="preserve">WSIO, </w:t>
      </w:r>
      <w:r w:rsidRPr="00550E35">
        <w:rPr>
          <w:rFonts w:ascii="Arial" w:hAnsi="Arial" w:cs="Arial"/>
          <w:b/>
          <w:bCs/>
          <w:kern w:val="0"/>
          <w:sz w:val="22"/>
        </w:rPr>
        <w:t>a</w:t>
      </w:r>
      <w:r w:rsidRPr="00550E35">
        <w:rPr>
          <w:rFonts w:ascii="Arial" w:hAnsi="Arial" w:cs="Arial"/>
          <w:kern w:val="0"/>
          <w:sz w:val="22"/>
        </w:rPr>
        <w:t xml:space="preserve"> and </w:t>
      </w:r>
      <w:r w:rsidRPr="00550E35">
        <w:rPr>
          <w:rFonts w:ascii="Arial" w:hAnsi="Arial" w:cs="Arial"/>
          <w:b/>
          <w:bCs/>
          <w:kern w:val="0"/>
          <w:sz w:val="22"/>
        </w:rPr>
        <w:t>c</w:t>
      </w:r>
      <w:r w:rsidRPr="00550E35">
        <w:rPr>
          <w:rFonts w:ascii="Arial" w:hAnsi="Arial" w:cs="Arial"/>
          <w:kern w:val="0"/>
          <w:sz w:val="22"/>
        </w:rPr>
        <w:t>), and eastern Southern Indian Ocean (</w:t>
      </w:r>
      <w:r w:rsidR="007734FF" w:rsidRPr="00550E35">
        <w:rPr>
          <w:rFonts w:ascii="Arial" w:hAnsi="Arial" w:cs="Arial"/>
          <w:kern w:val="0"/>
          <w:sz w:val="22"/>
        </w:rPr>
        <w:t xml:space="preserve">ESIO, </w:t>
      </w:r>
      <w:r w:rsidRPr="00550E35">
        <w:rPr>
          <w:rFonts w:ascii="Arial" w:hAnsi="Arial" w:cs="Arial"/>
          <w:b/>
          <w:bCs/>
          <w:kern w:val="0"/>
          <w:sz w:val="22"/>
        </w:rPr>
        <w:t>b</w:t>
      </w:r>
      <w:r w:rsidRPr="00550E35">
        <w:rPr>
          <w:rFonts w:ascii="Arial" w:hAnsi="Arial" w:cs="Arial"/>
          <w:kern w:val="0"/>
          <w:sz w:val="22"/>
        </w:rPr>
        <w:t xml:space="preserve"> and </w:t>
      </w:r>
      <w:r w:rsidRPr="00550E35">
        <w:rPr>
          <w:rFonts w:ascii="Arial" w:hAnsi="Arial" w:cs="Arial"/>
          <w:b/>
          <w:bCs/>
          <w:kern w:val="0"/>
          <w:sz w:val="22"/>
        </w:rPr>
        <w:t>d</w:t>
      </w:r>
      <w:r w:rsidRPr="00550E35">
        <w:rPr>
          <w:rFonts w:ascii="Arial" w:hAnsi="Arial" w:cs="Arial"/>
          <w:kern w:val="0"/>
          <w:sz w:val="22"/>
        </w:rPr>
        <w:t>). Magenta and green lines indicate isopycnals of</w:t>
      </w:r>
      <w:r w:rsidRPr="00550E35">
        <w:rPr>
          <w:rFonts w:ascii="Arial" w:eastAsia="Malgun Gothic" w:hAnsi="Arial" w:cs="Arial"/>
          <w:kern w:val="0"/>
          <w:sz w:val="22"/>
        </w:rPr>
        <w:t xml:space="preserve"> γ</w:t>
      </w:r>
      <w:r w:rsidRPr="00550E35">
        <w:rPr>
          <w:rFonts w:ascii="Arial" w:eastAsia="Malgun Gothic" w:hAnsi="Arial" w:cs="Arial"/>
          <w:kern w:val="0"/>
          <w:sz w:val="22"/>
          <w:vertAlign w:val="superscript"/>
        </w:rPr>
        <w:t>n</w:t>
      </w:r>
      <w:r w:rsidRPr="00550E35">
        <w:rPr>
          <w:rFonts w:ascii="Arial" w:hAnsi="Arial" w:cs="Arial"/>
          <w:kern w:val="0"/>
          <w:sz w:val="22"/>
          <w:vertAlign w:val="superscript"/>
        </w:rPr>
        <w:t xml:space="preserve"> </w:t>
      </w:r>
      <w:r w:rsidRPr="00550E35">
        <w:rPr>
          <w:rFonts w:ascii="Arial" w:hAnsi="Arial" w:cs="Arial"/>
          <w:kern w:val="0"/>
          <w:sz w:val="22"/>
        </w:rPr>
        <w:t>= 28.27 kg m</w:t>
      </w:r>
      <w:r w:rsidR="00261636" w:rsidRPr="00550E35">
        <w:rPr>
          <w:rFonts w:ascii="Arial" w:hAnsi="Arial" w:cs="Arial"/>
          <w:kern w:val="0"/>
          <w:sz w:val="22"/>
          <w:vertAlign w:val="superscript"/>
        </w:rPr>
        <w:t>−</w:t>
      </w:r>
      <w:r w:rsidRPr="00550E35">
        <w:rPr>
          <w:rFonts w:ascii="Arial" w:hAnsi="Arial" w:cs="Arial"/>
          <w:kern w:val="0"/>
          <w:sz w:val="22"/>
          <w:vertAlign w:val="superscript"/>
        </w:rPr>
        <w:t>3</w:t>
      </w:r>
      <w:r w:rsidRPr="00550E35">
        <w:rPr>
          <w:rFonts w:ascii="Arial" w:hAnsi="Arial" w:cs="Arial"/>
          <w:kern w:val="0"/>
          <w:sz w:val="22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4</m:t>
            </m:r>
          </m:sub>
        </m:sSub>
      </m:oMath>
      <w:r w:rsidRPr="00550E35">
        <w:rPr>
          <w:rFonts w:ascii="Arial" w:hAnsi="Arial" w:cs="Arial"/>
          <w:sz w:val="22"/>
        </w:rPr>
        <w:t>; 46.05</w:t>
      </w:r>
      <w:r w:rsidR="001B19C3" w:rsidRPr="00550E35">
        <w:rPr>
          <w:rFonts w:ascii="Arial" w:hAnsi="Arial" w:cs="Arial"/>
          <w:sz w:val="22"/>
        </w:rPr>
        <w:t>–</w:t>
      </w:r>
      <w:r w:rsidRPr="00550E35">
        <w:rPr>
          <w:rFonts w:ascii="Arial" w:hAnsi="Arial" w:cs="Arial"/>
          <w:sz w:val="22"/>
        </w:rPr>
        <w:t>46.07 kg m</w:t>
      </w:r>
      <w:r w:rsidR="00261636" w:rsidRPr="00550E35">
        <w:rPr>
          <w:rFonts w:ascii="Arial" w:hAnsi="Arial" w:cs="Arial"/>
          <w:sz w:val="22"/>
          <w:vertAlign w:val="superscript"/>
        </w:rPr>
        <w:t>−</w:t>
      </w:r>
      <w:r w:rsidRPr="00550E35">
        <w:rPr>
          <w:rFonts w:ascii="Arial" w:hAnsi="Arial" w:cs="Arial"/>
          <w:sz w:val="22"/>
          <w:vertAlign w:val="superscript"/>
        </w:rPr>
        <w:t>3</w:t>
      </w:r>
      <w:r w:rsidRPr="00550E35">
        <w:rPr>
          <w:rFonts w:ascii="Arial" w:hAnsi="Arial" w:cs="Arial"/>
          <w:kern w:val="0"/>
          <w:sz w:val="22"/>
        </w:rPr>
        <w:t xml:space="preserve">) in the 1990s and 2010s, respectively. The coloured domain is defined as the area where </w:t>
      </w:r>
      <w:r w:rsidRPr="00550E35">
        <w:rPr>
          <w:rFonts w:ascii="Arial" w:eastAsia="Malgun Gothic" w:hAnsi="Arial" w:cs="Arial"/>
          <w:kern w:val="0"/>
          <w:sz w:val="22"/>
        </w:rPr>
        <w:t>θ</w:t>
      </w:r>
      <w:r w:rsidRPr="00550E35">
        <w:rPr>
          <w:rFonts w:ascii="Arial" w:hAnsi="Arial" w:cs="Arial"/>
          <w:kern w:val="0"/>
          <w:sz w:val="22"/>
        </w:rPr>
        <w:t xml:space="preserve"> &lt;</w:t>
      </w:r>
      <w:r w:rsidR="00261636" w:rsidRPr="00550E35">
        <w:rPr>
          <w:rFonts w:ascii="Arial" w:hAnsi="Arial" w:cs="Arial"/>
          <w:kern w:val="0"/>
          <w:sz w:val="22"/>
        </w:rPr>
        <w:t xml:space="preserve"> </w:t>
      </w:r>
      <w:r w:rsidRPr="00550E35">
        <w:rPr>
          <w:rFonts w:ascii="Arial" w:hAnsi="Arial" w:cs="Arial"/>
          <w:kern w:val="0"/>
          <w:sz w:val="22"/>
        </w:rPr>
        <w:t>0</w:t>
      </w:r>
      <w:r w:rsidR="00261636" w:rsidRPr="00550E35">
        <w:rPr>
          <w:rFonts w:ascii="Arial" w:hAnsi="Arial" w:cs="Arial"/>
          <w:kern w:val="0"/>
          <w:sz w:val="22"/>
        </w:rPr>
        <w:t xml:space="preserve"> </w:t>
      </w:r>
      <w:r w:rsidRPr="00550E35">
        <w:rPr>
          <w:rFonts w:ascii="Arial" w:hAnsi="Arial" w:cs="Arial"/>
          <w:kern w:val="0"/>
          <w:sz w:val="22"/>
        </w:rPr>
        <w:t xml:space="preserve">°C and </w:t>
      </w:r>
      <w:r w:rsidRPr="00550E35">
        <w:rPr>
          <w:rFonts w:ascii="Arial" w:eastAsia="Malgun Gothic" w:hAnsi="Arial" w:cs="Arial"/>
          <w:kern w:val="0"/>
          <w:sz w:val="22"/>
        </w:rPr>
        <w:t>γ</w:t>
      </w:r>
      <w:r w:rsidRPr="00550E35">
        <w:rPr>
          <w:rFonts w:ascii="Arial" w:eastAsia="Malgun Gothic" w:hAnsi="Arial" w:cs="Arial"/>
          <w:kern w:val="0"/>
          <w:sz w:val="22"/>
          <w:vertAlign w:val="superscript"/>
        </w:rPr>
        <w:t>n</w:t>
      </w:r>
      <w:r w:rsidRPr="00550E35">
        <w:rPr>
          <w:rFonts w:ascii="Arial" w:hAnsi="Arial" w:cs="Arial"/>
          <w:kern w:val="0"/>
          <w:sz w:val="22"/>
        </w:rPr>
        <w:t xml:space="preserve"> &gt;</w:t>
      </w:r>
      <w:r w:rsidR="00261636" w:rsidRPr="00550E35">
        <w:rPr>
          <w:rFonts w:ascii="Arial" w:hAnsi="Arial" w:cs="Arial"/>
          <w:kern w:val="0"/>
          <w:sz w:val="22"/>
        </w:rPr>
        <w:t xml:space="preserve"> </w:t>
      </w:r>
      <w:r w:rsidRPr="00550E35">
        <w:rPr>
          <w:rFonts w:ascii="Arial" w:hAnsi="Arial" w:cs="Arial"/>
          <w:kern w:val="0"/>
          <w:sz w:val="22"/>
        </w:rPr>
        <w:t>28.27 kg m</w:t>
      </w:r>
      <w:r w:rsidR="00261636" w:rsidRPr="00550E35">
        <w:rPr>
          <w:rFonts w:ascii="Arial" w:hAnsi="Arial" w:cs="Arial"/>
          <w:kern w:val="0"/>
          <w:sz w:val="22"/>
          <w:vertAlign w:val="superscript"/>
        </w:rPr>
        <w:t>−</w:t>
      </w:r>
      <w:r w:rsidRPr="00550E35">
        <w:rPr>
          <w:rFonts w:ascii="Arial" w:hAnsi="Arial" w:cs="Arial"/>
          <w:kern w:val="0"/>
          <w:sz w:val="22"/>
          <w:vertAlign w:val="superscript"/>
        </w:rPr>
        <w:t>3</w:t>
      </w:r>
      <w:r w:rsidRPr="00550E35">
        <w:rPr>
          <w:rFonts w:ascii="Arial" w:hAnsi="Arial" w:cs="Arial"/>
          <w:kern w:val="0"/>
          <w:sz w:val="22"/>
        </w:rPr>
        <w:t xml:space="preserve"> in the entire study period for </w:t>
      </w:r>
      <w:r w:rsidR="008A1F5D" w:rsidRPr="00550E35">
        <w:rPr>
          <w:rFonts w:ascii="Arial" w:hAnsi="Arial" w:cs="Arial"/>
          <w:kern w:val="0"/>
          <w:sz w:val="22"/>
        </w:rPr>
        <w:t>WSIO and ESIO</w:t>
      </w:r>
      <w:r w:rsidRPr="00550E35">
        <w:rPr>
          <w:rFonts w:ascii="Arial" w:hAnsi="Arial" w:cs="Arial"/>
          <w:kern w:val="0"/>
          <w:sz w:val="22"/>
        </w:rPr>
        <w:t>.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Grey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shaded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area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shows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bathymetry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based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on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the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Smith</w:t>
      </w:r>
      <w:r w:rsidR="00261636" w:rsidRPr="00550E35">
        <w:rPr>
          <w:rFonts w:ascii="Arial" w:hAnsi="Arial" w:cs="Arial"/>
          <w:kern w:val="0"/>
          <w:sz w:val="22"/>
        </w:rPr>
        <w:t>–</w:t>
      </w:r>
      <w:r w:rsidR="001B1950" w:rsidRPr="00550E35">
        <w:rPr>
          <w:rFonts w:ascii="Arial" w:hAnsi="Arial" w:cs="Arial" w:hint="eastAsia"/>
          <w:kern w:val="0"/>
          <w:sz w:val="22"/>
        </w:rPr>
        <w:t>Sandwell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bathymetry</w:t>
      </w:r>
      <w:r w:rsidR="001B1950" w:rsidRPr="00550E35">
        <w:rPr>
          <w:rFonts w:ascii="Arial" w:hAnsi="Arial" w:cs="Arial"/>
          <w:kern w:val="0"/>
          <w:sz w:val="22"/>
        </w:rPr>
        <w:t xml:space="preserve"> </w:t>
      </w:r>
      <w:r w:rsidR="001B1950" w:rsidRPr="00550E35">
        <w:rPr>
          <w:rFonts w:ascii="Arial" w:hAnsi="Arial" w:cs="Arial" w:hint="eastAsia"/>
          <w:kern w:val="0"/>
          <w:sz w:val="22"/>
        </w:rPr>
        <w:t>data</w:t>
      </w:r>
      <w:r w:rsidR="00025249" w:rsidRPr="00550E35">
        <w:rPr>
          <w:rFonts w:ascii="Arial" w:hAnsi="Arial" w:cs="Arial"/>
          <w:kern w:val="0"/>
          <w:sz w:val="22"/>
          <w:vertAlign w:val="superscript"/>
        </w:rPr>
        <w:t>[</w:t>
      </w:r>
      <w:r w:rsidR="00025249" w:rsidRPr="00550E35">
        <w:rPr>
          <w:rFonts w:ascii="Arial" w:hAnsi="Arial" w:cs="Arial" w:hint="eastAsia"/>
          <w:kern w:val="0"/>
          <w:sz w:val="22"/>
          <w:vertAlign w:val="superscript"/>
        </w:rPr>
        <w:t>38</w:t>
      </w:r>
      <w:r w:rsidR="00025249" w:rsidRPr="00550E35">
        <w:rPr>
          <w:rFonts w:ascii="Arial" w:hAnsi="Arial" w:cs="Arial"/>
          <w:kern w:val="0"/>
          <w:sz w:val="22"/>
          <w:vertAlign w:val="superscript"/>
        </w:rPr>
        <w:t>]</w:t>
      </w:r>
      <w:r w:rsidR="001B1950" w:rsidRPr="00550E35">
        <w:rPr>
          <w:rFonts w:ascii="Arial" w:hAnsi="Arial" w:cs="Arial" w:hint="eastAsia"/>
          <w:kern w:val="0"/>
          <w:sz w:val="22"/>
        </w:rPr>
        <w:t>.</w:t>
      </w:r>
    </w:p>
    <w:p w14:paraId="0BEC01A4" w14:textId="77777777" w:rsidR="002B1BFE" w:rsidRPr="00550E35" w:rsidRDefault="002B1BFE" w:rsidP="00CF01EA">
      <w:pPr>
        <w:widowControl/>
        <w:wordWrap/>
        <w:autoSpaceDE/>
        <w:autoSpaceDN/>
        <w:rPr>
          <w:rFonts w:ascii="Arial" w:hAnsi="Arial" w:cs="Arial"/>
          <w:kern w:val="0"/>
          <w:sz w:val="22"/>
        </w:rPr>
      </w:pPr>
      <w:r w:rsidRPr="00550E35">
        <w:rPr>
          <w:rFonts w:ascii="Arial" w:hAnsi="Arial" w:cs="Arial"/>
          <w:kern w:val="0"/>
          <w:sz w:val="22"/>
        </w:rPr>
        <w:br w:type="page"/>
      </w:r>
    </w:p>
    <w:p w14:paraId="7807A972" w14:textId="77777777" w:rsidR="002B1BFE" w:rsidRPr="00550E35" w:rsidRDefault="002B1BFE" w:rsidP="00A97390">
      <w:pPr>
        <w:spacing w:line="480" w:lineRule="auto"/>
        <w:jc w:val="center"/>
        <w:rPr>
          <w:rFonts w:ascii="Arial" w:hAnsi="Arial" w:cs="Arial"/>
          <w:kern w:val="0"/>
          <w:sz w:val="22"/>
        </w:rPr>
      </w:pPr>
      <w:r w:rsidRPr="00550E35">
        <w:rPr>
          <w:noProof/>
          <w:lang w:val="en-IN" w:eastAsia="en-IN"/>
        </w:rPr>
        <w:drawing>
          <wp:inline distT="0" distB="0" distL="0" distR="0" wp14:anchorId="1918793F" wp14:editId="2AD4E9B2">
            <wp:extent cx="4025945" cy="6035040"/>
            <wp:effectExtent l="0" t="0" r="0" b="3810"/>
            <wp:docPr id="98" name="그림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그림 9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921" cy="604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27A24" w14:textId="01240109" w:rsidR="002B1BFE" w:rsidRPr="00550E35" w:rsidRDefault="002B1BFE" w:rsidP="006D2CBF">
      <w:pPr>
        <w:pStyle w:val="TOC1"/>
      </w:pPr>
      <w:r w:rsidRPr="00550E35">
        <w:t>Supplementary Fig</w:t>
      </w:r>
      <w:r w:rsidR="000903C5" w:rsidRPr="00550E35">
        <w:t>ure</w:t>
      </w:r>
      <w:r w:rsidRPr="00550E35">
        <w:t xml:space="preserve"> 2. </w:t>
      </w:r>
      <w:r w:rsidR="00A97390" w:rsidRPr="00550E35">
        <w:t>S</w:t>
      </w:r>
      <w:r w:rsidRPr="00550E35">
        <w:t>teric sea</w:t>
      </w:r>
      <w:r w:rsidR="000903C5" w:rsidRPr="00550E35">
        <w:t>-</w:t>
      </w:r>
      <w:r w:rsidRPr="00550E35">
        <w:t>level changes relative to 3</w:t>
      </w:r>
      <w:r w:rsidR="00AB2085" w:rsidRPr="00550E35">
        <w:t>,</w:t>
      </w:r>
      <w:r w:rsidRPr="00550E35">
        <w:t>000 dbar between</w:t>
      </w:r>
      <w:r w:rsidR="00D75D85" w:rsidRPr="00550E35">
        <w:t xml:space="preserve"> the</w:t>
      </w:r>
      <w:r w:rsidRPr="00550E35">
        <w:t xml:space="preserve"> 1990s and 2010s in the WSIO and ESIO. </w:t>
      </w:r>
      <w:r w:rsidR="00017EFF" w:rsidRPr="00550E35">
        <w:t>Both thermo- and halo-s</w:t>
      </w:r>
      <w:r w:rsidRPr="00550E35">
        <w:t>teric sea</w:t>
      </w:r>
      <w:r w:rsidR="000903C5" w:rsidRPr="00550E35">
        <w:t>-</w:t>
      </w:r>
      <w:r w:rsidRPr="00550E35">
        <w:t xml:space="preserve">level changes (m) </w:t>
      </w:r>
      <w:r w:rsidR="00001D85" w:rsidRPr="00550E35">
        <w:t xml:space="preserve">and their sum </w:t>
      </w:r>
      <w:r w:rsidRPr="00550E35">
        <w:t>relative to 3</w:t>
      </w:r>
      <w:r w:rsidR="000A06EA" w:rsidRPr="00550E35">
        <w:t>,</w:t>
      </w:r>
      <w:r w:rsidRPr="00550E35">
        <w:t>000 dbar (thick black lines) with 95% confidence limits (thin black lines) between 1990s and 2010s in the WSIO (a,</w:t>
      </w:r>
      <w:r w:rsidR="00D75D85" w:rsidRPr="00550E35">
        <w:t xml:space="preserve"> </w:t>
      </w:r>
      <w:r w:rsidRPr="00550E35">
        <w:t>c,</w:t>
      </w:r>
      <w:r w:rsidR="005D5AB2" w:rsidRPr="00550E35">
        <w:t xml:space="preserve"> and</w:t>
      </w:r>
      <w:r w:rsidR="00D75D85" w:rsidRPr="00550E35">
        <w:t xml:space="preserve"> </w:t>
      </w:r>
      <w:r w:rsidRPr="00550E35">
        <w:t>e) and ESIO (b,</w:t>
      </w:r>
      <w:r w:rsidR="00D75D85" w:rsidRPr="00550E35">
        <w:t xml:space="preserve"> </w:t>
      </w:r>
      <w:r w:rsidRPr="00550E35">
        <w:t>d,</w:t>
      </w:r>
      <w:r w:rsidR="005D5AB2" w:rsidRPr="00550E35">
        <w:t xml:space="preserve"> and</w:t>
      </w:r>
      <w:r w:rsidR="00D75D85" w:rsidRPr="00550E35">
        <w:t xml:space="preserve"> </w:t>
      </w:r>
      <w:r w:rsidRPr="00550E35">
        <w:t>f) which consider the impact</w:t>
      </w:r>
      <w:r w:rsidR="00DF6CA4" w:rsidRPr="00550E35">
        <w:t>s</w:t>
      </w:r>
      <w:r w:rsidRPr="00550E35">
        <w:t xml:space="preserve"> of temperature (a and b), salinity (c and d) and both effects (e and f). </w:t>
      </w:r>
      <w:r w:rsidRPr="00550E35">
        <w:br w:type="page"/>
      </w:r>
    </w:p>
    <w:p w14:paraId="7DA3F7D1" w14:textId="7641F6B3" w:rsidR="002B1BFE" w:rsidRPr="00550E35" w:rsidRDefault="002B1BFE" w:rsidP="00AD6FD3">
      <w:pPr>
        <w:widowControl/>
        <w:wordWrap/>
        <w:autoSpaceDE/>
        <w:autoSpaceDN/>
        <w:spacing w:line="480" w:lineRule="auto"/>
        <w:rPr>
          <w:rFonts w:ascii="Arial" w:hAnsi="Arial"/>
          <w:sz w:val="22"/>
        </w:rPr>
      </w:pPr>
      <w:r w:rsidRPr="00550E35">
        <w:rPr>
          <w:rFonts w:ascii="Arial" w:hAnsi="Arial" w:cs="Arial"/>
          <w:b/>
          <w:sz w:val="22"/>
        </w:rPr>
        <w:t>Supplementary Table 1. Properties (</w:t>
      </w:r>
      <w:r w:rsidR="00AC513B" w:rsidRPr="00550E35">
        <w:rPr>
          <w:rFonts w:ascii="Arial" w:hAnsi="Arial" w:cs="Arial"/>
          <w:b/>
          <w:sz w:val="22"/>
        </w:rPr>
        <w:t xml:space="preserve">input </w:t>
      </w:r>
      <w:r w:rsidRPr="00550E35">
        <w:rPr>
          <w:rFonts w:ascii="Arial" w:hAnsi="Arial" w:cs="Arial"/>
          <w:b/>
          <w:bCs/>
          <w:kern w:val="0"/>
          <w:sz w:val="22"/>
        </w:rPr>
        <w:t>θ and S</w:t>
      </w:r>
      <w:r w:rsidRPr="00550E35">
        <w:rPr>
          <w:rFonts w:ascii="Arial" w:hAnsi="Arial" w:cs="Arial"/>
          <w:b/>
          <w:bCs/>
          <w:kern w:val="0"/>
          <w:sz w:val="22"/>
          <w:vertAlign w:val="subscript"/>
        </w:rPr>
        <w:t>P</w:t>
      </w:r>
      <w:r w:rsidRPr="00550E35">
        <w:rPr>
          <w:rFonts w:ascii="Arial" w:hAnsi="Arial" w:cs="Arial"/>
          <w:b/>
          <w:sz w:val="22"/>
        </w:rPr>
        <w:t xml:space="preserve">) and </w:t>
      </w:r>
      <w:r w:rsidR="00AC513B" w:rsidRPr="00550E35">
        <w:rPr>
          <w:rFonts w:ascii="Arial" w:hAnsi="Arial" w:cs="Arial"/>
          <w:b/>
          <w:sz w:val="22"/>
        </w:rPr>
        <w:t xml:space="preserve">mixing </w:t>
      </w:r>
      <w:r w:rsidR="00AC513B" w:rsidRPr="00550E35">
        <w:rPr>
          <w:rFonts w:ascii="Arial" w:hAnsi="Arial" w:cs="Arial"/>
          <w:b/>
          <w:bCs/>
          <w:sz w:val="22"/>
        </w:rPr>
        <w:t>ratios</w:t>
      </w:r>
      <w:r w:rsidRPr="00550E35">
        <w:rPr>
          <w:rFonts w:ascii="Arial" w:hAnsi="Arial" w:cs="Arial"/>
          <w:b/>
          <w:bCs/>
          <w:sz w:val="22"/>
        </w:rPr>
        <w:t xml:space="preserve"> (</w:t>
      </w:r>
      <w:r w:rsidR="00AC513B" w:rsidRPr="00550E35">
        <w:rPr>
          <w:rFonts w:ascii="Arial" w:hAnsi="Arial" w:cs="Arial"/>
          <w:b/>
          <w:bCs/>
          <w:sz w:val="22"/>
        </w:rPr>
        <w:t xml:space="preserve">output x in </w:t>
      </w:r>
      <w:r w:rsidRPr="00550E35">
        <w:rPr>
          <w:rFonts w:ascii="Arial" w:hAnsi="Arial" w:cs="Arial"/>
          <w:b/>
          <w:bCs/>
          <w:sz w:val="22"/>
        </w:rPr>
        <w:t xml:space="preserve">%) with 95% confidence intervals for Cases 1 and 2. </w:t>
      </w:r>
      <w:r w:rsidRPr="00550E35">
        <w:rPr>
          <w:rFonts w:ascii="Arial" w:hAnsi="Arial" w:cs="Arial"/>
          <w:sz w:val="22"/>
        </w:rPr>
        <w:t>Source water</w:t>
      </w:r>
      <w:r w:rsidRPr="00550E35">
        <w:rPr>
          <w:rFonts w:ascii="Arial" w:hAnsi="Arial"/>
          <w:sz w:val="22"/>
        </w:rPr>
        <w:t xml:space="preserve"> properties </w:t>
      </w:r>
      <w:r w:rsidRPr="00550E35">
        <w:rPr>
          <w:rFonts w:ascii="Arial" w:hAnsi="Arial" w:cs="Arial"/>
          <w:sz w:val="22"/>
        </w:rPr>
        <w:t xml:space="preserve">constituting the WSIO and ESIO AABW </w:t>
      </w:r>
      <w:r w:rsidR="00AC513B" w:rsidRPr="00550E35">
        <w:rPr>
          <w:rFonts w:ascii="Arial" w:hAnsi="Arial" w:cs="Arial"/>
          <w:sz w:val="22"/>
        </w:rPr>
        <w:t>characteristics and observed AABW</w:t>
      </w:r>
      <w:r w:rsidR="00AC513B" w:rsidRPr="00550E35">
        <w:rPr>
          <w:rFonts w:ascii="Arial" w:hAnsi="Arial"/>
          <w:sz w:val="22"/>
        </w:rPr>
        <w:t xml:space="preserve"> properties </w:t>
      </w:r>
      <w:r w:rsidRPr="00550E35">
        <w:rPr>
          <w:rFonts w:ascii="Arial" w:hAnsi="Arial" w:cs="Arial"/>
          <w:sz w:val="22"/>
        </w:rPr>
        <w:t xml:space="preserve">in the </w:t>
      </w:r>
      <w:r w:rsidR="00AC513B" w:rsidRPr="00550E35">
        <w:rPr>
          <w:rFonts w:ascii="Arial" w:hAnsi="Arial" w:cs="Arial"/>
          <w:sz w:val="22"/>
        </w:rPr>
        <w:t xml:space="preserve">(a) </w:t>
      </w:r>
      <w:r w:rsidRPr="00550E35">
        <w:rPr>
          <w:rFonts w:ascii="Arial" w:hAnsi="Arial" w:cs="Arial"/>
          <w:sz w:val="22"/>
        </w:rPr>
        <w:t>2010s</w:t>
      </w:r>
      <w:r w:rsidR="00AC513B" w:rsidRPr="00550E35">
        <w:rPr>
          <w:rFonts w:ascii="Arial" w:hAnsi="Arial" w:cs="Arial"/>
          <w:sz w:val="22"/>
        </w:rPr>
        <w:t>, (b)</w:t>
      </w:r>
      <w:r w:rsidRPr="00550E35">
        <w:rPr>
          <w:rFonts w:ascii="Arial" w:hAnsi="Arial" w:cs="Arial"/>
          <w:sz w:val="22"/>
        </w:rPr>
        <w:t xml:space="preserve"> 1990s</w:t>
      </w:r>
      <w:r w:rsidR="00AC513B" w:rsidRPr="00550E35">
        <w:rPr>
          <w:rFonts w:ascii="Arial" w:hAnsi="Arial" w:cs="Arial"/>
          <w:sz w:val="22"/>
        </w:rPr>
        <w:t>, and (c) both periods (on average)</w:t>
      </w:r>
      <w:r w:rsidRPr="00550E35">
        <w:rPr>
          <w:rFonts w:ascii="Arial" w:hAnsi="Arial" w:cs="Arial"/>
          <w:sz w:val="22"/>
        </w:rPr>
        <w:t xml:space="preserve"> </w:t>
      </w:r>
      <w:r w:rsidR="00AC513B" w:rsidRPr="00550E35">
        <w:rPr>
          <w:rFonts w:ascii="Arial" w:hAnsi="Arial" w:cs="Arial"/>
          <w:sz w:val="22"/>
        </w:rPr>
        <w:t xml:space="preserve">as inputs. </w:t>
      </w:r>
      <w:r w:rsidRPr="00550E35">
        <w:rPr>
          <w:rFonts w:ascii="Arial" w:hAnsi="Arial" w:cs="Arial"/>
          <w:sz w:val="22"/>
        </w:rPr>
        <w:t>Mixing</w:t>
      </w:r>
      <w:r w:rsidRPr="00550E35">
        <w:rPr>
          <w:rFonts w:ascii="Arial" w:hAnsi="Arial"/>
          <w:sz w:val="22"/>
        </w:rPr>
        <w:t xml:space="preserve"> ratios </w:t>
      </w:r>
      <w:r w:rsidR="00A117B3" w:rsidRPr="00550E35">
        <w:rPr>
          <w:rFonts w:ascii="Arial" w:hAnsi="Arial" w:cs="Arial"/>
          <w:sz w:val="22"/>
        </w:rPr>
        <w:t xml:space="preserve">between </w:t>
      </w:r>
      <w:r w:rsidRPr="00550E35">
        <w:rPr>
          <w:rFonts w:ascii="Arial" w:hAnsi="Arial" w:cs="Arial"/>
          <w:sz w:val="22"/>
        </w:rPr>
        <w:t>the source waters in</w:t>
      </w:r>
      <w:r w:rsidR="00AC513B" w:rsidRPr="00550E35">
        <w:rPr>
          <w:rFonts w:ascii="Arial" w:hAnsi="Arial" w:cs="Arial"/>
          <w:sz w:val="22"/>
        </w:rPr>
        <w:t xml:space="preserve"> the (a)</w:t>
      </w:r>
      <w:r w:rsidRPr="00550E35">
        <w:rPr>
          <w:rFonts w:ascii="Arial" w:hAnsi="Arial" w:cs="Arial"/>
          <w:sz w:val="22"/>
        </w:rPr>
        <w:t xml:space="preserve"> 2010s, </w:t>
      </w:r>
      <w:r w:rsidR="00AC513B" w:rsidRPr="00550E35">
        <w:rPr>
          <w:rFonts w:ascii="Arial" w:hAnsi="Arial" w:cs="Arial"/>
          <w:sz w:val="22"/>
        </w:rPr>
        <w:t xml:space="preserve">(b) </w:t>
      </w:r>
      <w:r w:rsidRPr="00550E35">
        <w:rPr>
          <w:rFonts w:ascii="Arial" w:hAnsi="Arial" w:cs="Arial"/>
          <w:sz w:val="22"/>
        </w:rPr>
        <w:t>1990s</w:t>
      </w:r>
      <w:r w:rsidR="00AC513B" w:rsidRPr="00550E35">
        <w:rPr>
          <w:rFonts w:ascii="Arial" w:hAnsi="Arial" w:cs="Arial"/>
          <w:sz w:val="22"/>
        </w:rPr>
        <w:t>,</w:t>
      </w:r>
      <w:r w:rsidRPr="00550E35">
        <w:rPr>
          <w:rFonts w:ascii="Arial" w:hAnsi="Arial" w:cs="Arial"/>
          <w:sz w:val="22"/>
        </w:rPr>
        <w:t xml:space="preserve"> and </w:t>
      </w:r>
      <w:r w:rsidR="00AC513B" w:rsidRPr="00550E35">
        <w:rPr>
          <w:rFonts w:ascii="Arial" w:hAnsi="Arial" w:cs="Arial"/>
          <w:sz w:val="22"/>
        </w:rPr>
        <w:t>(c) both periods (on average) as outputs</w:t>
      </w:r>
      <w:r w:rsidRPr="00550E35">
        <w:rPr>
          <w:rFonts w:ascii="Arial" w:hAnsi="Arial" w:cs="Arial"/>
          <w:sz w:val="22"/>
        </w:rPr>
        <w:t>.</w:t>
      </w:r>
      <w:r w:rsidR="007660F7" w:rsidRPr="00550E35">
        <w:rPr>
          <w:rFonts w:ascii="Arial" w:hAnsi="Arial" w:cs="Arial"/>
          <w:sz w:val="22"/>
        </w:rPr>
        <w:t xml:space="preserve"> The AABW characteristics were reproduced using values in bold (Case 1) or underlined </w:t>
      </w:r>
      <w:r w:rsidR="007660F7" w:rsidRPr="00550E35">
        <w:rPr>
          <w:rFonts w:ascii="Arial" w:hAnsi="Arial"/>
          <w:sz w:val="22"/>
        </w:rPr>
        <w:t>(Case 2</w:t>
      </w:r>
      <w:r w:rsidR="007660F7" w:rsidRPr="00550E35">
        <w:rPr>
          <w:rFonts w:ascii="Arial" w:hAnsi="Arial" w:cs="Arial"/>
          <w:sz w:val="22"/>
        </w:rPr>
        <w:t>).</w:t>
      </w:r>
    </w:p>
    <w:tbl>
      <w:tblPr>
        <w:tblStyle w:val="TableGrid"/>
        <w:tblpPr w:leftFromText="142" w:rightFromText="142" w:vertAnchor="page" w:horzAnchor="margin" w:tblpY="506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"/>
        <w:gridCol w:w="284"/>
        <w:gridCol w:w="708"/>
        <w:gridCol w:w="1281"/>
        <w:gridCol w:w="1147"/>
        <w:gridCol w:w="1181"/>
        <w:gridCol w:w="1125"/>
        <w:gridCol w:w="856"/>
        <w:gridCol w:w="875"/>
        <w:gridCol w:w="845"/>
      </w:tblGrid>
      <w:tr w:rsidR="005C2347" w:rsidRPr="00550E35" w14:paraId="60EFC85C" w14:textId="77777777" w:rsidTr="00F95F6F">
        <w:trPr>
          <w:trHeight w:val="396"/>
        </w:trPr>
        <w:tc>
          <w:tcPr>
            <w:tcW w:w="1686" w:type="dxa"/>
            <w:gridSpan w:val="3"/>
            <w:tcBorders>
              <w:tl2br w:val="single" w:sz="6" w:space="0" w:color="auto"/>
            </w:tcBorders>
          </w:tcPr>
          <w:p w14:paraId="25083CCB" w14:textId="77777777" w:rsidR="005C2347" w:rsidRPr="00550E35" w:rsidRDefault="005C2347" w:rsidP="00F95F6F">
            <w:pPr>
              <w:rPr>
                <w:rFonts w:ascii="Arial" w:hAnsi="Arial"/>
                <w:sz w:val="18"/>
              </w:rPr>
            </w:pPr>
          </w:p>
        </w:tc>
        <w:tc>
          <w:tcPr>
            <w:tcW w:w="1281" w:type="dxa"/>
            <w:shd w:val="clear" w:color="auto" w:fill="E7E6E6" w:themeFill="background2"/>
          </w:tcPr>
          <w:p w14:paraId="4811078B" w14:textId="360B1743" w:rsidR="005C2347" w:rsidRPr="00550E35" w:rsidRDefault="005C2347" w:rsidP="00EA0B68">
            <w:pPr>
              <w:rPr>
                <w:rFonts w:ascii="Arial" w:hAnsi="Arial"/>
                <w:b/>
                <w:sz w:val="12"/>
              </w:rPr>
            </w:pP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put: </w:t>
            </w:r>
            <w:r w:rsidRPr="00550E35">
              <w:rPr>
                <w:rFonts w:ascii="Arial" w:hAnsi="Arial" w:cs="Arial" w:hint="eastAsia"/>
                <w:b/>
                <w:bCs/>
                <w:sz w:val="12"/>
                <w:szCs w:val="12"/>
              </w:rPr>
              <w:t>AABW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550E35">
              <w:rPr>
                <w:rFonts w:ascii="Arial" w:hAnsi="Arial" w:cs="Arial" w:hint="eastAsia"/>
                <w:b/>
                <w:bCs/>
                <w:sz w:val="12"/>
                <w:szCs w:val="12"/>
              </w:rPr>
              <w:t>properties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</w:rPr>
              <w:t xml:space="preserve">θ in </w:t>
            </w:r>
            <w:r w:rsidR="00EA0B68" w:rsidRPr="00550E35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3453" w:type="dxa"/>
            <w:gridSpan w:val="3"/>
            <w:shd w:val="clear" w:color="auto" w:fill="E7E6E6" w:themeFill="background2"/>
          </w:tcPr>
          <w:p w14:paraId="505B4A7E" w14:textId="62882E05" w:rsidR="005C2347" w:rsidRPr="00550E35" w:rsidRDefault="005C2347" w:rsidP="00EA0B68">
            <w:pPr>
              <w:rPr>
                <w:rFonts w:ascii="Arial" w:hAnsi="Arial"/>
                <w:b/>
                <w:sz w:val="12"/>
              </w:rPr>
            </w:pP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>Input: Source water properties (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</w:rPr>
              <w:t xml:space="preserve">θ in </w:t>
            </w:r>
            <w:r w:rsidR="00EA0B68" w:rsidRPr="00550E35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/>
                <w:bCs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2576" w:type="dxa"/>
            <w:gridSpan w:val="3"/>
            <w:shd w:val="clear" w:color="auto" w:fill="E7E6E6" w:themeFill="background2"/>
          </w:tcPr>
          <w:p w14:paraId="5945AC4C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2"/>
                <w:szCs w:val="12"/>
              </w:rPr>
            </w:pPr>
            <w:r w:rsidRPr="00550E35">
              <w:rPr>
                <w:rFonts w:ascii="Arial" w:hAnsi="Arial" w:cs="Arial"/>
                <w:b/>
                <w:bCs/>
                <w:sz w:val="12"/>
                <w:szCs w:val="12"/>
              </w:rPr>
              <w:t>Output: Mixing ratio (%)</w:t>
            </w:r>
          </w:p>
        </w:tc>
      </w:tr>
      <w:tr w:rsidR="005C2347" w:rsidRPr="00550E35" w14:paraId="7630B44C" w14:textId="77777777" w:rsidTr="00F95F6F">
        <w:trPr>
          <w:trHeight w:val="270"/>
        </w:trPr>
        <w:tc>
          <w:tcPr>
            <w:tcW w:w="694" w:type="dxa"/>
            <w:vMerge w:val="restart"/>
          </w:tcPr>
          <w:p w14:paraId="69E648B6" w14:textId="77777777" w:rsidR="005C2347" w:rsidRPr="00550E35" w:rsidRDefault="005C2347" w:rsidP="00F95F6F">
            <w:pPr>
              <w:rPr>
                <w:rFonts w:ascii="Arial" w:hAnsi="Arial"/>
                <w:b/>
                <w:sz w:val="16"/>
              </w:rPr>
            </w:pPr>
            <w:r w:rsidRPr="00550E35">
              <w:rPr>
                <w:rFonts w:ascii="Arial" w:hAnsi="Arial"/>
                <w:b/>
                <w:sz w:val="16"/>
              </w:rPr>
              <w:t>WSIO</w:t>
            </w:r>
          </w:p>
        </w:tc>
        <w:tc>
          <w:tcPr>
            <w:tcW w:w="992" w:type="dxa"/>
            <w:gridSpan w:val="2"/>
          </w:tcPr>
          <w:p w14:paraId="42805F69" w14:textId="77777777" w:rsidR="005C2347" w:rsidRPr="00550E35" w:rsidRDefault="005C2347" w:rsidP="00F95F6F">
            <w:pPr>
              <w:rPr>
                <w:rFonts w:ascii="Arial" w:hAnsi="Arial"/>
                <w:sz w:val="18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</w:tcPr>
          <w:p w14:paraId="51D90B32" w14:textId="77777777" w:rsidR="005C2347" w:rsidRPr="00550E35" w:rsidRDefault="005C2347" w:rsidP="00F95F6F">
            <w:pPr>
              <w:spacing w:line="168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b/>
                <w:bCs/>
                <w:sz w:val="14"/>
                <w:szCs w:val="14"/>
              </w:rPr>
              <w:t>AABW</w:t>
            </w:r>
            <w:r w:rsidRPr="00550E35">
              <w:rPr>
                <w:rFonts w:ascii="Malgun Gothic" w:eastAsia="Malgun Gothic" w:hAnsi="Malgun Gothic" w:cs="Arial"/>
                <w:b/>
                <w:bCs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147" w:type="dxa"/>
            <w:shd w:val="clear" w:color="auto" w:fill="D0CECE" w:themeFill="background2" w:themeFillShade="E6"/>
          </w:tcPr>
          <w:p w14:paraId="0E8F6505" w14:textId="77777777" w:rsidR="005C2347" w:rsidRPr="00550E35" w:rsidRDefault="005C2347" w:rsidP="00F95F6F">
            <w:pPr>
              <w:spacing w:line="168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CDBW</w:t>
            </w:r>
            <w:r w:rsidRPr="00550E3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550E35">
              <w:rPr>
                <w:rFonts w:ascii="Malgun Gothic" w:eastAsia="Malgun Gothic" w:hAnsi="Malgun Gothic" w:cs="Arial"/>
                <w:sz w:val="14"/>
                <w:szCs w:val="14"/>
                <w:vertAlign w:val="superscript"/>
              </w:rPr>
              <w:t>•</w:t>
            </w:r>
          </w:p>
        </w:tc>
        <w:tc>
          <w:tcPr>
            <w:tcW w:w="1181" w:type="dxa"/>
            <w:shd w:val="clear" w:color="auto" w:fill="D0CECE" w:themeFill="background2" w:themeFillShade="E6"/>
          </w:tcPr>
          <w:p w14:paraId="2E231ADA" w14:textId="77777777" w:rsidR="005C2347" w:rsidRPr="00550E35" w:rsidRDefault="005C2347" w:rsidP="00F95F6F">
            <w:pPr>
              <w:spacing w:line="168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WSDW</w:t>
            </w:r>
            <w:r w:rsidRPr="00550E3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550E35">
              <w:rPr>
                <w:rFonts w:ascii="Malgun Gothic" w:eastAsia="Malgun Gothic" w:hAnsi="Malgun Gothic" w:cs="Arial"/>
                <w:sz w:val="14"/>
                <w:szCs w:val="14"/>
                <w:vertAlign w:val="superscript"/>
              </w:rPr>
              <w:t>••</w:t>
            </w:r>
          </w:p>
        </w:tc>
        <w:tc>
          <w:tcPr>
            <w:tcW w:w="1125" w:type="dxa"/>
            <w:shd w:val="clear" w:color="auto" w:fill="D0CECE" w:themeFill="background2" w:themeFillShade="E6"/>
          </w:tcPr>
          <w:p w14:paraId="13C9F337" w14:textId="77777777" w:rsidR="005C2347" w:rsidRPr="00550E35" w:rsidRDefault="005C2347" w:rsidP="00F95F6F">
            <w:pPr>
              <w:spacing w:line="168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LCDW</w:t>
            </w:r>
            <w:r w:rsidRPr="00550E3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550E35">
              <w:rPr>
                <w:rFonts w:ascii="Malgun Gothic" w:eastAsia="Malgun Gothic" w:hAnsi="Malgun Gothic" w:cs="Arial"/>
                <w:sz w:val="14"/>
                <w:szCs w:val="14"/>
                <w:vertAlign w:val="superscript"/>
              </w:rPr>
              <w:t>•••</w:t>
            </w:r>
          </w:p>
        </w:tc>
        <w:tc>
          <w:tcPr>
            <w:tcW w:w="856" w:type="dxa"/>
            <w:shd w:val="clear" w:color="auto" w:fill="D0CECE" w:themeFill="background2" w:themeFillShade="E6"/>
          </w:tcPr>
          <w:p w14:paraId="45844C89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CDBW</w:t>
            </w:r>
          </w:p>
        </w:tc>
        <w:tc>
          <w:tcPr>
            <w:tcW w:w="875" w:type="dxa"/>
            <w:shd w:val="clear" w:color="auto" w:fill="D0CECE" w:themeFill="background2" w:themeFillShade="E6"/>
          </w:tcPr>
          <w:p w14:paraId="7F790F83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WSDW</w:t>
            </w:r>
          </w:p>
        </w:tc>
        <w:tc>
          <w:tcPr>
            <w:tcW w:w="845" w:type="dxa"/>
            <w:shd w:val="clear" w:color="auto" w:fill="D0CECE" w:themeFill="background2" w:themeFillShade="E6"/>
          </w:tcPr>
          <w:p w14:paraId="62551C6F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LCDW</w:t>
            </w:r>
          </w:p>
        </w:tc>
      </w:tr>
      <w:tr w:rsidR="005C2347" w:rsidRPr="00550E35" w14:paraId="5062BAC3" w14:textId="77777777" w:rsidTr="00F95F6F">
        <w:trPr>
          <w:trHeight w:val="484"/>
        </w:trPr>
        <w:tc>
          <w:tcPr>
            <w:tcW w:w="694" w:type="dxa"/>
            <w:vMerge/>
          </w:tcPr>
          <w:p w14:paraId="4581CFFB" w14:textId="77777777" w:rsidR="005C2347" w:rsidRPr="00550E35" w:rsidRDefault="005C2347" w:rsidP="00F95F6F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20149A24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a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516A1545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2010s</w:t>
            </w:r>
          </w:p>
        </w:tc>
        <w:tc>
          <w:tcPr>
            <w:tcW w:w="1281" w:type="dxa"/>
          </w:tcPr>
          <w:p w14:paraId="6DBEC8C3" w14:textId="2BFF34FE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</w:t>
            </w:r>
            <w:r w:rsidR="005C2347"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3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7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4B28D2BB" w14:textId="07E83DC0" w:rsidR="005C2347" w:rsidRPr="00550E35" w:rsidRDefault="005C2347" w:rsidP="00F95F6F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</w:t>
            </w:r>
            <w:r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64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78292D5E" w14:textId="78A0C56B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53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2,</w:t>
            </w:r>
          </w:p>
          <w:p w14:paraId="5EBE5C64" w14:textId="1FB14617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4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6</w:t>
            </w:r>
          </w:p>
        </w:tc>
        <w:tc>
          <w:tcPr>
            <w:tcW w:w="1181" w:type="dxa"/>
            <w:shd w:val="clear" w:color="auto" w:fill="auto"/>
          </w:tcPr>
          <w:p w14:paraId="47EB623C" w14:textId="4AC28F35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70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1,</w:t>
            </w:r>
          </w:p>
          <w:p w14:paraId="2C2485F1" w14:textId="283766F2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59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1</w:t>
            </w:r>
          </w:p>
        </w:tc>
        <w:tc>
          <w:tcPr>
            <w:tcW w:w="1125" w:type="dxa"/>
            <w:shd w:val="clear" w:color="auto" w:fill="auto"/>
          </w:tcPr>
          <w:p w14:paraId="103348D8" w14:textId="4D5AD2D8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2.06</w:t>
            </w:r>
            <w:r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1A7E353A" w14:textId="29DB2F1A" w:rsidR="005C2347" w:rsidRPr="00550E35" w:rsidRDefault="005C2347" w:rsidP="00F95F6F">
            <w:pPr>
              <w:rPr>
                <w:rFonts w:ascii="Arial" w:hAnsi="Arial"/>
                <w:kern w:val="0"/>
                <w:sz w:val="12"/>
                <w:u w:val="single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825</w:t>
            </w:r>
          </w:p>
        </w:tc>
        <w:tc>
          <w:tcPr>
            <w:tcW w:w="856" w:type="dxa"/>
            <w:shd w:val="clear" w:color="auto" w:fill="auto"/>
          </w:tcPr>
          <w:p w14:paraId="76CCB2BB" w14:textId="2C382D5B" w:rsidR="005C2347" w:rsidRPr="00550E35" w:rsidRDefault="005C2347" w:rsidP="00F95F6F">
            <w:pPr>
              <w:spacing w:beforeLines="50" w:before="120"/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 xml:space="preserve">52 ± </w:t>
            </w:r>
            <w:r w:rsidRPr="00550E35">
              <w:rPr>
                <w:rFonts w:ascii="Arial" w:hAnsi="Arial"/>
                <w:bCs/>
                <w:sz w:val="14"/>
              </w:rPr>
              <w:t>4</w:t>
            </w:r>
          </w:p>
        </w:tc>
        <w:tc>
          <w:tcPr>
            <w:tcW w:w="875" w:type="dxa"/>
            <w:shd w:val="clear" w:color="auto" w:fill="auto"/>
          </w:tcPr>
          <w:p w14:paraId="25F1A6C6" w14:textId="485DC8FA" w:rsidR="005C2347" w:rsidRPr="00550E35" w:rsidRDefault="005C2347" w:rsidP="00F95F6F">
            <w:pPr>
              <w:spacing w:beforeLines="50" w:before="120"/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38 ± 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297B0B4" w14:textId="50F3FB6E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9 ± 1</w:t>
            </w:r>
          </w:p>
        </w:tc>
      </w:tr>
      <w:tr w:rsidR="005C2347" w:rsidRPr="00550E35" w14:paraId="2B7E2338" w14:textId="77777777" w:rsidTr="00F95F6F">
        <w:trPr>
          <w:trHeight w:val="470"/>
        </w:trPr>
        <w:tc>
          <w:tcPr>
            <w:tcW w:w="694" w:type="dxa"/>
            <w:vMerge/>
          </w:tcPr>
          <w:p w14:paraId="76A3AEB7" w14:textId="77777777" w:rsidR="005C2347" w:rsidRPr="00550E35" w:rsidRDefault="005C2347" w:rsidP="00F95F6F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0072A78F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b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4992BCD7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1990s</w:t>
            </w:r>
          </w:p>
        </w:tc>
        <w:tc>
          <w:tcPr>
            <w:tcW w:w="1281" w:type="dxa"/>
          </w:tcPr>
          <w:p w14:paraId="1D635E2C" w14:textId="24FCCF7A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42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082089AA" w14:textId="3D052198" w:rsidR="005C2347" w:rsidRPr="00550E35" w:rsidRDefault="005C2347" w:rsidP="00F95F6F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</w:t>
            </w:r>
            <w:r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6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634E03C4" w14:textId="11B05264" w:rsidR="005C2347" w:rsidRPr="00550E35" w:rsidRDefault="0073167C" w:rsidP="00F95F6F">
            <w:pPr>
              <w:rPr>
                <w:rFonts w:ascii="Arial" w:hAnsi="Arial" w:cs="Arial"/>
                <w:kern w:val="0"/>
                <w:sz w:val="12"/>
                <w:szCs w:val="18"/>
                <w:u w:val="single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57,</w:t>
            </w:r>
          </w:p>
          <w:p w14:paraId="42F35B35" w14:textId="176D7053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44</w:t>
            </w:r>
          </w:p>
        </w:tc>
        <w:tc>
          <w:tcPr>
            <w:tcW w:w="1181" w:type="dxa"/>
            <w:shd w:val="clear" w:color="auto" w:fill="auto"/>
          </w:tcPr>
          <w:p w14:paraId="0CFED467" w14:textId="34557C5A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68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2,</w:t>
            </w:r>
          </w:p>
          <w:p w14:paraId="27272639" w14:textId="7FDE104E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52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2</w:t>
            </w:r>
          </w:p>
        </w:tc>
        <w:tc>
          <w:tcPr>
            <w:tcW w:w="1125" w:type="dxa"/>
            <w:shd w:val="clear" w:color="auto" w:fill="auto"/>
          </w:tcPr>
          <w:p w14:paraId="23F21207" w14:textId="62AF1389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2.03</w:t>
            </w:r>
            <w:r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21,</w:t>
            </w:r>
          </w:p>
          <w:p w14:paraId="18AA6EA9" w14:textId="5704595D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819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24</w:t>
            </w:r>
          </w:p>
        </w:tc>
        <w:tc>
          <w:tcPr>
            <w:tcW w:w="856" w:type="dxa"/>
            <w:shd w:val="clear" w:color="auto" w:fill="auto"/>
          </w:tcPr>
          <w:p w14:paraId="5D64143F" w14:textId="0673B86E" w:rsidR="005C2347" w:rsidRPr="00550E35" w:rsidRDefault="005C2347" w:rsidP="00F95F6F">
            <w:pPr>
              <w:spacing w:beforeLines="50" w:before="120"/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60 ± 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369A055" w14:textId="31C6FA46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33 ± 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638C8D9" w14:textId="397C0FB8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7 ± 1</w:t>
            </w:r>
          </w:p>
        </w:tc>
      </w:tr>
      <w:tr w:rsidR="005C2347" w:rsidRPr="00550E35" w14:paraId="511C96D3" w14:textId="77777777" w:rsidTr="00F95F6F">
        <w:trPr>
          <w:trHeight w:val="484"/>
        </w:trPr>
        <w:tc>
          <w:tcPr>
            <w:tcW w:w="694" w:type="dxa"/>
            <w:vMerge/>
          </w:tcPr>
          <w:p w14:paraId="2119F4E3" w14:textId="77777777" w:rsidR="005C2347" w:rsidRPr="00550E35" w:rsidRDefault="005C2347" w:rsidP="00F95F6F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7BD45E43" w14:textId="77777777" w:rsidR="005C2347" w:rsidRPr="00550E35" w:rsidRDefault="005C2347" w:rsidP="00F95F6F">
            <w:pPr>
              <w:jc w:val="left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c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1D311A37" w14:textId="77777777" w:rsidR="005C2347" w:rsidRPr="00550E35" w:rsidRDefault="005C2347" w:rsidP="00F95F6F">
            <w:pPr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550E35">
              <w:rPr>
                <w:rFonts w:ascii="Arial" w:hAnsi="Arial" w:cs="Arial"/>
                <w:b/>
                <w:bCs/>
                <w:sz w:val="12"/>
                <w:szCs w:val="14"/>
              </w:rPr>
              <w:t>All time average</w:t>
            </w:r>
          </w:p>
        </w:tc>
        <w:tc>
          <w:tcPr>
            <w:tcW w:w="1281" w:type="dxa"/>
          </w:tcPr>
          <w:p w14:paraId="7FC77CC7" w14:textId="4E90611C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39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230AE577" w14:textId="1AF2C881" w:rsidR="005C2347" w:rsidRPr="00550E35" w:rsidRDefault="005C2347" w:rsidP="00F95F6F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</w:t>
            </w:r>
            <w:r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6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7411D3C7" w14:textId="13EA55E7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0.54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1,</w:t>
            </w:r>
          </w:p>
          <w:p w14:paraId="6AF6796B" w14:textId="2EA473F7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64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6</w:t>
            </w:r>
          </w:p>
        </w:tc>
        <w:tc>
          <w:tcPr>
            <w:tcW w:w="1181" w:type="dxa"/>
            <w:shd w:val="clear" w:color="auto" w:fill="auto"/>
          </w:tcPr>
          <w:p w14:paraId="0C9CEF17" w14:textId="1FEE3385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0.69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1,</w:t>
            </w:r>
          </w:p>
          <w:p w14:paraId="7B8D0A83" w14:textId="3C374F2C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655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8</w:t>
            </w:r>
          </w:p>
        </w:tc>
        <w:tc>
          <w:tcPr>
            <w:tcW w:w="1125" w:type="dxa"/>
            <w:shd w:val="clear" w:color="auto" w:fill="auto"/>
          </w:tcPr>
          <w:p w14:paraId="6CD93687" w14:textId="5F21E296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2.04</w:t>
            </w:r>
            <w:r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1</w:t>
            </w:r>
          </w:p>
          <w:p w14:paraId="640DCB75" w14:textId="09937C47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821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0432F6F" w14:textId="2B453FB6" w:rsidR="005C2347" w:rsidRPr="00550E35" w:rsidRDefault="005C2347" w:rsidP="00F95F6F">
            <w:pPr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  <w:u w:val="single"/>
              </w:rPr>
              <w:t>52</w:t>
            </w:r>
            <w:r w:rsidRPr="00550E35">
              <w:rPr>
                <w:rFonts w:ascii="Arial" w:hAnsi="Arial" w:cs="Arial"/>
                <w:sz w:val="14"/>
                <w:szCs w:val="14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14"/>
                  <w:szCs w:val="14"/>
                </w:rPr>
                <m:t>± 4</m:t>
              </m:r>
            </m:oMath>
          </w:p>
        </w:tc>
        <w:tc>
          <w:tcPr>
            <w:tcW w:w="875" w:type="dxa"/>
            <w:shd w:val="clear" w:color="auto" w:fill="auto"/>
            <w:vAlign w:val="center"/>
          </w:tcPr>
          <w:p w14:paraId="2C7F6654" w14:textId="546A688B" w:rsidR="005C2347" w:rsidRPr="00550E35" w:rsidRDefault="005C2347" w:rsidP="00F95F6F">
            <w:pPr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  <w:u w:val="single"/>
              </w:rPr>
              <w:t>40</w:t>
            </w:r>
            <w:r w:rsidRPr="00550E35">
              <w:rPr>
                <w:rFonts w:ascii="Arial" w:hAnsi="Arial" w:cs="Arial"/>
                <w:sz w:val="14"/>
                <w:szCs w:val="14"/>
              </w:rPr>
              <w:t xml:space="preserve"> ± 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E85766A" w14:textId="11399030" w:rsidR="005C2347" w:rsidRPr="00550E35" w:rsidRDefault="005C2347" w:rsidP="00F95F6F">
            <w:pPr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  <w:u w:val="single"/>
              </w:rPr>
              <w:t>8</w:t>
            </w:r>
            <w:r w:rsidRPr="00550E35">
              <w:rPr>
                <w:rFonts w:ascii="Arial" w:hAnsi="Arial" w:cs="Arial"/>
                <w:sz w:val="14"/>
                <w:szCs w:val="14"/>
              </w:rPr>
              <w:t xml:space="preserve"> ± 1</w:t>
            </w:r>
          </w:p>
        </w:tc>
      </w:tr>
      <w:tr w:rsidR="005C2347" w:rsidRPr="00550E35" w14:paraId="5FEF745D" w14:textId="77777777" w:rsidTr="00F95F6F">
        <w:trPr>
          <w:trHeight w:val="270"/>
        </w:trPr>
        <w:tc>
          <w:tcPr>
            <w:tcW w:w="694" w:type="dxa"/>
            <w:vMerge w:val="restart"/>
          </w:tcPr>
          <w:p w14:paraId="50D30015" w14:textId="77777777" w:rsidR="005C2347" w:rsidRPr="00550E35" w:rsidRDefault="005C2347" w:rsidP="00F95F6F">
            <w:pPr>
              <w:rPr>
                <w:rFonts w:ascii="Arial" w:hAnsi="Arial"/>
                <w:b/>
                <w:sz w:val="16"/>
              </w:rPr>
            </w:pPr>
            <w:r w:rsidRPr="00550E35">
              <w:rPr>
                <w:rFonts w:ascii="Arial" w:hAnsi="Arial"/>
                <w:b/>
                <w:sz w:val="16"/>
              </w:rPr>
              <w:t>ESIO</w:t>
            </w:r>
          </w:p>
        </w:tc>
        <w:tc>
          <w:tcPr>
            <w:tcW w:w="992" w:type="dxa"/>
            <w:gridSpan w:val="2"/>
          </w:tcPr>
          <w:p w14:paraId="49B700E4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4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</w:tcPr>
          <w:p w14:paraId="0CAA0DD0" w14:textId="77777777" w:rsidR="005C2347" w:rsidRPr="00550E35" w:rsidRDefault="005C2347" w:rsidP="00F95F6F">
            <w:pPr>
              <w:spacing w:line="168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b/>
                <w:bCs/>
                <w:sz w:val="14"/>
                <w:szCs w:val="14"/>
              </w:rPr>
              <w:t>AABW</w:t>
            </w:r>
            <w:r w:rsidRPr="00550E35">
              <w:rPr>
                <w:rFonts w:ascii="Malgun Gothic" w:eastAsia="Malgun Gothic" w:hAnsi="Malgun Gothic" w:cs="Arial"/>
                <w:b/>
                <w:bCs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14:paraId="72E09603" w14:textId="77777777" w:rsidR="005C2347" w:rsidRPr="00550E35" w:rsidRDefault="005C2347" w:rsidP="00F95F6F">
            <w:pPr>
              <w:spacing w:line="168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ALBW</w:t>
            </w:r>
            <w:r w:rsidRPr="00550E35">
              <w:rPr>
                <w:rFonts w:ascii="Malgun Gothic" w:eastAsia="Malgun Gothic" w:hAnsi="Malgun Gothic" w:cs="Arial"/>
                <w:b/>
                <w:bCs/>
                <w:sz w:val="14"/>
                <w:szCs w:val="14"/>
                <w:vertAlign w:val="superscript"/>
              </w:rPr>
              <w:t>††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2CE7ECCC" w14:textId="77777777" w:rsidR="005C2347" w:rsidRPr="00550E35" w:rsidRDefault="005C2347" w:rsidP="00F95F6F">
            <w:pPr>
              <w:spacing w:line="168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RSBW</w:t>
            </w:r>
            <w:r w:rsidRPr="00550E35">
              <w:rPr>
                <w:rFonts w:ascii="Malgun Gothic" w:eastAsia="Malgun Gothic" w:hAnsi="Malgun Gothic" w:cs="Arial"/>
                <w:b/>
                <w:bCs/>
                <w:sz w:val="14"/>
                <w:szCs w:val="14"/>
                <w:vertAlign w:val="superscript"/>
              </w:rPr>
              <w:t>†††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14:paraId="587423C0" w14:textId="77777777" w:rsidR="005C2347" w:rsidRPr="00550E35" w:rsidRDefault="005C2347" w:rsidP="00F95F6F">
            <w:pPr>
              <w:spacing w:line="185" w:lineRule="auto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LCDW</w:t>
            </w:r>
            <w:r w:rsidRPr="00550E35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550E35">
              <w:rPr>
                <w:rFonts w:ascii="Malgun Gothic" w:eastAsia="Malgun Gothic" w:hAnsi="Malgun Gothic" w:cs="Arial"/>
                <w:sz w:val="14"/>
                <w:szCs w:val="14"/>
                <w:vertAlign w:val="superscript"/>
              </w:rPr>
              <w:t>•••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7A8C6E30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ALBW</w:t>
            </w:r>
          </w:p>
        </w:tc>
        <w:tc>
          <w:tcPr>
            <w:tcW w:w="875" w:type="dxa"/>
            <w:shd w:val="clear" w:color="auto" w:fill="D9D9D9" w:themeFill="background1" w:themeFillShade="D9"/>
          </w:tcPr>
          <w:p w14:paraId="786C27C9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RSBW</w:t>
            </w:r>
          </w:p>
        </w:tc>
        <w:tc>
          <w:tcPr>
            <w:tcW w:w="845" w:type="dxa"/>
            <w:shd w:val="clear" w:color="auto" w:fill="D9D9D9" w:themeFill="background1" w:themeFillShade="D9"/>
          </w:tcPr>
          <w:p w14:paraId="683F5010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LCDW</w:t>
            </w:r>
          </w:p>
        </w:tc>
      </w:tr>
      <w:tr w:rsidR="005C2347" w:rsidRPr="00550E35" w14:paraId="30D3B682" w14:textId="77777777" w:rsidTr="00F95F6F">
        <w:trPr>
          <w:trHeight w:val="484"/>
        </w:trPr>
        <w:tc>
          <w:tcPr>
            <w:tcW w:w="694" w:type="dxa"/>
            <w:vMerge/>
          </w:tcPr>
          <w:p w14:paraId="00500BF9" w14:textId="77777777" w:rsidR="005C2347" w:rsidRPr="00550E35" w:rsidRDefault="005C2347" w:rsidP="00F95F6F">
            <w:pPr>
              <w:rPr>
                <w:rFonts w:ascii="Arial" w:hAnsi="Arial"/>
                <w:sz w:val="18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19E8106C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a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76CAC537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2010s</w:t>
            </w:r>
          </w:p>
        </w:tc>
        <w:tc>
          <w:tcPr>
            <w:tcW w:w="1281" w:type="dxa"/>
          </w:tcPr>
          <w:p w14:paraId="5BFCD036" w14:textId="103B3C6D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</w:t>
            </w:r>
            <w:r w:rsidR="005C2347"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13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0CCC95FD" w14:textId="379C025F" w:rsidR="005C2347" w:rsidRPr="00550E35" w:rsidRDefault="005C2347" w:rsidP="00F95F6F">
            <w:pPr>
              <w:rPr>
                <w:rFonts w:ascii="Arial" w:hAnsi="Arial"/>
                <w:kern w:val="0"/>
                <w:sz w:val="14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</w:t>
            </w:r>
            <w:r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73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1FA2D3BE" w14:textId="4B89E389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</w:t>
            </w:r>
            <w:r w:rsidR="00235709" w:rsidRPr="00550E35">
              <w:rPr>
                <w:rFonts w:ascii="Arial" w:hAnsi="Arial" w:cs="Arial" w:hint="eastAsia"/>
                <w:kern w:val="0"/>
                <w:sz w:val="12"/>
                <w:szCs w:val="18"/>
                <w:u w:val="single"/>
              </w:rPr>
              <w:t>8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8,</w:t>
            </w:r>
          </w:p>
          <w:p w14:paraId="44A1E8C7" w14:textId="3CB2770E" w:rsidR="005C2347" w:rsidRPr="00550E35" w:rsidRDefault="005C2347" w:rsidP="00F95F6F">
            <w:pPr>
              <w:rPr>
                <w:rFonts w:ascii="Arial" w:hAnsi="Arial"/>
                <w:sz w:val="12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27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2</w:t>
            </w:r>
          </w:p>
        </w:tc>
        <w:tc>
          <w:tcPr>
            <w:tcW w:w="1181" w:type="dxa"/>
            <w:shd w:val="clear" w:color="auto" w:fill="auto"/>
          </w:tcPr>
          <w:p w14:paraId="126C0272" w14:textId="03EAD29E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53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4,</w:t>
            </w:r>
          </w:p>
          <w:p w14:paraId="54A69552" w14:textId="6B7F06C2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96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21</w:t>
            </w:r>
          </w:p>
        </w:tc>
        <w:tc>
          <w:tcPr>
            <w:tcW w:w="1125" w:type="dxa"/>
            <w:shd w:val="clear" w:color="auto" w:fill="auto"/>
          </w:tcPr>
          <w:p w14:paraId="15BB56B0" w14:textId="435CC336" w:rsidR="005C2347" w:rsidRPr="00550E35" w:rsidRDefault="005C2347" w:rsidP="00F95F6F">
            <w:pPr>
              <w:rPr>
                <w:rFonts w:ascii="Arial" w:hAnsi="Arial" w:cs="Arial"/>
                <w:kern w:val="0"/>
                <w:sz w:val="12"/>
                <w:szCs w:val="18"/>
                <w:u w:val="single"/>
              </w:rPr>
            </w:pPr>
            <w:r w:rsidRPr="00550E35">
              <w:rPr>
                <w:rFonts w:ascii="Arial" w:hAnsi="Arial"/>
                <w:kern w:val="0"/>
                <w:sz w:val="12"/>
                <w:u w:val="single"/>
              </w:rPr>
              <w:t>1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.76,</w:t>
            </w:r>
          </w:p>
          <w:p w14:paraId="4EF966FE" w14:textId="58B9D558" w:rsidR="005C2347" w:rsidRPr="00550E35" w:rsidRDefault="005C2347" w:rsidP="00F95F6F">
            <w:pPr>
              <w:rPr>
                <w:rFonts w:ascii="Arial" w:hAnsi="Arial"/>
                <w:sz w:val="12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75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0F0FBEF" w14:textId="221E70D7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5</w:t>
            </w:r>
            <w:r w:rsidR="00235709" w:rsidRPr="00550E35">
              <w:rPr>
                <w:rFonts w:ascii="Arial" w:hAnsi="Arial" w:hint="eastAsia"/>
                <w:sz w:val="14"/>
              </w:rPr>
              <w:t>2</w:t>
            </w:r>
            <w:r w:rsidRPr="00550E35">
              <w:rPr>
                <w:rFonts w:ascii="Arial" w:hAnsi="Arial"/>
                <w:sz w:val="14"/>
              </w:rPr>
              <w:t xml:space="preserve"> ± 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FDDB9C" w14:textId="5EDD1670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 w:cs="Arial"/>
                <w:bCs/>
                <w:sz w:val="14"/>
                <w:szCs w:val="18"/>
              </w:rPr>
              <w:t>2</w:t>
            </w:r>
            <w:r w:rsidR="00235709" w:rsidRPr="00550E35">
              <w:rPr>
                <w:rFonts w:ascii="Arial" w:hAnsi="Arial" w:cs="Arial" w:hint="eastAsia"/>
                <w:bCs/>
                <w:sz w:val="14"/>
                <w:szCs w:val="18"/>
              </w:rPr>
              <w:t>4</w:t>
            </w:r>
            <w:r w:rsidRPr="00550E35">
              <w:rPr>
                <w:rFonts w:ascii="Arial" w:hAnsi="Arial"/>
                <w:sz w:val="14"/>
              </w:rPr>
              <w:t xml:space="preserve"> ± 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0DEDD11" w14:textId="7E87F5E1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2</w:t>
            </w:r>
            <w:r w:rsidR="00235709" w:rsidRPr="00550E35">
              <w:rPr>
                <w:rFonts w:ascii="Arial" w:hAnsi="Arial" w:hint="eastAsia"/>
                <w:sz w:val="14"/>
              </w:rPr>
              <w:t>4</w:t>
            </w:r>
            <w:r w:rsidRPr="00550E35">
              <w:rPr>
                <w:rFonts w:ascii="Arial" w:hAnsi="Arial"/>
                <w:sz w:val="14"/>
              </w:rPr>
              <w:t xml:space="preserve"> ± 2</w:t>
            </w:r>
          </w:p>
        </w:tc>
      </w:tr>
      <w:tr w:rsidR="005C2347" w:rsidRPr="00550E35" w14:paraId="226A5EB4" w14:textId="77777777" w:rsidTr="00F95F6F">
        <w:trPr>
          <w:trHeight w:val="470"/>
        </w:trPr>
        <w:tc>
          <w:tcPr>
            <w:tcW w:w="694" w:type="dxa"/>
            <w:vMerge/>
          </w:tcPr>
          <w:p w14:paraId="450D7144" w14:textId="77777777" w:rsidR="005C2347" w:rsidRPr="00550E35" w:rsidRDefault="005C2347" w:rsidP="00F95F6F">
            <w:pPr>
              <w:rPr>
                <w:rFonts w:ascii="Arial" w:hAnsi="Arial"/>
                <w:sz w:val="18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2FBF27F4" w14:textId="77777777" w:rsidR="005C2347" w:rsidRPr="00550E35" w:rsidRDefault="005C2347" w:rsidP="00F95F6F">
            <w:pPr>
              <w:jc w:val="left"/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b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536C84D8" w14:textId="77777777" w:rsidR="005C2347" w:rsidRPr="00550E35" w:rsidRDefault="005C2347" w:rsidP="00F95F6F">
            <w:pPr>
              <w:rPr>
                <w:rFonts w:ascii="Arial" w:hAnsi="Arial"/>
                <w:b/>
                <w:sz w:val="14"/>
              </w:rPr>
            </w:pPr>
            <w:r w:rsidRPr="00550E35">
              <w:rPr>
                <w:rFonts w:ascii="Arial" w:hAnsi="Arial"/>
                <w:b/>
                <w:sz w:val="14"/>
              </w:rPr>
              <w:t>1990s</w:t>
            </w:r>
          </w:p>
        </w:tc>
        <w:tc>
          <w:tcPr>
            <w:tcW w:w="1281" w:type="dxa"/>
          </w:tcPr>
          <w:p w14:paraId="05313E12" w14:textId="629EB4B0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</w:t>
            </w:r>
            <w:r w:rsidR="005C2347"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18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4D26E5B8" w14:textId="25A70A32" w:rsidR="005C2347" w:rsidRPr="00550E35" w:rsidRDefault="005C2347" w:rsidP="00F95F6F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8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6847B1FC" w14:textId="7D86B41A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</w:t>
            </w:r>
            <w:r w:rsidR="00235709" w:rsidRPr="00550E35">
              <w:rPr>
                <w:rFonts w:ascii="Arial" w:hAnsi="Arial" w:cs="Arial" w:hint="eastAsia"/>
                <w:kern w:val="0"/>
                <w:sz w:val="12"/>
                <w:szCs w:val="18"/>
                <w:u w:val="single"/>
              </w:rPr>
              <w:t>78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8,</w:t>
            </w:r>
          </w:p>
          <w:p w14:paraId="21841133" w14:textId="0DA3A666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640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3</w:t>
            </w:r>
          </w:p>
        </w:tc>
        <w:tc>
          <w:tcPr>
            <w:tcW w:w="1181" w:type="dxa"/>
            <w:shd w:val="clear" w:color="auto" w:fill="auto"/>
          </w:tcPr>
          <w:p w14:paraId="6294A6A5" w14:textId="33B8466D" w:rsidR="005C2347" w:rsidRPr="00550E35" w:rsidRDefault="0073167C" w:rsidP="00F95F6F">
            <w:pPr>
              <w:rPr>
                <w:rFonts w:ascii="Arial" w:hAnsi="Arial"/>
                <w:sz w:val="12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0.7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4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,</w:t>
            </w:r>
          </w:p>
          <w:p w14:paraId="7BC9EEF7" w14:textId="7AEB98CF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727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25</w:t>
            </w:r>
          </w:p>
        </w:tc>
        <w:tc>
          <w:tcPr>
            <w:tcW w:w="1125" w:type="dxa"/>
            <w:shd w:val="clear" w:color="auto" w:fill="auto"/>
          </w:tcPr>
          <w:p w14:paraId="0CE17092" w14:textId="497FF71F" w:rsidR="005C2347" w:rsidRPr="00550E35" w:rsidRDefault="005C2347" w:rsidP="00F95F6F">
            <w:pPr>
              <w:rPr>
                <w:rFonts w:ascii="Arial" w:hAnsi="Arial" w:cs="Arial"/>
                <w:kern w:val="0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1.75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, </w:t>
            </w:r>
          </w:p>
          <w:p w14:paraId="3FA847D0" w14:textId="4D38403F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  <w:u w:val="single"/>
              </w:rPr>
              <w:t>34.75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5D7C7F0" w14:textId="6F8A5EBC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60 ± 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21DFFB4" w14:textId="781E5DE1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1</w:t>
            </w:r>
            <w:r w:rsidR="00235709" w:rsidRPr="00550E35">
              <w:rPr>
                <w:rFonts w:ascii="Arial" w:hAnsi="Arial" w:hint="eastAsia"/>
                <w:sz w:val="14"/>
              </w:rPr>
              <w:t>7</w:t>
            </w:r>
            <w:r w:rsidRPr="00550E35">
              <w:rPr>
                <w:rFonts w:ascii="Arial" w:hAnsi="Arial"/>
                <w:sz w:val="14"/>
              </w:rPr>
              <w:t xml:space="preserve"> ± 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3E77B1A" w14:textId="4D499249" w:rsidR="005C2347" w:rsidRPr="00550E35" w:rsidRDefault="005C2347" w:rsidP="00F95F6F">
            <w:pPr>
              <w:rPr>
                <w:rFonts w:ascii="Arial" w:hAnsi="Arial"/>
                <w:sz w:val="14"/>
              </w:rPr>
            </w:pPr>
            <w:r w:rsidRPr="00550E35">
              <w:rPr>
                <w:rFonts w:ascii="Arial" w:hAnsi="Arial"/>
                <w:sz w:val="14"/>
              </w:rPr>
              <w:t>2</w:t>
            </w:r>
            <w:r w:rsidR="00235709" w:rsidRPr="00550E35">
              <w:rPr>
                <w:rFonts w:ascii="Arial" w:hAnsi="Arial" w:hint="eastAsia"/>
                <w:sz w:val="14"/>
              </w:rPr>
              <w:t>3</w:t>
            </w:r>
            <w:r w:rsidRPr="00550E35">
              <w:rPr>
                <w:rFonts w:ascii="Arial" w:hAnsi="Arial"/>
                <w:sz w:val="14"/>
              </w:rPr>
              <w:t xml:space="preserve"> ± 2</w:t>
            </w:r>
          </w:p>
        </w:tc>
      </w:tr>
      <w:tr w:rsidR="005C2347" w:rsidRPr="00550E35" w14:paraId="3E7BE308" w14:textId="77777777" w:rsidTr="00F95F6F">
        <w:trPr>
          <w:trHeight w:val="484"/>
        </w:trPr>
        <w:tc>
          <w:tcPr>
            <w:tcW w:w="694" w:type="dxa"/>
            <w:vMerge/>
          </w:tcPr>
          <w:p w14:paraId="65BFD317" w14:textId="77777777" w:rsidR="005C2347" w:rsidRPr="00550E35" w:rsidRDefault="005C2347" w:rsidP="00F95F6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0B11FFF0" w14:textId="77777777" w:rsidR="005C2347" w:rsidRPr="00550E35" w:rsidRDefault="005C2347" w:rsidP="00F95F6F">
            <w:pPr>
              <w:jc w:val="left"/>
              <w:rPr>
                <w:rFonts w:ascii="Arial" w:hAnsi="Arial" w:cs="Arial"/>
                <w:b/>
                <w:bCs/>
                <w:sz w:val="14"/>
                <w:szCs w:val="16"/>
              </w:rPr>
            </w:pPr>
            <w:r w:rsidRPr="00550E35">
              <w:rPr>
                <w:rFonts w:ascii="Arial" w:hAnsi="Arial" w:cs="Arial"/>
                <w:b/>
                <w:bCs/>
                <w:sz w:val="14"/>
                <w:szCs w:val="16"/>
              </w:rPr>
              <w:t>c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4C9440DA" w14:textId="77777777" w:rsidR="005C2347" w:rsidRPr="00550E35" w:rsidRDefault="005C2347" w:rsidP="00F95F6F">
            <w:pPr>
              <w:rPr>
                <w:rFonts w:ascii="Arial" w:hAnsi="Arial" w:cs="Arial"/>
                <w:b/>
                <w:bCs/>
                <w:sz w:val="12"/>
                <w:szCs w:val="14"/>
              </w:rPr>
            </w:pPr>
            <w:r w:rsidRPr="00550E35">
              <w:rPr>
                <w:rFonts w:ascii="Arial" w:hAnsi="Arial" w:cs="Arial"/>
                <w:b/>
                <w:bCs/>
                <w:sz w:val="12"/>
                <w:szCs w:val="14"/>
              </w:rPr>
              <w:t>All time average</w:t>
            </w:r>
          </w:p>
        </w:tc>
        <w:tc>
          <w:tcPr>
            <w:tcW w:w="1281" w:type="dxa"/>
          </w:tcPr>
          <w:p w14:paraId="6E88BA8B" w14:textId="3F729C8A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kern w:val="0"/>
                <w:sz w:val="12"/>
                <w:szCs w:val="18"/>
              </w:rPr>
              <w:t>0.</w:t>
            </w:r>
            <w:r w:rsidR="005C2347"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15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</w:t>
            </w:r>
            <w:r w:rsidR="005C2347"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>,</w:t>
            </w:r>
          </w:p>
          <w:p w14:paraId="0E694E0D" w14:textId="4AC171F6" w:rsidR="005C2347" w:rsidRPr="00550E35" w:rsidRDefault="005C2347" w:rsidP="00F95F6F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34.6</w:t>
            </w:r>
            <w:r w:rsidRPr="00550E35">
              <w:rPr>
                <w:rFonts w:ascii="Arial" w:hAnsi="Arial" w:cs="Arial" w:hint="eastAsia"/>
                <w:kern w:val="0"/>
                <w:sz w:val="12"/>
                <w:szCs w:val="18"/>
              </w:rPr>
              <w:t>7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kern w:val="0"/>
                  <w:sz w:val="12"/>
                  <w:szCs w:val="18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</w:t>
            </w:r>
            <w:r w:rsidRPr="00550E35">
              <w:rPr>
                <w:rFonts w:ascii="Arial" w:hAnsi="Arial" w:cs="Arial" w:hint="eastAsia"/>
                <w:sz w:val="12"/>
                <w:szCs w:val="18"/>
              </w:rPr>
              <w:t>1</w:t>
            </w:r>
          </w:p>
        </w:tc>
        <w:tc>
          <w:tcPr>
            <w:tcW w:w="1147" w:type="dxa"/>
            <w:shd w:val="clear" w:color="auto" w:fill="auto"/>
          </w:tcPr>
          <w:p w14:paraId="78E3FD65" w14:textId="2AEC24EA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0.7</w:t>
            </w:r>
            <w:r w:rsidR="00235709" w:rsidRPr="00550E35">
              <w:rPr>
                <w:rFonts w:ascii="Arial" w:hAnsi="Arial" w:cs="Arial" w:hint="eastAsia"/>
                <w:bCs/>
                <w:kern w:val="0"/>
                <w:sz w:val="12"/>
                <w:szCs w:val="18"/>
              </w:rPr>
              <w:t>9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09,</w:t>
            </w:r>
          </w:p>
          <w:p w14:paraId="5D7D0021" w14:textId="5CB7D3E1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635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8</w:t>
            </w:r>
          </w:p>
        </w:tc>
        <w:tc>
          <w:tcPr>
            <w:tcW w:w="1181" w:type="dxa"/>
            <w:shd w:val="clear" w:color="auto" w:fill="auto"/>
          </w:tcPr>
          <w:p w14:paraId="1F7AD652" w14:textId="4050E320" w:rsidR="005C2347" w:rsidRPr="00550E35" w:rsidRDefault="0073167C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−</w:t>
            </w:r>
            <w:r w:rsidR="005C2347"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0.58</w:t>
            </w:r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="005C2347" w:rsidRPr="00550E35">
              <w:rPr>
                <w:rFonts w:ascii="Arial" w:hAnsi="Arial" w:cs="Arial"/>
                <w:sz w:val="12"/>
                <w:szCs w:val="18"/>
              </w:rPr>
              <w:t xml:space="preserve"> 0.13,</w:t>
            </w:r>
          </w:p>
          <w:p w14:paraId="467CC395" w14:textId="51D49068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704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27</w:t>
            </w:r>
          </w:p>
        </w:tc>
        <w:tc>
          <w:tcPr>
            <w:tcW w:w="1125" w:type="dxa"/>
            <w:shd w:val="clear" w:color="auto" w:fill="auto"/>
          </w:tcPr>
          <w:p w14:paraId="3B680305" w14:textId="4D66EE91" w:rsidR="005C2347" w:rsidRPr="00550E35" w:rsidRDefault="005C2347" w:rsidP="00F95F6F">
            <w:pPr>
              <w:rPr>
                <w:rFonts w:ascii="Arial" w:hAnsi="Arial" w:cs="Arial"/>
                <w:kern w:val="0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1.76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1</w:t>
            </w:r>
            <w:r w:rsidRPr="00550E35">
              <w:rPr>
                <w:rFonts w:ascii="Arial" w:hAnsi="Arial" w:cs="Arial"/>
                <w:kern w:val="0"/>
                <w:sz w:val="12"/>
                <w:szCs w:val="18"/>
              </w:rPr>
              <w:t xml:space="preserve">, </w:t>
            </w:r>
          </w:p>
          <w:p w14:paraId="2048B321" w14:textId="7114DA42" w:rsidR="005C2347" w:rsidRPr="00550E35" w:rsidRDefault="005C2347" w:rsidP="00F95F6F">
            <w:pPr>
              <w:rPr>
                <w:rFonts w:ascii="Arial" w:hAnsi="Arial" w:cs="Arial"/>
                <w:sz w:val="12"/>
                <w:szCs w:val="18"/>
              </w:rPr>
            </w:pPr>
            <w:r w:rsidRPr="00550E35">
              <w:rPr>
                <w:rFonts w:ascii="Arial" w:hAnsi="Arial" w:cs="Arial"/>
                <w:bCs/>
                <w:kern w:val="0"/>
                <w:sz w:val="12"/>
                <w:szCs w:val="18"/>
              </w:rPr>
              <w:t>34.75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2"/>
                  <w:szCs w:val="18"/>
                </w:rPr>
                <m:t>±</m:t>
              </m:r>
            </m:oMath>
            <w:r w:rsidRPr="00550E35">
              <w:rPr>
                <w:rFonts w:ascii="Arial" w:hAnsi="Arial" w:cs="Arial"/>
                <w:sz w:val="12"/>
                <w:szCs w:val="18"/>
              </w:rPr>
              <w:t xml:space="preserve"> 0.00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00CCA70" w14:textId="2C09C49B" w:rsidR="005C2347" w:rsidRPr="00550E35" w:rsidRDefault="005C2347" w:rsidP="00F95F6F">
            <w:pPr>
              <w:rPr>
                <w:rFonts w:ascii="Arial" w:hAnsi="Arial" w:cs="Arial"/>
                <w:sz w:val="14"/>
                <w:szCs w:val="18"/>
              </w:rPr>
            </w:pPr>
            <w:r w:rsidRPr="00550E35">
              <w:rPr>
                <w:rFonts w:ascii="Arial" w:hAnsi="Arial" w:cs="Arial"/>
                <w:sz w:val="14"/>
                <w:szCs w:val="18"/>
                <w:u w:val="single"/>
              </w:rPr>
              <w:t>5</w:t>
            </w:r>
            <w:r w:rsidR="00235709" w:rsidRPr="00550E35">
              <w:rPr>
                <w:rFonts w:ascii="Arial" w:hAnsi="Arial" w:cs="Arial" w:hint="eastAsia"/>
                <w:sz w:val="14"/>
                <w:szCs w:val="18"/>
                <w:u w:val="single"/>
              </w:rPr>
              <w:t>6</w:t>
            </w:r>
            <w:r w:rsidRPr="00550E35">
              <w:rPr>
                <w:rFonts w:ascii="Arial" w:hAnsi="Arial" w:cs="Arial"/>
                <w:sz w:val="14"/>
                <w:szCs w:val="18"/>
              </w:rPr>
              <w:t xml:space="preserve"> ± 4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5BEEF2D" w14:textId="559C0176" w:rsidR="005C2347" w:rsidRPr="00550E35" w:rsidRDefault="005C2347" w:rsidP="00F95F6F">
            <w:pPr>
              <w:rPr>
                <w:rFonts w:ascii="Arial" w:hAnsi="Arial" w:cs="Arial"/>
                <w:sz w:val="14"/>
                <w:szCs w:val="18"/>
              </w:rPr>
            </w:pPr>
            <w:r w:rsidRPr="00550E35">
              <w:rPr>
                <w:rFonts w:ascii="Arial" w:hAnsi="Arial" w:cs="Arial"/>
                <w:sz w:val="14"/>
                <w:szCs w:val="18"/>
                <w:u w:val="single"/>
              </w:rPr>
              <w:t>2</w:t>
            </w:r>
            <w:r w:rsidR="00235709" w:rsidRPr="00550E35">
              <w:rPr>
                <w:rFonts w:ascii="Arial" w:hAnsi="Arial" w:cs="Arial" w:hint="eastAsia"/>
                <w:sz w:val="14"/>
                <w:szCs w:val="18"/>
                <w:u w:val="single"/>
              </w:rPr>
              <w:t>0</w:t>
            </w:r>
            <w:r w:rsidRPr="00550E35">
              <w:rPr>
                <w:rFonts w:ascii="Arial" w:hAnsi="Arial" w:cs="Arial"/>
                <w:sz w:val="14"/>
                <w:szCs w:val="18"/>
              </w:rPr>
              <w:t xml:space="preserve"> ± 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8EA4593" w14:textId="221911E0" w:rsidR="005C2347" w:rsidRPr="00550E35" w:rsidRDefault="005C2347" w:rsidP="00F95F6F">
            <w:pPr>
              <w:rPr>
                <w:rFonts w:ascii="Arial" w:hAnsi="Arial" w:cs="Arial"/>
                <w:sz w:val="14"/>
                <w:szCs w:val="18"/>
              </w:rPr>
            </w:pPr>
            <w:r w:rsidRPr="00550E35">
              <w:rPr>
                <w:rFonts w:ascii="Arial" w:hAnsi="Arial" w:cs="Arial"/>
                <w:sz w:val="14"/>
                <w:szCs w:val="18"/>
                <w:u w:val="single"/>
              </w:rPr>
              <w:t>2</w:t>
            </w:r>
            <w:r w:rsidR="00235709" w:rsidRPr="00550E35">
              <w:rPr>
                <w:rFonts w:ascii="Arial" w:hAnsi="Arial" w:cs="Arial" w:hint="eastAsia"/>
                <w:sz w:val="14"/>
                <w:szCs w:val="18"/>
                <w:u w:val="single"/>
              </w:rPr>
              <w:t>4</w:t>
            </w:r>
            <w:r w:rsidRPr="00550E35">
              <w:rPr>
                <w:rFonts w:ascii="Arial" w:hAnsi="Arial" w:cs="Arial"/>
                <w:sz w:val="14"/>
                <w:szCs w:val="18"/>
              </w:rPr>
              <w:t xml:space="preserve"> ± 3</w:t>
            </w:r>
          </w:p>
        </w:tc>
      </w:tr>
    </w:tbl>
    <w:p w14:paraId="3B1045CB" w14:textId="4BD55CE3" w:rsidR="00BF5223" w:rsidRPr="00550E35" w:rsidRDefault="000C017F" w:rsidP="000C017F">
      <w:pPr>
        <w:widowControl/>
        <w:wordWrap/>
        <w:autoSpaceDE/>
        <w:autoSpaceDN/>
        <w:spacing w:line="480" w:lineRule="auto"/>
        <w:jc w:val="left"/>
        <w:rPr>
          <w:rFonts w:ascii="Arial" w:eastAsia="Malgun Gothic" w:hAnsi="Arial" w:cs="Arial"/>
          <w:sz w:val="18"/>
          <w:szCs w:val="18"/>
        </w:rPr>
      </w:pPr>
      <w:r w:rsidRPr="00550E35">
        <w:rPr>
          <w:rFonts w:ascii="Arial" w:hAnsi="Arial" w:cs="Arial"/>
          <w:sz w:val="18"/>
          <w:szCs w:val="18"/>
        </w:rPr>
        <w:t xml:space="preserve">Abbreviations: AABW, </w:t>
      </w:r>
      <w:r w:rsidRPr="00550E35">
        <w:rPr>
          <w:rFonts w:ascii="Arial" w:hAnsi="Arial" w:cs="Arial"/>
          <w:kern w:val="0"/>
          <w:sz w:val="18"/>
          <w:szCs w:val="18"/>
        </w:rPr>
        <w:t>A</w:t>
      </w:r>
      <w:r w:rsidRPr="00550E35">
        <w:rPr>
          <w:rFonts w:ascii="Arial" w:hAnsi="Arial" w:cs="Arial" w:hint="eastAsia"/>
          <w:kern w:val="0"/>
          <w:sz w:val="18"/>
          <w:szCs w:val="18"/>
        </w:rPr>
        <w:t>ntarctic</w:t>
      </w:r>
      <w:r w:rsidRPr="00550E35">
        <w:rPr>
          <w:rFonts w:ascii="Arial" w:hAnsi="Arial" w:cs="Arial"/>
          <w:kern w:val="0"/>
          <w:sz w:val="18"/>
          <w:szCs w:val="18"/>
        </w:rPr>
        <w:t xml:space="preserve"> Bottom Water; </w:t>
      </w:r>
      <w:r w:rsidRPr="00550E35">
        <w:rPr>
          <w:rFonts w:ascii="Arial" w:eastAsia="Malgun Gothic" w:hAnsi="Arial" w:cs="Arial"/>
          <w:sz w:val="18"/>
          <w:szCs w:val="18"/>
        </w:rPr>
        <w:t xml:space="preserve">ALBW, </w:t>
      </w:r>
      <w:r w:rsidRPr="00550E35">
        <w:rPr>
          <w:rFonts w:ascii="Arial" w:hAnsi="Arial" w:cs="Arial"/>
          <w:kern w:val="0"/>
          <w:sz w:val="18"/>
          <w:szCs w:val="18"/>
        </w:rPr>
        <w:t xml:space="preserve">Adélie Land Bottom Water; </w:t>
      </w:r>
      <w:r w:rsidR="00BF5223" w:rsidRPr="00550E35">
        <w:rPr>
          <w:rFonts w:ascii="Arial" w:eastAsia="Malgun Gothic" w:hAnsi="Arial" w:cs="Arial"/>
          <w:sz w:val="18"/>
          <w:szCs w:val="18"/>
        </w:rPr>
        <w:t>RSBW</w:t>
      </w:r>
      <w:r w:rsidRPr="00550E35">
        <w:rPr>
          <w:rFonts w:ascii="Arial" w:eastAsia="Malgun Gothic" w:hAnsi="Arial" w:cs="Arial"/>
          <w:sz w:val="18"/>
          <w:szCs w:val="18"/>
        </w:rPr>
        <w:t>,</w:t>
      </w:r>
      <w:r w:rsidR="00BF5223" w:rsidRPr="00550E35">
        <w:rPr>
          <w:rFonts w:ascii="Arial" w:eastAsia="Malgun Gothic" w:hAnsi="Arial" w:cs="Arial"/>
          <w:sz w:val="18"/>
          <w:szCs w:val="18"/>
        </w:rPr>
        <w:t xml:space="preserve"> Ross Sea Bottom Water</w:t>
      </w:r>
      <w:r w:rsidRPr="00550E35">
        <w:rPr>
          <w:rFonts w:ascii="Arial" w:eastAsia="Malgun Gothic" w:hAnsi="Arial" w:cs="Arial"/>
          <w:sz w:val="18"/>
          <w:szCs w:val="18"/>
        </w:rPr>
        <w:t xml:space="preserve">; </w:t>
      </w:r>
      <w:r w:rsidR="00BF5223" w:rsidRPr="00550E35">
        <w:rPr>
          <w:rFonts w:ascii="Arial" w:eastAsia="Malgun Gothic" w:hAnsi="Arial" w:cs="Arial"/>
          <w:sz w:val="18"/>
          <w:szCs w:val="18"/>
        </w:rPr>
        <w:t>CDBW</w:t>
      </w:r>
      <w:r w:rsidRPr="00550E35">
        <w:rPr>
          <w:rFonts w:ascii="Arial" w:eastAsia="Malgun Gothic" w:hAnsi="Arial" w:cs="Arial"/>
          <w:sz w:val="18"/>
          <w:szCs w:val="18"/>
        </w:rPr>
        <w:t>,</w:t>
      </w:r>
      <w:r w:rsidR="00BF5223" w:rsidRPr="00550E35">
        <w:rPr>
          <w:rFonts w:ascii="Arial" w:eastAsia="Malgun Gothic" w:hAnsi="Arial" w:cs="Arial"/>
          <w:sz w:val="18"/>
          <w:szCs w:val="18"/>
        </w:rPr>
        <w:t xml:space="preserve"> Cape Darnley Bottom Water</w:t>
      </w:r>
      <w:r w:rsidRPr="00550E35">
        <w:rPr>
          <w:rFonts w:ascii="Arial" w:eastAsia="Malgun Gothic" w:hAnsi="Arial" w:cs="Arial"/>
          <w:sz w:val="18"/>
          <w:szCs w:val="18"/>
        </w:rPr>
        <w:t xml:space="preserve">; </w:t>
      </w:r>
      <w:r w:rsidR="00BF5223" w:rsidRPr="00550E35">
        <w:rPr>
          <w:rFonts w:ascii="Arial" w:eastAsia="Malgun Gothic" w:hAnsi="Arial" w:cs="Arial"/>
          <w:sz w:val="18"/>
          <w:szCs w:val="18"/>
        </w:rPr>
        <w:t>WSDW</w:t>
      </w:r>
      <w:r w:rsidRPr="00550E35">
        <w:rPr>
          <w:rFonts w:ascii="Arial" w:eastAsia="Malgun Gothic" w:hAnsi="Arial" w:cs="Arial"/>
          <w:sz w:val="18"/>
          <w:szCs w:val="18"/>
        </w:rPr>
        <w:t>,</w:t>
      </w:r>
      <w:r w:rsidR="00BF5223" w:rsidRPr="00550E35">
        <w:rPr>
          <w:rFonts w:ascii="Arial" w:eastAsia="Malgun Gothic" w:hAnsi="Arial" w:cs="Arial"/>
          <w:sz w:val="18"/>
          <w:szCs w:val="18"/>
        </w:rPr>
        <w:t xml:space="preserve"> Weddell Sea Deep Water</w:t>
      </w:r>
      <w:r w:rsidRPr="00550E35">
        <w:rPr>
          <w:rFonts w:ascii="Arial" w:eastAsia="Malgun Gothic" w:hAnsi="Arial" w:cs="Arial"/>
          <w:sz w:val="18"/>
          <w:szCs w:val="18"/>
        </w:rPr>
        <w:t xml:space="preserve">; </w:t>
      </w:r>
      <w:r w:rsidR="00BF5223" w:rsidRPr="00550E35">
        <w:rPr>
          <w:rFonts w:ascii="Arial" w:eastAsia="Malgun Gothic" w:hAnsi="Arial" w:cs="Arial"/>
          <w:sz w:val="18"/>
          <w:szCs w:val="18"/>
        </w:rPr>
        <w:t>LCDW</w:t>
      </w:r>
      <w:r w:rsidRPr="00550E35">
        <w:rPr>
          <w:rFonts w:ascii="Arial" w:eastAsia="Malgun Gothic" w:hAnsi="Arial" w:cs="Arial"/>
          <w:sz w:val="18"/>
          <w:szCs w:val="18"/>
        </w:rPr>
        <w:t>,</w:t>
      </w:r>
      <w:r w:rsidR="00BF5223" w:rsidRPr="00550E35">
        <w:rPr>
          <w:rFonts w:ascii="Arial" w:eastAsia="Malgun Gothic" w:hAnsi="Arial" w:cs="Arial"/>
          <w:sz w:val="18"/>
          <w:szCs w:val="18"/>
        </w:rPr>
        <w:t xml:space="preserve"> Lower Circumpolar Deep Water</w:t>
      </w:r>
    </w:p>
    <w:p w14:paraId="4590BE5E" w14:textId="77777777" w:rsidR="00BF5223" w:rsidRPr="00550E35" w:rsidRDefault="00BF5223" w:rsidP="00AD6FD3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</w:p>
    <w:p w14:paraId="16670FD4" w14:textId="77777777" w:rsidR="002B1BFE" w:rsidRPr="00550E35" w:rsidRDefault="002B1BFE" w:rsidP="00CF01EA">
      <w:pPr>
        <w:widowControl/>
        <w:wordWrap/>
        <w:autoSpaceDE/>
        <w:autoSpaceDN/>
        <w:rPr>
          <w:rFonts w:ascii="Arial" w:hAnsi="Arial"/>
          <w:b/>
          <w:sz w:val="22"/>
        </w:rPr>
      </w:pPr>
      <w:r w:rsidRPr="00550E35">
        <w:rPr>
          <w:rFonts w:ascii="Arial" w:hAnsi="Arial"/>
          <w:b/>
          <w:sz w:val="22"/>
        </w:rPr>
        <w:br w:type="page"/>
      </w:r>
    </w:p>
    <w:p w14:paraId="0AD6F815" w14:textId="77777777" w:rsidR="002B1BFE" w:rsidRPr="00550E35" w:rsidRDefault="002B1BFE" w:rsidP="00CF01EA">
      <w:pPr>
        <w:rPr>
          <w:rFonts w:ascii="Arial" w:hAnsi="Arial" w:cs="Arial"/>
          <w:b/>
          <w:sz w:val="22"/>
        </w:rPr>
      </w:pPr>
      <w:r w:rsidRPr="00550E35">
        <w:rPr>
          <w:rFonts w:ascii="Arial" w:hAnsi="Arial" w:cs="Arial"/>
          <w:b/>
          <w:sz w:val="22"/>
        </w:rPr>
        <w:t xml:space="preserve">Supplementary Table 2. Summary of ship-based hydrographic data used in this study </w:t>
      </w:r>
    </w:p>
    <w:tbl>
      <w:tblPr>
        <w:tblStyle w:val="PlainTable1"/>
        <w:tblpPr w:leftFromText="142" w:rightFromText="142" w:vertAnchor="page" w:horzAnchor="margin" w:tblpY="2282"/>
        <w:tblW w:w="9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992"/>
        <w:gridCol w:w="850"/>
        <w:gridCol w:w="1276"/>
        <w:gridCol w:w="1429"/>
        <w:gridCol w:w="1771"/>
      </w:tblGrid>
      <w:tr w:rsidR="00CF673D" w:rsidRPr="00550E35" w14:paraId="39E4918C" w14:textId="77777777" w:rsidTr="00CF6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F7FCB7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ater of concer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A6F670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Se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F48E734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DA786D" w14:textId="08A89091" w:rsidR="004B1FF6" w:rsidRPr="00550E35" w:rsidRDefault="002B1BFE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4AD2D4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Mean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86D1B3" w14:textId="08859F2C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Research vess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27B331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Cruise designator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C123F9B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 xml:space="preserve">Publication </w:t>
            </w:r>
          </w:p>
          <w:p w14:paraId="631F1139" w14:textId="77777777" w:rsidR="004B1FF6" w:rsidRPr="00550E35" w:rsidRDefault="004B1FF6" w:rsidP="00CF01EA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(if available)</w:t>
            </w:r>
          </w:p>
        </w:tc>
      </w:tr>
      <w:tr w:rsidR="00CF673D" w:rsidRPr="00550E35" w14:paraId="45C12671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07989" w14:textId="48472175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AABW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332FC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BD735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FE75FE" w14:textId="7333D7B3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A01839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22FF11" w14:textId="48670154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ario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A011A1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CIVA_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D14141" w14:textId="50E53B28" w:rsidR="004B1FF6" w:rsidRPr="00550E35" w:rsidRDefault="00CC09CD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2F07746B" w14:textId="77777777" w:rsidTr="00CF673D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DEC9000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75D066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66CB4BF2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202D7B6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850" w:type="dxa"/>
            <w:vMerge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0BE3D4E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3E6B0AB1" w14:textId="5FB71528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arion</w:t>
            </w:r>
          </w:p>
        </w:tc>
        <w:tc>
          <w:tcPr>
            <w:tcW w:w="1429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2B85F64D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103_1</w:t>
            </w:r>
          </w:p>
        </w:tc>
        <w:tc>
          <w:tcPr>
            <w:tcW w:w="1771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4D46C52F" w14:textId="050EDC59" w:rsidR="004B1FF6" w:rsidRPr="00550E35" w:rsidRDefault="00CC09CD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66CB95AA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C09E644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2D39DC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B59151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38BE55C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</w:p>
        </w:tc>
        <w:tc>
          <w:tcPr>
            <w:tcW w:w="850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8EABC95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.0</w:t>
            </w:r>
          </w:p>
        </w:tc>
        <w:tc>
          <w:tcPr>
            <w:tcW w:w="1276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05188E0" w14:textId="3C96DCE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Thomas G. Thompson</w:t>
            </w:r>
          </w:p>
        </w:tc>
        <w:tc>
          <w:tcPr>
            <w:tcW w:w="1429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2FCF70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5020190403 </w:t>
            </w:r>
          </w:p>
        </w:tc>
        <w:tc>
          <w:tcPr>
            <w:tcW w:w="1771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D9DB8E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75A5E24C" w14:textId="77777777" w:rsidTr="00CF673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2B39957E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28CA7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6ECA401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F5C939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D97619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.0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387FEBA" w14:textId="1F0A8E7A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Knorr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343FEBD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16N145_5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29051FC" w14:textId="17091C67" w:rsidR="004B1FF6" w:rsidRPr="00550E35" w:rsidRDefault="00E7795A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68F2CFFF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7E76ED3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493971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D18A36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542646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F130BD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.0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8BA7FC4" w14:textId="2D748944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5C4467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20105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5D008EB" w14:textId="7E43E1AA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4DC53EDD" w14:textId="77777777" w:rsidTr="00CF673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622656B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099966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SO</w:t>
            </w: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F2BFA23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527C8D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250957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.0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68826991" w14:textId="4B3140BE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R/V Nathaniel B. Palmer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6E18C521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320696_3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74F719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673D" w:rsidRPr="00550E35" w14:paraId="7A9BF2C9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09870B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8E73E8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57016CF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6CBEFA5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3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759743B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3.0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470E52A5" w14:textId="40790345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R/V Mirai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0B856B9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49NZ20130106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187C7B8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673D" w:rsidRPr="00550E35" w14:paraId="5E2B2BA2" w14:textId="77777777" w:rsidTr="00CF673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BDF5D1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ater of concer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8C22E0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Se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22BDF3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DDCD33" w14:textId="3A584F9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Y</w:t>
            </w:r>
            <w:r w:rsidR="00B5379A" w:rsidRPr="00550E35">
              <w:rPr>
                <w:rFonts w:ascii="Arial" w:hAnsi="Arial"/>
                <w:b/>
                <w:sz w:val="17"/>
              </w:rPr>
              <w:t>YYYM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15E0A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Mean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8AA02" w14:textId="155E3352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Research Vesse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7ED6CF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Cruise designator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B2FA6" w14:textId="6BDB54ED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Publication</w:t>
            </w:r>
          </w:p>
          <w:p w14:paraId="02039301" w14:textId="1A32D32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7"/>
              </w:rPr>
            </w:pPr>
            <w:r w:rsidRPr="00550E35">
              <w:rPr>
                <w:rFonts w:ascii="Arial" w:hAnsi="Arial"/>
                <w:b/>
                <w:sz w:val="17"/>
              </w:rPr>
              <w:t>(if available)</w:t>
            </w:r>
          </w:p>
        </w:tc>
      </w:tr>
      <w:tr w:rsidR="00CF673D" w:rsidRPr="00550E35" w14:paraId="3F7BF6F1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35CE61" w14:textId="5855F69E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LCD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3B38A0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F846B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DA63D" w14:textId="68F220BB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3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0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39F17C6" w14:textId="2BDE8DB6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4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5FE7D0" w14:textId="09BA6658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ario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4D021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CIVA_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55D291" w14:textId="7B67864E" w:rsidR="004B1FF6" w:rsidRPr="00550E35" w:rsidRDefault="00E7795A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3A4ABE1D" w14:textId="77777777" w:rsidTr="00CF673D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1BD5578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7848EDF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369D648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E4E56C2" w14:textId="13EF488D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03</w:t>
            </w:r>
          </w:p>
        </w:tc>
        <w:tc>
          <w:tcPr>
            <w:tcW w:w="850" w:type="dxa"/>
            <w:vMerge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E6318B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AB7B57E" w14:textId="23F6CA13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arion</w:t>
            </w:r>
          </w:p>
        </w:tc>
        <w:tc>
          <w:tcPr>
            <w:tcW w:w="1429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4BA5F2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103_1</w:t>
            </w:r>
          </w:p>
        </w:tc>
        <w:tc>
          <w:tcPr>
            <w:tcW w:w="1771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CE1B788" w14:textId="69390842" w:rsidR="004B1FF6" w:rsidRPr="00550E35" w:rsidRDefault="00E7795A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3864D1F9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06C32FA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1EC95DC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5C3DE81F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DFEC6E0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2206281" w14:textId="5DBEFCFF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04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6F6FD49D" w14:textId="02FCB030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03C7E80" w14:textId="65DFC05B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Thomas G. Thompson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BCDCAE5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5020190403 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0ED773A" w14:textId="30300BEA" w:rsidR="004B1FF6" w:rsidRPr="00550E35" w:rsidRDefault="00E7795A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  <w:p w14:paraId="7103C33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0E576214" w14:textId="77777777" w:rsidTr="00CF67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ED811E8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233999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60982B6B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8C6817C" w14:textId="32FFC3FB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262552E" w14:textId="190E43EA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16A851A" w14:textId="5102C573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Knorr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E81038D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16N145_5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671FF2D" w14:textId="4D44BAFE" w:rsidR="004B1FF6" w:rsidRPr="00550E35" w:rsidRDefault="00E7795A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25, 26]</w:t>
            </w:r>
          </w:p>
        </w:tc>
      </w:tr>
      <w:tr w:rsidR="00CF673D" w:rsidRPr="00550E35" w14:paraId="4782CD25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5A4F24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9AE28F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58F2508E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630931CC" w14:textId="53501650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72C8539F" w14:textId="4274DEA4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0A3CE5EA" w14:textId="0D2154D5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5D4CEBE4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20105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6B027845" w14:textId="0D353B29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  <w:p w14:paraId="58CCE53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281BF4C8" w14:textId="77777777" w:rsidTr="00CF673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04CD93" w14:textId="74E2E23D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CD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§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4F3EAB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993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223FDC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9CC03A6" w14:textId="188E22C8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2B4EC46" w14:textId="1FD90709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1D8DB4B" w14:textId="3289E043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Nathaniel B. Palmer</w:t>
            </w:r>
          </w:p>
        </w:tc>
        <w:tc>
          <w:tcPr>
            <w:tcW w:w="1429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761D05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20696_3</w:t>
            </w:r>
          </w:p>
        </w:tc>
        <w:tc>
          <w:tcPr>
            <w:tcW w:w="1771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6E82B9B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7E9514A1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38A58D3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D7E6B05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75DC8CE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2915B3DD" w14:textId="63EF9678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3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vMerge w:val="restart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40A1DF34" w14:textId="796C6E41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6.</w:t>
            </w:r>
            <w:r w:rsidR="00304FB9" w:rsidRPr="00550E35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1CFCB764" w14:textId="70702F4B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irai</w:t>
            </w:r>
          </w:p>
        </w:tc>
        <w:tc>
          <w:tcPr>
            <w:tcW w:w="1429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26144794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49NZ20130106</w:t>
            </w:r>
          </w:p>
        </w:tc>
        <w:tc>
          <w:tcPr>
            <w:tcW w:w="1771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730AC0D8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15115B2E" w14:textId="77777777" w:rsidTr="00CF673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454F90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0A1084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8838C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4B8BC5" w14:textId="4FCEACB2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93DCC5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D54CA0" w14:textId="382998DF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Mirai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E944E2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49NZ20191229</w:t>
            </w:r>
          </w:p>
          <w:p w14:paraId="5F0452C3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E7F9AD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  <w:p w14:paraId="35623ED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2F827049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E3B978" w14:textId="3F0E2C01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D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§§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4F0E8E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EE2EE3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897104" w14:textId="46C416E2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</w:rPr>
            </w:pPr>
            <w:r w:rsidRPr="00550E35">
              <w:rPr>
                <w:rFonts w:ascii="Arial" w:hAnsi="Arial" w:cs="Arial"/>
                <w:sz w:val="17"/>
              </w:rPr>
              <w:t>1992</w:t>
            </w:r>
            <w:r w:rsidR="00B5379A" w:rsidRPr="00550E35">
              <w:rPr>
                <w:rFonts w:ascii="Arial" w:hAnsi="Arial" w:cs="Arial"/>
                <w:sz w:val="17"/>
              </w:rPr>
              <w:t>0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6C162EC" w14:textId="6BAEBD5B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</w:t>
            </w:r>
            <w:r w:rsidR="007D2080" w:rsidRPr="00550E35">
              <w:rPr>
                <w:rFonts w:ascii="Arial" w:hAnsi="Arial" w:cs="Arial"/>
                <w:sz w:val="17"/>
                <w:szCs w:val="17"/>
              </w:rPr>
              <w:t>6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FCC19D" w14:textId="0AF2570A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Polarster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9C819E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ANTX_4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258594" w14:textId="4E2B45DF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30]</w:t>
            </w:r>
          </w:p>
        </w:tc>
      </w:tr>
      <w:tr w:rsidR="00CF673D" w:rsidRPr="00550E35" w14:paraId="6A47FC54" w14:textId="77777777" w:rsidTr="00CF673D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A1A5B30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02922E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52C789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1B2B0B" w14:textId="29A3436C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4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14:paraId="0B4F3E4F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A16132B" w14:textId="783E2378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V Polarstern</w:t>
            </w:r>
          </w:p>
        </w:tc>
        <w:tc>
          <w:tcPr>
            <w:tcW w:w="1429" w:type="dxa"/>
            <w:shd w:val="clear" w:color="auto" w:fill="FFFFFF" w:themeFill="background1"/>
          </w:tcPr>
          <w:p w14:paraId="3BEA5AD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ANTXIII_4</w:t>
            </w:r>
          </w:p>
        </w:tc>
        <w:tc>
          <w:tcPr>
            <w:tcW w:w="1771" w:type="dxa"/>
            <w:shd w:val="clear" w:color="auto" w:fill="FFFFFF" w:themeFill="background1"/>
          </w:tcPr>
          <w:p w14:paraId="28AC04FC" w14:textId="6D245BC5" w:rsidR="004B1FF6" w:rsidRPr="00550E35" w:rsidRDefault="00837ACC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30]</w:t>
            </w:r>
          </w:p>
        </w:tc>
      </w:tr>
      <w:tr w:rsidR="00CF673D" w:rsidRPr="00550E35" w14:paraId="55E2085F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6A818FA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9D30F54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10FFE18F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437CEED6" w14:textId="775E4758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9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3</w:t>
            </w:r>
          </w:p>
        </w:tc>
        <w:tc>
          <w:tcPr>
            <w:tcW w:w="850" w:type="dxa"/>
            <w:vMerge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2AE350F3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6DA53F82" w14:textId="70E2555F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Polarstern</w:t>
            </w:r>
          </w:p>
        </w:tc>
        <w:tc>
          <w:tcPr>
            <w:tcW w:w="1429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7782582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199901_2</w:t>
            </w:r>
          </w:p>
        </w:tc>
        <w:tc>
          <w:tcPr>
            <w:tcW w:w="1771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5E7BFE92" w14:textId="26E173A7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30]</w:t>
            </w:r>
          </w:p>
        </w:tc>
      </w:tr>
      <w:tr w:rsidR="00CF673D" w:rsidRPr="00550E35" w14:paraId="1B453A28" w14:textId="77777777" w:rsidTr="00CF673D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B67FC7A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F4DB79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23895C4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67A5AE49" w14:textId="76E3F540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850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5A1C23F3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.0</w:t>
            </w:r>
          </w:p>
        </w:tc>
        <w:tc>
          <w:tcPr>
            <w:tcW w:w="1276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049BFDAB" w14:textId="2514769A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Polarstern</w:t>
            </w:r>
          </w:p>
        </w:tc>
        <w:tc>
          <w:tcPr>
            <w:tcW w:w="142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6F5F3B2C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20101128</w:t>
            </w:r>
          </w:p>
        </w:tc>
        <w:tc>
          <w:tcPr>
            <w:tcW w:w="1771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336DEDB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0DC063EA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D4DE9B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6CC47E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BAC3A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EFD79F" w14:textId="224482E0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4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1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42FCA5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71AAA5" w14:textId="0C41AA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Polarstern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AC434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20141202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9DAB45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3067277D" w14:textId="77777777" w:rsidTr="00CF673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C5C693" w14:textId="1DBB074B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AL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5FC294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B8850D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D52308" w14:textId="395D9122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4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AADC58C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8044F5" w14:textId="6ECA648D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E22E3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407_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13CB33" w14:textId="321E947A" w:rsidR="004B1FF6" w:rsidRPr="00550E35" w:rsidRDefault="00837ACC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08C478AF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062B696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603599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991633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998A114" w14:textId="5595A350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14:paraId="7F686383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2BEA454" w14:textId="0A0C2075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shd w:val="clear" w:color="auto" w:fill="FFFFFF" w:themeFill="background1"/>
          </w:tcPr>
          <w:p w14:paraId="46B32194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404_1</w:t>
            </w:r>
          </w:p>
        </w:tc>
        <w:tc>
          <w:tcPr>
            <w:tcW w:w="1771" w:type="dxa"/>
            <w:shd w:val="clear" w:color="auto" w:fill="FFFFFF" w:themeFill="background1"/>
          </w:tcPr>
          <w:p w14:paraId="611BF64B" w14:textId="5A32D8BF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6ADA7B2C" w14:textId="77777777" w:rsidTr="00CF673D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4569874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92393E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4EDBED7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FBF013E" w14:textId="68A7055C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3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14:paraId="6D9F77C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9C2AF03" w14:textId="298518D0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shd w:val="clear" w:color="auto" w:fill="FFFFFF" w:themeFill="background1"/>
          </w:tcPr>
          <w:p w14:paraId="5CC0D609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09AR9604_1 </w:t>
            </w:r>
          </w:p>
        </w:tc>
        <w:tc>
          <w:tcPr>
            <w:tcW w:w="1771" w:type="dxa"/>
            <w:shd w:val="clear" w:color="auto" w:fill="FFFFFF" w:themeFill="background1"/>
          </w:tcPr>
          <w:p w14:paraId="6CE01034" w14:textId="6BB1FBB7" w:rsidR="004B1FF6" w:rsidRPr="00550E35" w:rsidRDefault="00837ACC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32A49F97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AB4308F" w14:textId="77777777" w:rsidR="004B1FF6" w:rsidRPr="00550E35" w:rsidRDefault="004B1FF6" w:rsidP="00CF01EA">
            <w:pPr>
              <w:wordWrap/>
              <w:snapToGrid w:val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DB7B53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1BB0D674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6A1FEC31" w14:textId="6A857755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8</w:t>
            </w:r>
          </w:p>
        </w:tc>
        <w:tc>
          <w:tcPr>
            <w:tcW w:w="850" w:type="dxa"/>
            <w:vMerge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65B4FBA6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6B270610" w14:textId="45E7D769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53209031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601_1</w:t>
            </w:r>
          </w:p>
        </w:tc>
        <w:tc>
          <w:tcPr>
            <w:tcW w:w="1771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234895B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515ED344" w14:textId="77777777" w:rsidTr="00CF673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08B4556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9EFDA2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7190987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533674C2" w14:textId="1D3FDAB6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1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1</w:t>
            </w:r>
          </w:p>
        </w:tc>
        <w:tc>
          <w:tcPr>
            <w:tcW w:w="850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6B2A1ACE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4.5</w:t>
            </w:r>
          </w:p>
        </w:tc>
        <w:tc>
          <w:tcPr>
            <w:tcW w:w="1276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95332FE" w14:textId="28C60199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urora Australis</w:t>
            </w:r>
          </w:p>
        </w:tc>
        <w:tc>
          <w:tcPr>
            <w:tcW w:w="142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17D81251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10104</w:t>
            </w:r>
          </w:p>
        </w:tc>
        <w:tc>
          <w:tcPr>
            <w:tcW w:w="1771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5743714F" w14:textId="26127DA3" w:rsidR="004B1FF6" w:rsidRPr="00550E35" w:rsidRDefault="00837ACC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1F10AE01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BC34D" w14:textId="77777777" w:rsidR="004B1FF6" w:rsidRPr="00550E35" w:rsidRDefault="004B1FF6" w:rsidP="00CF01EA">
            <w:pPr>
              <w:wordWrap/>
              <w:snapToGrid w:val="0"/>
              <w:rPr>
                <w:rFonts w:ascii="Arial" w:eastAsia="Times New Roman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E03485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4B9A19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638B60" w14:textId="35B641FF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</w:rPr>
            </w:pPr>
            <w:r w:rsidRPr="00550E35">
              <w:rPr>
                <w:rFonts w:ascii="Arial" w:hAnsi="Arial" w:cs="Arial"/>
                <w:sz w:val="17"/>
              </w:rPr>
              <w:t>2018</w:t>
            </w:r>
            <w:r w:rsidR="00B5379A" w:rsidRPr="00550E35">
              <w:rPr>
                <w:rFonts w:ascii="Arial" w:hAnsi="Arial" w:cs="Arial"/>
                <w:sz w:val="17"/>
              </w:rPr>
              <w:t>0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6E690A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475783" w14:textId="37BD5633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Investigator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F5336E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6U20180111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C2B9BC" w14:textId="2E6AAE42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  <w:p w14:paraId="4F5C32A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49B77B7F" w14:textId="77777777" w:rsidTr="00CF673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F014B5" w14:textId="2B13956D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RS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†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57545F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574C9A93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0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30D2DFFB" w14:textId="2C0EB139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2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3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24E76D36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2.0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5D557FF7" w14:textId="32C32FAF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Akademik Ioffe</w:t>
            </w:r>
          </w:p>
        </w:tc>
        <w:tc>
          <w:tcPr>
            <w:tcW w:w="1429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341B0E48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90KDIOFFE6_1</w:t>
            </w:r>
          </w:p>
        </w:tc>
        <w:tc>
          <w:tcPr>
            <w:tcW w:w="1771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0CFFBB0C" w14:textId="4DABDDDC" w:rsidR="004B1FF6" w:rsidRPr="00550E35" w:rsidRDefault="00837ACC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4C4A7F83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F09A38F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FD4786B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251C880D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s</w:t>
            </w:r>
          </w:p>
        </w:tc>
        <w:tc>
          <w:tcPr>
            <w:tcW w:w="992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529C12C5" w14:textId="4AB1AC8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1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2</w:t>
            </w:r>
          </w:p>
        </w:tc>
        <w:tc>
          <w:tcPr>
            <w:tcW w:w="850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4888E44F" w14:textId="1D348233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5.</w:t>
            </w:r>
            <w:r w:rsidR="00936073" w:rsidRPr="00550E35">
              <w:rPr>
                <w:rFonts w:ascii="Arial" w:hAnsi="Arial" w:cs="Arial"/>
                <w:sz w:val="17"/>
                <w:szCs w:val="17"/>
              </w:rPr>
              <w:t>6</w:t>
            </w:r>
          </w:p>
        </w:tc>
        <w:tc>
          <w:tcPr>
            <w:tcW w:w="1276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6AB953F" w14:textId="48841FAA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Nathaniel B. Palmer</w:t>
            </w:r>
          </w:p>
        </w:tc>
        <w:tc>
          <w:tcPr>
            <w:tcW w:w="142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3F8976F7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10219 </w:t>
            </w:r>
          </w:p>
        </w:tc>
        <w:tc>
          <w:tcPr>
            <w:tcW w:w="1771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17A5BCD9" w14:textId="556B307D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  <w:tr w:rsidR="00CF673D" w:rsidRPr="00550E35" w14:paraId="3E629031" w14:textId="77777777" w:rsidTr="00CF673D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10AA4A5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05B48E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9087C2A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5904494" w14:textId="02739920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7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4</w:t>
            </w:r>
          </w:p>
        </w:tc>
        <w:tc>
          <w:tcPr>
            <w:tcW w:w="850" w:type="dxa"/>
            <w:vMerge/>
            <w:shd w:val="clear" w:color="auto" w:fill="FFFFFF" w:themeFill="background1"/>
          </w:tcPr>
          <w:p w14:paraId="1AA3BC35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77F9F3" w14:textId="46C45D71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Nathaniel B. Palmer</w:t>
            </w:r>
          </w:p>
        </w:tc>
        <w:tc>
          <w:tcPr>
            <w:tcW w:w="1429" w:type="dxa"/>
            <w:shd w:val="clear" w:color="auto" w:fill="FFFFFF" w:themeFill="background1"/>
          </w:tcPr>
          <w:p w14:paraId="13BC97B4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70410 </w:t>
            </w:r>
          </w:p>
        </w:tc>
        <w:tc>
          <w:tcPr>
            <w:tcW w:w="1771" w:type="dxa"/>
            <w:shd w:val="clear" w:color="auto" w:fill="FFFFFF" w:themeFill="background1"/>
          </w:tcPr>
          <w:p w14:paraId="45147F40" w14:textId="77777777" w:rsidR="004B1FF6" w:rsidRPr="00550E35" w:rsidRDefault="004B1FF6" w:rsidP="00CF01EA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CF673D" w:rsidRPr="00550E35" w14:paraId="70C5C32F" w14:textId="77777777" w:rsidTr="00CF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428EC0" w14:textId="77777777" w:rsidR="004B1FF6" w:rsidRPr="00550E35" w:rsidRDefault="004B1FF6" w:rsidP="00CF01EA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6B4B9F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40CD82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18B74A" w14:textId="27C615C0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8</w:t>
            </w:r>
            <w:r w:rsidR="00B5379A" w:rsidRPr="00550E35">
              <w:rPr>
                <w:rFonts w:ascii="Arial" w:hAnsi="Arial" w:cs="Arial"/>
                <w:sz w:val="17"/>
                <w:szCs w:val="17"/>
              </w:rPr>
              <w:t>0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D3C5B2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822676" w14:textId="4A02C678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R/V Nathaniel B. Palmer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0A4C4A" w14:textId="77777777" w:rsidR="004B1FF6" w:rsidRPr="00550E35" w:rsidRDefault="004B1FF6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80309 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1DA167" w14:textId="0C301703" w:rsidR="004B1FF6" w:rsidRPr="00550E35" w:rsidRDefault="00837ACC" w:rsidP="00CF01EA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[19]</w:t>
            </w:r>
          </w:p>
        </w:tc>
      </w:tr>
    </w:tbl>
    <w:p w14:paraId="07E130A8" w14:textId="1467C6FB" w:rsidR="002A5562" w:rsidRPr="00550E35" w:rsidRDefault="0076768E" w:rsidP="00E02ED1">
      <w:pPr>
        <w:rPr>
          <w:rFonts w:ascii="Arial" w:eastAsia="Malgun Gothic" w:hAnsi="Arial" w:cs="Arial"/>
          <w:sz w:val="18"/>
          <w:szCs w:val="18"/>
        </w:rPr>
      </w:pPr>
      <w:r w:rsidRPr="00550E35">
        <w:rPr>
          <w:rFonts w:ascii="Arial" w:hAnsi="Arial" w:cs="Arial"/>
          <w:sz w:val="18"/>
          <w:szCs w:val="18"/>
        </w:rPr>
        <w:t xml:space="preserve">Abbreviations: AABW, </w:t>
      </w:r>
      <w:r w:rsidRPr="00550E35">
        <w:rPr>
          <w:rFonts w:ascii="Arial" w:hAnsi="Arial" w:cs="Arial"/>
          <w:kern w:val="0"/>
          <w:sz w:val="18"/>
          <w:szCs w:val="18"/>
        </w:rPr>
        <w:t>A</w:t>
      </w:r>
      <w:r w:rsidRPr="00550E35">
        <w:rPr>
          <w:rFonts w:ascii="Arial" w:hAnsi="Arial" w:cs="Arial" w:hint="eastAsia"/>
          <w:kern w:val="0"/>
          <w:sz w:val="18"/>
          <w:szCs w:val="18"/>
        </w:rPr>
        <w:t>ntarctic</w:t>
      </w:r>
      <w:r w:rsidRPr="00550E35">
        <w:rPr>
          <w:rFonts w:ascii="Arial" w:hAnsi="Arial" w:cs="Arial"/>
          <w:kern w:val="0"/>
          <w:sz w:val="18"/>
          <w:szCs w:val="18"/>
        </w:rPr>
        <w:t xml:space="preserve"> Bottom Water; </w:t>
      </w:r>
      <w:r w:rsidRPr="00550E35">
        <w:rPr>
          <w:rFonts w:ascii="Arial" w:eastAsia="Malgun Gothic" w:hAnsi="Arial" w:cs="Arial"/>
          <w:sz w:val="18"/>
          <w:szCs w:val="18"/>
        </w:rPr>
        <w:t xml:space="preserve">ALBW, </w:t>
      </w:r>
      <w:r w:rsidRPr="00550E35">
        <w:rPr>
          <w:rFonts w:ascii="Arial" w:hAnsi="Arial" w:cs="Arial"/>
          <w:kern w:val="0"/>
          <w:sz w:val="18"/>
          <w:szCs w:val="18"/>
        </w:rPr>
        <w:t xml:space="preserve">Adélie Land Bottom Water; </w:t>
      </w:r>
      <w:r w:rsidRPr="00550E35">
        <w:rPr>
          <w:rFonts w:ascii="Arial" w:eastAsia="Malgun Gothic" w:hAnsi="Arial" w:cs="Arial"/>
          <w:sz w:val="18"/>
          <w:szCs w:val="18"/>
        </w:rPr>
        <w:t>RSBW, Ross Sea Bottom Water; CDBW, Cape Darnley Bottom Water; WSDW, Weddell Sea Deep Water; LCDW, Lower Circumpolar Deep Water</w:t>
      </w:r>
      <w:r w:rsidR="002A5562" w:rsidRPr="00550E35">
        <w:br w:type="page"/>
      </w:r>
    </w:p>
    <w:p w14:paraId="60B616BE" w14:textId="382CE269" w:rsidR="001C7B0C" w:rsidRPr="00550E35" w:rsidRDefault="002A5562" w:rsidP="00443225">
      <w:pPr>
        <w:spacing w:line="360" w:lineRule="auto"/>
        <w:rPr>
          <w:rFonts w:ascii="Arial" w:hAnsi="Arial" w:cs="Arial"/>
          <w:bCs/>
          <w:sz w:val="22"/>
        </w:rPr>
      </w:pPr>
      <w:r w:rsidRPr="00550E35">
        <w:rPr>
          <w:rFonts w:ascii="Arial" w:hAnsi="Arial" w:cs="Arial"/>
          <w:b/>
          <w:sz w:val="22"/>
        </w:rPr>
        <w:t xml:space="preserve">Supplementary Table 3. </w:t>
      </w:r>
      <w:r w:rsidR="00E0678B" w:rsidRPr="00550E35">
        <w:rPr>
          <w:rFonts w:ascii="Arial" w:hAnsi="Arial" w:cs="Arial" w:hint="eastAsia"/>
          <w:b/>
          <w:sz w:val="22"/>
        </w:rPr>
        <w:t>Table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A70CC" w:rsidRPr="00550E35">
        <w:rPr>
          <w:rFonts w:ascii="Arial" w:hAnsi="Arial" w:cs="Arial" w:hint="eastAsia"/>
          <w:b/>
          <w:sz w:val="22"/>
        </w:rPr>
        <w:t>for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batch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number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of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44A8C" w:rsidRPr="00550E35">
        <w:rPr>
          <w:rFonts w:ascii="Arial" w:hAnsi="Arial" w:cs="Arial"/>
          <w:b/>
          <w:sz w:val="22"/>
        </w:rPr>
        <w:t xml:space="preserve">International Association for the Physical Sciences of the Oceans </w:t>
      </w:r>
      <w:r w:rsidR="00E0678B" w:rsidRPr="00550E35">
        <w:rPr>
          <w:rFonts w:ascii="Arial" w:hAnsi="Arial" w:cs="Arial" w:hint="eastAsia"/>
          <w:b/>
          <w:sz w:val="22"/>
        </w:rPr>
        <w:t>standard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seawater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(SSW)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with</w:t>
      </w:r>
      <w:r w:rsidR="00C65ED3" w:rsidRPr="00550E35">
        <w:rPr>
          <w:rFonts w:ascii="Arial" w:hAnsi="Arial" w:cs="Arial"/>
          <w:b/>
          <w:sz w:val="22"/>
        </w:rPr>
        <w:t xml:space="preserve"> </w:t>
      </w:r>
      <w:r w:rsidR="00C65ED3" w:rsidRPr="00550E35">
        <w:rPr>
          <w:rFonts w:ascii="Arial" w:hAnsi="Arial" w:cs="Arial" w:hint="eastAsia"/>
          <w:b/>
          <w:sz w:val="22"/>
        </w:rPr>
        <w:t>recommended</w:t>
      </w:r>
      <w:r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salinity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E0678B" w:rsidRPr="00550E35">
        <w:rPr>
          <w:rFonts w:ascii="Arial" w:hAnsi="Arial" w:cs="Arial" w:hint="eastAsia"/>
          <w:b/>
          <w:sz w:val="22"/>
        </w:rPr>
        <w:t>offset</w:t>
      </w:r>
      <w:r w:rsidR="00254137" w:rsidRPr="00550E35">
        <w:rPr>
          <w:rFonts w:ascii="Arial" w:hAnsi="Arial" w:cs="Arial"/>
          <w:bCs/>
          <w:sz w:val="22"/>
          <w:vertAlign w:val="superscript"/>
        </w:rPr>
        <w:t>[42,43]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Pr="00550E35">
        <w:rPr>
          <w:rFonts w:ascii="Arial" w:hAnsi="Arial" w:cs="Arial"/>
          <w:b/>
          <w:sz w:val="22"/>
        </w:rPr>
        <w:t>used in this study</w:t>
      </w:r>
      <w:r w:rsidR="00E0678B" w:rsidRPr="00550E35">
        <w:rPr>
          <w:rFonts w:ascii="Arial" w:hAnsi="Arial" w:cs="Arial" w:hint="eastAsia"/>
          <w:b/>
          <w:sz w:val="22"/>
        </w:rPr>
        <w:t>.</w:t>
      </w:r>
      <w:r w:rsidR="00E0678B" w:rsidRPr="00550E35">
        <w:rPr>
          <w:rFonts w:ascii="Arial" w:hAnsi="Arial" w:cs="Arial"/>
          <w:b/>
          <w:sz w:val="22"/>
        </w:rPr>
        <w:t xml:space="preserve"> </w:t>
      </w:r>
      <w:r w:rsidR="0080487F" w:rsidRPr="00550E35">
        <w:rPr>
          <w:rFonts w:ascii="Arial" w:hAnsi="Arial" w:cs="Arial"/>
          <w:bCs/>
          <w:sz w:val="22"/>
        </w:rPr>
        <w:t xml:space="preserve">Batch offset was applied to most data except for </w:t>
      </w:r>
      <w:r w:rsidR="00A117B3" w:rsidRPr="00550E35">
        <w:rPr>
          <w:rFonts w:ascii="Arial" w:hAnsi="Arial" w:cs="Arial"/>
          <w:bCs/>
          <w:sz w:val="22"/>
        </w:rPr>
        <w:t xml:space="preserve">those </w:t>
      </w:r>
      <w:r w:rsidR="0080487F" w:rsidRPr="00550E35">
        <w:rPr>
          <w:rFonts w:ascii="Arial" w:hAnsi="Arial" w:cs="Arial"/>
          <w:bCs/>
          <w:sz w:val="22"/>
        </w:rPr>
        <w:t>for which the</w:t>
      </w:r>
      <w:r w:rsidR="00DC19F3" w:rsidRPr="00550E35">
        <w:rPr>
          <w:rFonts w:ascii="Arial" w:hAnsi="Arial" w:cs="Arial"/>
          <w:bCs/>
          <w:sz w:val="22"/>
        </w:rPr>
        <w:t xml:space="preserve"> </w:t>
      </w:r>
      <w:r w:rsidR="0080487F" w:rsidRPr="00550E35">
        <w:rPr>
          <w:rFonts w:ascii="Arial" w:hAnsi="Arial" w:cs="Arial"/>
          <w:bCs/>
          <w:sz w:val="22"/>
        </w:rPr>
        <w:t xml:space="preserve">batch number could not be confirmed through the cruise report or previous </w:t>
      </w:r>
      <w:r w:rsidR="008D5E7F" w:rsidRPr="00550E35">
        <w:rPr>
          <w:rFonts w:ascii="Arial" w:hAnsi="Arial" w:cs="Arial"/>
          <w:bCs/>
          <w:sz w:val="22"/>
        </w:rPr>
        <w:t>reports</w:t>
      </w:r>
      <w:r w:rsidR="008D5E7F" w:rsidRPr="00550E35">
        <w:rPr>
          <w:rFonts w:ascii="Arial" w:hAnsi="Arial" w:cs="Arial"/>
          <w:bCs/>
          <w:sz w:val="22"/>
          <w:vertAlign w:val="superscript"/>
        </w:rPr>
        <w:t>[</w:t>
      </w:r>
      <w:r w:rsidR="00DC19F3" w:rsidRPr="00550E35">
        <w:rPr>
          <w:rFonts w:ascii="Arial" w:hAnsi="Arial" w:cs="Arial" w:hint="eastAsia"/>
          <w:bCs/>
          <w:sz w:val="22"/>
          <w:vertAlign w:val="superscript"/>
        </w:rPr>
        <w:t>6</w:t>
      </w:r>
      <w:r w:rsidR="008D5E7F" w:rsidRPr="00550E35">
        <w:rPr>
          <w:rFonts w:ascii="Arial" w:hAnsi="Arial" w:cs="Arial"/>
          <w:bCs/>
          <w:sz w:val="22"/>
          <w:vertAlign w:val="superscript"/>
        </w:rPr>
        <w:t>]</w:t>
      </w:r>
      <w:r w:rsidR="00EA70CC" w:rsidRPr="00550E35">
        <w:rPr>
          <w:rFonts w:ascii="Arial" w:hAnsi="Arial" w:cs="Arial" w:hint="eastAsia"/>
          <w:bCs/>
          <w:sz w:val="22"/>
        </w:rPr>
        <w:t>.</w:t>
      </w:r>
    </w:p>
    <w:p w14:paraId="487D5F56" w14:textId="15407EF5" w:rsidR="002A5562" w:rsidRPr="00550E35" w:rsidRDefault="002A5562" w:rsidP="00443225">
      <w:pPr>
        <w:spacing w:line="360" w:lineRule="auto"/>
        <w:rPr>
          <w:rFonts w:ascii="Arial" w:hAnsi="Arial" w:cs="Arial"/>
          <w:b/>
          <w:sz w:val="22"/>
        </w:rPr>
      </w:pPr>
    </w:p>
    <w:p w14:paraId="4C3E132B" w14:textId="7C9036B9" w:rsidR="00EA70CC" w:rsidRPr="00550E35" w:rsidRDefault="00826DFA" w:rsidP="00443225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550E35">
        <w:rPr>
          <w:rFonts w:ascii="Arial" w:hAnsi="Arial" w:cs="Arial"/>
          <w:sz w:val="18"/>
          <w:szCs w:val="18"/>
        </w:rPr>
        <w:t xml:space="preserve">Abbreviations: AABW, </w:t>
      </w:r>
      <w:r w:rsidRPr="00550E35">
        <w:rPr>
          <w:rFonts w:ascii="Arial" w:hAnsi="Arial" w:cs="Arial"/>
          <w:kern w:val="0"/>
          <w:sz w:val="18"/>
          <w:szCs w:val="18"/>
        </w:rPr>
        <w:t>A</w:t>
      </w:r>
      <w:r w:rsidRPr="00550E35">
        <w:rPr>
          <w:rFonts w:ascii="Arial" w:hAnsi="Arial" w:cs="Arial" w:hint="eastAsia"/>
          <w:kern w:val="0"/>
          <w:sz w:val="18"/>
          <w:szCs w:val="18"/>
        </w:rPr>
        <w:t>ntarctic</w:t>
      </w:r>
      <w:r w:rsidRPr="00550E35">
        <w:rPr>
          <w:rFonts w:ascii="Arial" w:hAnsi="Arial" w:cs="Arial"/>
          <w:kern w:val="0"/>
          <w:sz w:val="18"/>
          <w:szCs w:val="18"/>
        </w:rPr>
        <w:t xml:space="preserve"> Bottom Water; </w:t>
      </w:r>
      <w:r w:rsidRPr="00550E35">
        <w:rPr>
          <w:rFonts w:ascii="Arial" w:eastAsia="Malgun Gothic" w:hAnsi="Arial" w:cs="Arial"/>
          <w:sz w:val="18"/>
          <w:szCs w:val="18"/>
        </w:rPr>
        <w:t xml:space="preserve">ALBW, </w:t>
      </w:r>
      <w:r w:rsidRPr="00550E35">
        <w:rPr>
          <w:rFonts w:ascii="Arial" w:hAnsi="Arial" w:cs="Arial"/>
          <w:kern w:val="0"/>
          <w:sz w:val="18"/>
          <w:szCs w:val="18"/>
        </w:rPr>
        <w:t xml:space="preserve">Adélie Land Bottom Water; </w:t>
      </w:r>
      <w:r w:rsidRPr="00550E35">
        <w:rPr>
          <w:rFonts w:ascii="Arial" w:eastAsia="Malgun Gothic" w:hAnsi="Arial" w:cs="Arial"/>
          <w:sz w:val="18"/>
          <w:szCs w:val="18"/>
        </w:rPr>
        <w:t>RSBW, Ross Sea Bottom Water; CDBW, Cape Darnley Bottom Water; WSDW, Weddell Sea Deep Water; LCDW, Lower Circumpolar Deep Water</w:t>
      </w:r>
    </w:p>
    <w:tbl>
      <w:tblPr>
        <w:tblStyle w:val="PlainTable1"/>
        <w:tblpPr w:leftFromText="142" w:rightFromText="142" w:vertAnchor="page" w:horzAnchor="margin" w:tblpY="3613"/>
        <w:tblW w:w="8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1276"/>
        <w:gridCol w:w="1559"/>
        <w:gridCol w:w="2210"/>
      </w:tblGrid>
      <w:tr w:rsidR="00443225" w:rsidRPr="00550E35" w14:paraId="1A422D7A" w14:textId="77777777" w:rsidTr="00EA7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9D5105E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ater of concer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E1CFF2" w14:textId="77777777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Se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2B2E3B" w14:textId="77777777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FE8C4C" w14:textId="77777777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bCs w:val="0"/>
                <w:sz w:val="17"/>
                <w:szCs w:val="17"/>
              </w:rPr>
              <w:t>B</w:t>
            </w: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atch</w:t>
            </w:r>
          </w:p>
          <w:p w14:paraId="61995EBB" w14:textId="5443F71D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649BCD6" w14:textId="77777777" w:rsidR="00EA70CC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SSW</w:t>
            </w:r>
            <w:r w:rsidRPr="00550E35">
              <w:rPr>
                <w:rFonts w:ascii="Arial" w:hAnsi="Arial" w:cs="Arial"/>
                <w:bCs w:val="0"/>
                <w:sz w:val="17"/>
                <w:szCs w:val="17"/>
              </w:rPr>
              <w:t xml:space="preserve"> </w:t>
            </w: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offset</w:t>
            </w:r>
          </w:p>
          <w:p w14:paraId="53D408D8" w14:textId="15DE3FAD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7"/>
                  <w:szCs w:val="17"/>
                </w:rPr>
                <m:t>×</m:t>
              </m:r>
            </m:oMath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10</w:t>
            </w:r>
            <w:r w:rsidRPr="00550E35">
              <w:rPr>
                <w:rFonts w:ascii="Arial" w:hAnsi="Arial" w:cs="Arial" w:hint="eastAsia"/>
                <w:bCs w:val="0"/>
                <w:sz w:val="17"/>
                <w:szCs w:val="17"/>
                <w:vertAlign w:val="superscript"/>
              </w:rPr>
              <w:t>3</w:t>
            </w:r>
            <w:r w:rsidRPr="00550E35">
              <w:rPr>
                <w:rFonts w:ascii="Arial" w:hAnsi="Arial" w:cs="Arial" w:hint="eastAsia"/>
                <w:bCs w:val="0"/>
                <w:sz w:val="17"/>
                <w:szCs w:val="17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64294E" w14:textId="77777777" w:rsidR="00443225" w:rsidRPr="00550E35" w:rsidRDefault="00443225" w:rsidP="00EA70CC">
            <w:pPr>
              <w:wordWrap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Cruise designator</w:t>
            </w:r>
          </w:p>
        </w:tc>
      </w:tr>
      <w:tr w:rsidR="00443225" w:rsidRPr="00550E35" w14:paraId="3710B16C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A9CA48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bCs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AABW*</w:t>
            </w:r>
          </w:p>
          <w:p w14:paraId="77D76C78" w14:textId="12C22C50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693EE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FE0366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984E790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1</w:t>
            </w:r>
          </w:p>
          <w:p w14:paraId="6681BFA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44D549A1" w14:textId="1AA30726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767CC8" w14:textId="410A72F5" w:rsidR="00443225" w:rsidRPr="00550E35" w:rsidRDefault="00443225" w:rsidP="00EA70CC">
            <w:pPr>
              <w:wordWrap/>
              <w:snapToGrid w:val="0"/>
              <w:ind w:firstLineChars="50" w:firstLine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4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9DCF95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CIVA_1</w:t>
            </w:r>
          </w:p>
        </w:tc>
      </w:tr>
      <w:tr w:rsidR="00443225" w:rsidRPr="00550E35" w14:paraId="79762669" w14:textId="77777777" w:rsidTr="00EA70C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673539B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15B0CD7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4A7F6B48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vMerge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1543761C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5816D88D" w14:textId="5BF9C5DF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  <w:tc>
          <w:tcPr>
            <w:tcW w:w="2210" w:type="dxa"/>
            <w:tcBorders>
              <w:bottom w:val="dashSmallGap" w:sz="4" w:space="0" w:color="D9D9D9" w:themeColor="background1" w:themeShade="D9"/>
            </w:tcBorders>
            <w:shd w:val="clear" w:color="auto" w:fill="FFFFFF" w:themeFill="background1"/>
          </w:tcPr>
          <w:p w14:paraId="7F7E84E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103_1</w:t>
            </w:r>
          </w:p>
        </w:tc>
      </w:tr>
      <w:tr w:rsidR="00443225" w:rsidRPr="00550E35" w14:paraId="355CD7C3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4AC8B2C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A63E8B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DD0BD5A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</w:p>
        </w:tc>
        <w:tc>
          <w:tcPr>
            <w:tcW w:w="1276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BFCF1D3" w14:textId="23AB5248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62</w:t>
            </w:r>
          </w:p>
        </w:tc>
        <w:tc>
          <w:tcPr>
            <w:tcW w:w="1559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1D5F41B" w14:textId="0FE0EAEC" w:rsidR="00443225" w:rsidRPr="00550E35" w:rsidRDefault="0073167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443225" w:rsidRPr="00550E35">
              <w:rPr>
                <w:rFonts w:ascii="Arial" w:hAnsi="Arial" w:hint="eastAsia"/>
                <w:sz w:val="16"/>
              </w:rPr>
              <w:t>0.5</w:t>
            </w:r>
          </w:p>
        </w:tc>
        <w:tc>
          <w:tcPr>
            <w:tcW w:w="2210" w:type="dxa"/>
            <w:tcBorders>
              <w:top w:val="dashSmallGap" w:sz="4" w:space="0" w:color="D9D9D9" w:themeColor="background1" w:themeShade="D9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802A273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5020190403 </w:t>
            </w:r>
          </w:p>
        </w:tc>
      </w:tr>
      <w:tr w:rsidR="00443225" w:rsidRPr="00550E35" w14:paraId="6704EF1B" w14:textId="77777777" w:rsidTr="00EA70C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5CE22BD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01790C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3C8526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70DC808" w14:textId="4F590B76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8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6BF9E7E" w14:textId="7DCCE380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1.4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0301B79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16N145_5</w:t>
            </w:r>
          </w:p>
        </w:tc>
      </w:tr>
      <w:tr w:rsidR="00443225" w:rsidRPr="00550E35" w14:paraId="5376F675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355DB0A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FC0EE9E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01C153E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0BCFE96" w14:textId="2C3407AB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3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D7FC4BF" w14:textId="1EE7C1DA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4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9AB8E5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20105</w:t>
            </w:r>
          </w:p>
        </w:tc>
      </w:tr>
      <w:tr w:rsidR="00443225" w:rsidRPr="00550E35" w14:paraId="305715E9" w14:textId="77777777" w:rsidTr="00EA70C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5D9DA32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194750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SO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C12D34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93FFCD8" w14:textId="5A005553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5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6D3D133" w14:textId="4DF1CF16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 w:hint="eastAsia"/>
                <w:sz w:val="16"/>
                <w:szCs w:val="16"/>
              </w:rPr>
              <w:t>0.2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70D463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320696_3</w:t>
            </w:r>
          </w:p>
        </w:tc>
      </w:tr>
      <w:tr w:rsidR="00443225" w:rsidRPr="00550E35" w14:paraId="13E67DDE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F05FDE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9A816A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1B0097F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3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00D2B414" w14:textId="0DDF5BA6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4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2E531279" w14:textId="1A51BCD9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 w:hint="eastAsia"/>
                <w:sz w:val="16"/>
                <w:szCs w:val="16"/>
              </w:rPr>
              <w:t>0.5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43F8701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0E35">
              <w:rPr>
                <w:rFonts w:ascii="Arial" w:hAnsi="Arial" w:cs="Arial"/>
                <w:sz w:val="16"/>
                <w:szCs w:val="16"/>
              </w:rPr>
              <w:t>49NZ20130106</w:t>
            </w:r>
          </w:p>
        </w:tc>
      </w:tr>
      <w:tr w:rsidR="00443225" w:rsidRPr="00550E35" w14:paraId="0D0D1DDA" w14:textId="77777777" w:rsidTr="00EA70CC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4E3202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LCD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E1695D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71C588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6E60E39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1</w:t>
            </w:r>
          </w:p>
          <w:p w14:paraId="47E36E7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42B3C98C" w14:textId="7B12E011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47E338" w14:textId="299B57DD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4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E48947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CIVA_1</w:t>
            </w:r>
          </w:p>
        </w:tc>
      </w:tr>
      <w:tr w:rsidR="00443225" w:rsidRPr="00550E35" w14:paraId="6B1485AC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B3EE6C6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72804B5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E965F87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vMerge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9DB8DB0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6D79C5C" w14:textId="47867E72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-</w:t>
            </w:r>
          </w:p>
        </w:tc>
        <w:tc>
          <w:tcPr>
            <w:tcW w:w="2210" w:type="dxa"/>
            <w:tcBorders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48966657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5MF103_1</w:t>
            </w:r>
          </w:p>
        </w:tc>
      </w:tr>
      <w:tr w:rsidR="00443225" w:rsidRPr="00550E35" w14:paraId="5BC8FF63" w14:textId="77777777" w:rsidTr="00EA70C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D590841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B9E675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76EEC07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A7777A6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4360375" w14:textId="4443E795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62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72F656A" w14:textId="42A12592" w:rsidR="00443225" w:rsidRPr="00550E35" w:rsidRDefault="0073167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5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052590B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5020190403 </w:t>
            </w:r>
          </w:p>
        </w:tc>
      </w:tr>
      <w:tr w:rsidR="00443225" w:rsidRPr="00550E35" w14:paraId="1BAAF137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8FA665C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935B8C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8598E8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3EBE5E30" w14:textId="61A889BB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8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28301C4C" w14:textId="02807013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1.4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8BA66AD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16N145_5</w:t>
            </w:r>
          </w:p>
        </w:tc>
      </w:tr>
      <w:tr w:rsidR="00443225" w:rsidRPr="00550E35" w14:paraId="5E7181A8" w14:textId="77777777" w:rsidTr="00EA70C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F48B5A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92A0E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2CE4FB32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2</w:t>
            </w:r>
          </w:p>
        </w:tc>
        <w:tc>
          <w:tcPr>
            <w:tcW w:w="1276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678580EF" w14:textId="0172BF1F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3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07B02D84" w14:textId="78AF2335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4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</w:tcPr>
          <w:p w14:paraId="0CCEC88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20105</w:t>
            </w:r>
          </w:p>
        </w:tc>
      </w:tr>
      <w:tr w:rsidR="00443225" w:rsidRPr="00550E35" w14:paraId="24D8D8E5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87FA93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CD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§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A4AC7F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DFAD464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1AB2F991" w14:textId="27BF9963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5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5F1CDF41" w14:textId="611C9278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2</w:t>
            </w:r>
          </w:p>
        </w:tc>
        <w:tc>
          <w:tcPr>
            <w:tcW w:w="2210" w:type="dxa"/>
            <w:tcBorders>
              <w:top w:val="single" w:sz="4" w:space="0" w:color="auto"/>
              <w:bottom w:val="dashSmallGap" w:sz="4" w:space="0" w:color="BFBFBF" w:themeColor="background1" w:themeShade="BF"/>
            </w:tcBorders>
            <w:shd w:val="clear" w:color="auto" w:fill="FFFFFF" w:themeFill="background1"/>
          </w:tcPr>
          <w:p w14:paraId="71ADA790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320696_3</w:t>
            </w:r>
          </w:p>
        </w:tc>
      </w:tr>
      <w:tr w:rsidR="00443225" w:rsidRPr="00550E35" w14:paraId="325BA51D" w14:textId="77777777" w:rsidTr="00EA70CC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E059339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6EDB6D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2B598FF9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3</w:t>
            </w:r>
          </w:p>
        </w:tc>
        <w:tc>
          <w:tcPr>
            <w:tcW w:w="1276" w:type="dxa"/>
            <w:vMerge w:val="restart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05B07F12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5</w:t>
            </w:r>
          </w:p>
          <w:p w14:paraId="3D430598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25F51D5F" w14:textId="125D5B3E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62</w:t>
            </w:r>
          </w:p>
        </w:tc>
        <w:tc>
          <w:tcPr>
            <w:tcW w:w="1559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47749E27" w14:textId="50CFCB11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2</w:t>
            </w:r>
          </w:p>
        </w:tc>
        <w:tc>
          <w:tcPr>
            <w:tcW w:w="2210" w:type="dxa"/>
            <w:tcBorders>
              <w:top w:val="dashSmallGap" w:sz="4" w:space="0" w:color="BFBFBF" w:themeColor="background1" w:themeShade="BF"/>
            </w:tcBorders>
            <w:shd w:val="clear" w:color="auto" w:fill="FFFFFF" w:themeFill="background1"/>
          </w:tcPr>
          <w:p w14:paraId="5FE4136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49NZ20130106</w:t>
            </w:r>
          </w:p>
        </w:tc>
      </w:tr>
      <w:tr w:rsidR="00443225" w:rsidRPr="00550E35" w14:paraId="397C71C5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DA2746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2164D2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B3427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9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D0A5B7A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F372ED" w14:textId="77777777" w:rsidR="00EA70CC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  <w:p w14:paraId="61641549" w14:textId="3B2B1EF9" w:rsidR="00443225" w:rsidRPr="00550E35" w:rsidRDefault="0073167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5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9173AD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49NZ20191229</w:t>
            </w:r>
          </w:p>
          <w:p w14:paraId="020F8BBE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</w:p>
        </w:tc>
      </w:tr>
      <w:tr w:rsidR="00443225" w:rsidRPr="00550E35" w14:paraId="0203AE60" w14:textId="77777777" w:rsidTr="00EA70CC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256416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D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§§§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7D91D0" w14:textId="55DD0A1D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WSI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3DB2F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</w:rPr>
            </w:pPr>
            <w:r w:rsidRPr="00550E35">
              <w:rPr>
                <w:rFonts w:ascii="Arial" w:hAnsi="Arial" w:cs="Arial"/>
                <w:sz w:val="17"/>
              </w:rPr>
              <w:t>199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8B71C3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14</w:t>
            </w:r>
          </w:p>
          <w:p w14:paraId="3DD24889" w14:textId="77777777" w:rsidR="0080487F" w:rsidRPr="00550E35" w:rsidRDefault="0080487F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74336879" w14:textId="1E8DB7D6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7</w:t>
            </w:r>
          </w:p>
          <w:p w14:paraId="3308AF8A" w14:textId="017A47CA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3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42FEDF" w14:textId="72F8406C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2.0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38A49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ANTX_4</w:t>
            </w:r>
          </w:p>
        </w:tc>
      </w:tr>
      <w:tr w:rsidR="00443225" w:rsidRPr="00550E35" w14:paraId="22D49D1B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245515F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84F81B5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BC77F3D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5F693454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2096D61" w14:textId="68635F2E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8</w:t>
            </w:r>
          </w:p>
        </w:tc>
        <w:tc>
          <w:tcPr>
            <w:tcW w:w="2210" w:type="dxa"/>
            <w:shd w:val="clear" w:color="auto" w:fill="FFFFFF" w:themeFill="background1"/>
          </w:tcPr>
          <w:p w14:paraId="1EB60D8A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ANTXIII_4</w:t>
            </w:r>
          </w:p>
        </w:tc>
      </w:tr>
      <w:tr w:rsidR="00443225" w:rsidRPr="00550E35" w14:paraId="589A115E" w14:textId="77777777" w:rsidTr="00EA70C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19BC73C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0372C00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74AFCA2F" w14:textId="603E4695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9</w:t>
            </w:r>
          </w:p>
        </w:tc>
        <w:tc>
          <w:tcPr>
            <w:tcW w:w="1276" w:type="dxa"/>
            <w:vMerge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16EC6A22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06B053FA" w14:textId="5A380435" w:rsidR="00EA70CC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3</w:t>
            </w:r>
          </w:p>
        </w:tc>
        <w:tc>
          <w:tcPr>
            <w:tcW w:w="2210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3592451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199901_2</w:t>
            </w:r>
          </w:p>
        </w:tc>
      </w:tr>
      <w:tr w:rsidR="00443225" w:rsidRPr="00550E35" w14:paraId="59087D49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9992109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295209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37705F9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0</w:t>
            </w:r>
          </w:p>
        </w:tc>
        <w:tc>
          <w:tcPr>
            <w:tcW w:w="1276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0B1C871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2</w:t>
            </w:r>
          </w:p>
          <w:p w14:paraId="6D0F120B" w14:textId="24D87A60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2</w:t>
            </w:r>
          </w:p>
        </w:tc>
        <w:tc>
          <w:tcPr>
            <w:tcW w:w="155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76341E10" w14:textId="005006B6" w:rsidR="00EA70CC" w:rsidRPr="00550E35" w:rsidRDefault="0073167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1</w:t>
            </w:r>
          </w:p>
        </w:tc>
        <w:tc>
          <w:tcPr>
            <w:tcW w:w="221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8724592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20101128</w:t>
            </w:r>
          </w:p>
        </w:tc>
      </w:tr>
      <w:tr w:rsidR="00443225" w:rsidRPr="00550E35" w14:paraId="6D1D1072" w14:textId="77777777" w:rsidTr="00EA70C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BB5022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DF06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416A56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4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A992E5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94D724" w14:textId="191E15D6" w:rsidR="00EA70CC" w:rsidRPr="00550E35" w:rsidRDefault="0073167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1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0E57D2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6AQ20141202</w:t>
            </w:r>
          </w:p>
        </w:tc>
      </w:tr>
      <w:tr w:rsidR="00443225" w:rsidRPr="00550E35" w14:paraId="2E8CE199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0CCF84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AL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81B63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1ABC06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9D8B830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3</w:t>
            </w:r>
          </w:p>
          <w:p w14:paraId="2FA59996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  <w:p w14:paraId="5EA4FA6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3</w:t>
            </w:r>
          </w:p>
          <w:p w14:paraId="7CC7D61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8</w:t>
            </w:r>
          </w:p>
          <w:p w14:paraId="49ABE894" w14:textId="04E8EF5C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065906" w14:textId="3EFC5678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7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9236BE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407_1</w:t>
            </w:r>
          </w:p>
        </w:tc>
      </w:tr>
      <w:tr w:rsidR="00443225" w:rsidRPr="00550E35" w14:paraId="57E1FCF1" w14:textId="77777777" w:rsidTr="00EA70CC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DB787F1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4E70ED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A40CB1D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5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12BCD31B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0FB75CB" w14:textId="5E13ABF7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7</w:t>
            </w:r>
          </w:p>
        </w:tc>
        <w:tc>
          <w:tcPr>
            <w:tcW w:w="2210" w:type="dxa"/>
            <w:shd w:val="clear" w:color="auto" w:fill="FFFFFF" w:themeFill="background1"/>
          </w:tcPr>
          <w:p w14:paraId="79E2D56B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404_1</w:t>
            </w:r>
          </w:p>
        </w:tc>
      </w:tr>
      <w:tr w:rsidR="00443225" w:rsidRPr="00550E35" w14:paraId="2A953D39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3B19E71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018165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95405C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776D838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F5C61CF" w14:textId="0E85337A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1.4</w:t>
            </w:r>
          </w:p>
        </w:tc>
        <w:tc>
          <w:tcPr>
            <w:tcW w:w="2210" w:type="dxa"/>
            <w:shd w:val="clear" w:color="auto" w:fill="FFFFFF" w:themeFill="background1"/>
          </w:tcPr>
          <w:p w14:paraId="562114D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09AR9604_1 </w:t>
            </w:r>
          </w:p>
        </w:tc>
      </w:tr>
      <w:tr w:rsidR="00443225" w:rsidRPr="00550E35" w14:paraId="7D758056" w14:textId="77777777" w:rsidTr="00EA70C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A5A8455" w14:textId="77777777" w:rsidR="00443225" w:rsidRPr="00550E35" w:rsidRDefault="00443225" w:rsidP="00EA70CC">
            <w:pPr>
              <w:wordWrap/>
              <w:snapToGrid w:val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D937570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5D40D66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6</w:t>
            </w:r>
          </w:p>
        </w:tc>
        <w:tc>
          <w:tcPr>
            <w:tcW w:w="1276" w:type="dxa"/>
            <w:vMerge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1B6DB79C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5B29AA1F" w14:textId="3F244BDA" w:rsidR="00443225" w:rsidRPr="00550E35" w:rsidRDefault="00EA70C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1.4</w:t>
            </w:r>
          </w:p>
        </w:tc>
        <w:tc>
          <w:tcPr>
            <w:tcW w:w="2210" w:type="dxa"/>
            <w:tcBorders>
              <w:bottom w:val="dashSmallGap" w:sz="4" w:space="0" w:color="BFBFBF"/>
            </w:tcBorders>
            <w:shd w:val="clear" w:color="auto" w:fill="FFFFFF" w:themeFill="background1"/>
          </w:tcPr>
          <w:p w14:paraId="687047EB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9601_1</w:t>
            </w:r>
          </w:p>
        </w:tc>
      </w:tr>
      <w:tr w:rsidR="00443225" w:rsidRPr="00550E35" w14:paraId="44A448CB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FC95390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9977995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CD73BBB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1276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316A14A6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49</w:t>
            </w:r>
          </w:p>
          <w:p w14:paraId="781B52BE" w14:textId="6CE991D4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61</w:t>
            </w:r>
          </w:p>
        </w:tc>
        <w:tc>
          <w:tcPr>
            <w:tcW w:w="155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B422CBF" w14:textId="50B6A408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0.7</w:t>
            </w:r>
          </w:p>
        </w:tc>
        <w:tc>
          <w:tcPr>
            <w:tcW w:w="221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44BB809D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AR20110104</w:t>
            </w:r>
          </w:p>
        </w:tc>
      </w:tr>
      <w:tr w:rsidR="00443225" w:rsidRPr="00550E35" w14:paraId="6124DC0D" w14:textId="77777777" w:rsidTr="00EA70CC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89748D" w14:textId="77777777" w:rsidR="00443225" w:rsidRPr="00550E35" w:rsidRDefault="00443225" w:rsidP="00EA70CC">
            <w:pPr>
              <w:wordWrap/>
              <w:snapToGrid w:val="0"/>
              <w:rPr>
                <w:rFonts w:ascii="Arial" w:eastAsia="Times New Roman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493923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D79241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</w:rPr>
            </w:pPr>
            <w:r w:rsidRPr="00550E35">
              <w:rPr>
                <w:rFonts w:ascii="Arial" w:hAnsi="Arial" w:cs="Arial"/>
                <w:sz w:val="17"/>
              </w:rPr>
              <w:t>2018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D12C75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772F60" w14:textId="3238828B" w:rsidR="00EA70CC" w:rsidRPr="00550E35" w:rsidRDefault="0073167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2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6141A1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096U20180111</w:t>
            </w:r>
          </w:p>
        </w:tc>
      </w:tr>
      <w:tr w:rsidR="00443225" w:rsidRPr="00550E35" w14:paraId="281BAACC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1ADABA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RSBW</w:t>
            </w:r>
            <w:r w:rsidRPr="00550E35">
              <w:rPr>
                <w:rFonts w:ascii="Malgun Gothic" w:eastAsia="Malgun Gothic" w:hAnsi="Malgun Gothic" w:cs="Arial"/>
                <w:sz w:val="22"/>
                <w:vertAlign w:val="superscript"/>
              </w:rPr>
              <w:t>†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460303" w14:textId="22273909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ESIO</w:t>
            </w:r>
          </w:p>
        </w:tc>
        <w:tc>
          <w:tcPr>
            <w:tcW w:w="850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4B8232E0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1992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5CE68C85" w14:textId="1678B391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08</w:t>
            </w:r>
          </w:p>
        </w:tc>
        <w:tc>
          <w:tcPr>
            <w:tcW w:w="1559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13A9BFA8" w14:textId="6A731D5B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1.7</w:t>
            </w:r>
          </w:p>
        </w:tc>
        <w:tc>
          <w:tcPr>
            <w:tcW w:w="2210" w:type="dxa"/>
            <w:tcBorders>
              <w:top w:val="single" w:sz="4" w:space="0" w:color="auto"/>
              <w:bottom w:val="dashSmallGap" w:sz="4" w:space="0" w:color="BFBFBF"/>
            </w:tcBorders>
            <w:shd w:val="clear" w:color="auto" w:fill="FFFFFF" w:themeFill="background1"/>
          </w:tcPr>
          <w:p w14:paraId="722A54BD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>90KDIOFFE6_1</w:t>
            </w:r>
          </w:p>
        </w:tc>
      </w:tr>
      <w:tr w:rsidR="00443225" w:rsidRPr="00550E35" w14:paraId="29D5AA1D" w14:textId="77777777" w:rsidTr="00EA70C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8742BC6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b w:val="0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BC038B4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67FBE377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1</w:t>
            </w:r>
          </w:p>
        </w:tc>
        <w:tc>
          <w:tcPr>
            <w:tcW w:w="1276" w:type="dxa"/>
            <w:vMerge w:val="restart"/>
            <w:tcBorders>
              <w:top w:val="dashSmallGap" w:sz="4" w:space="0" w:color="BFBFBF"/>
            </w:tcBorders>
            <w:shd w:val="clear" w:color="auto" w:fill="FFFFFF" w:themeFill="background1"/>
          </w:tcPr>
          <w:p w14:paraId="24B2818C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52</w:t>
            </w:r>
          </w:p>
          <w:p w14:paraId="6EFB34D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  <w:p w14:paraId="45523162" w14:textId="416507AB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 w:hint="eastAsia"/>
                <w:sz w:val="17"/>
                <w:szCs w:val="17"/>
              </w:rPr>
              <w:t>P161</w:t>
            </w:r>
          </w:p>
        </w:tc>
        <w:tc>
          <w:tcPr>
            <w:tcW w:w="1559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7D3D5EAE" w14:textId="3CF4E180" w:rsidR="00443225" w:rsidRPr="00550E35" w:rsidRDefault="0073167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1</w:t>
            </w:r>
          </w:p>
        </w:tc>
        <w:tc>
          <w:tcPr>
            <w:tcW w:w="2210" w:type="dxa"/>
            <w:tcBorders>
              <w:top w:val="dashSmallGap" w:sz="4" w:space="0" w:color="BFBFBF"/>
            </w:tcBorders>
            <w:shd w:val="clear" w:color="auto" w:fill="FFFFFF" w:themeFill="background1"/>
          </w:tcPr>
          <w:p w14:paraId="3666307F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10219 </w:t>
            </w:r>
          </w:p>
        </w:tc>
      </w:tr>
      <w:tr w:rsidR="00443225" w:rsidRPr="00550E35" w14:paraId="0BA2D0EB" w14:textId="77777777" w:rsidTr="00EA7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4EBE28C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85EB753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FE17138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7</w:t>
            </w:r>
          </w:p>
        </w:tc>
        <w:tc>
          <w:tcPr>
            <w:tcW w:w="1276" w:type="dxa"/>
            <w:vMerge/>
            <w:shd w:val="clear" w:color="auto" w:fill="FFFFFF" w:themeFill="background1"/>
          </w:tcPr>
          <w:p w14:paraId="26C13741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717E25" w14:textId="3944D3D5" w:rsidR="00443225" w:rsidRPr="00550E35" w:rsidRDefault="00EA70CC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hint="eastAsia"/>
                <w:sz w:val="16"/>
              </w:rPr>
              <w:t>-</w:t>
            </w:r>
          </w:p>
        </w:tc>
        <w:tc>
          <w:tcPr>
            <w:tcW w:w="2210" w:type="dxa"/>
            <w:shd w:val="clear" w:color="auto" w:fill="FFFFFF" w:themeFill="background1"/>
          </w:tcPr>
          <w:p w14:paraId="660140DC" w14:textId="77777777" w:rsidR="00443225" w:rsidRPr="00550E35" w:rsidRDefault="00443225" w:rsidP="00EA70CC">
            <w:pPr>
              <w:wordWrap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70410 </w:t>
            </w:r>
          </w:p>
        </w:tc>
      </w:tr>
      <w:tr w:rsidR="00443225" w:rsidRPr="00550E35" w14:paraId="4F3355E8" w14:textId="77777777" w:rsidTr="00EA70CC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358E68" w14:textId="77777777" w:rsidR="00443225" w:rsidRPr="00550E35" w:rsidRDefault="00443225" w:rsidP="00EA70CC">
            <w:pPr>
              <w:wordWrap/>
              <w:snapToGri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A4E6C1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DAFD25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550E35">
              <w:rPr>
                <w:rFonts w:ascii="Arial" w:hAnsi="Arial" w:cs="Arial"/>
                <w:sz w:val="17"/>
                <w:szCs w:val="17"/>
              </w:rPr>
              <w:t>2018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2E6356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A5AD7C" w14:textId="197BB0BD" w:rsidR="00443225" w:rsidRPr="00550E35" w:rsidRDefault="0073167C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 w:cs="Arial"/>
                <w:sz w:val="16"/>
              </w:rPr>
              <w:t>−</w:t>
            </w:r>
            <w:r w:rsidR="00EA70CC" w:rsidRPr="00550E35">
              <w:rPr>
                <w:rFonts w:ascii="Arial" w:hAnsi="Arial" w:hint="eastAsia"/>
                <w:sz w:val="16"/>
              </w:rPr>
              <w:t>0.2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FD66AE" w14:textId="77777777" w:rsidR="00443225" w:rsidRPr="00550E35" w:rsidRDefault="00443225" w:rsidP="00EA70CC">
            <w:pPr>
              <w:wordWrap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550E35">
              <w:rPr>
                <w:rFonts w:ascii="Arial" w:hAnsi="Arial"/>
                <w:sz w:val="16"/>
              </w:rPr>
              <w:t xml:space="preserve">320620180309 </w:t>
            </w:r>
          </w:p>
        </w:tc>
      </w:tr>
    </w:tbl>
    <w:p w14:paraId="128941A9" w14:textId="17DFF257" w:rsidR="009606A4" w:rsidRPr="00550E35" w:rsidRDefault="009606A4">
      <w:pPr>
        <w:widowControl/>
        <w:wordWrap/>
        <w:autoSpaceDE/>
        <w:autoSpaceDN/>
      </w:pPr>
      <w:r w:rsidRPr="00550E35">
        <w:br w:type="page"/>
      </w:r>
    </w:p>
    <w:p w14:paraId="110B30DF" w14:textId="3897992F" w:rsidR="009606A4" w:rsidRPr="00550E35" w:rsidRDefault="009606A4" w:rsidP="009606A4">
      <w:pPr>
        <w:rPr>
          <w:rFonts w:ascii="Arial" w:hAnsi="Arial" w:cs="Arial"/>
          <w:b/>
          <w:sz w:val="22"/>
        </w:rPr>
      </w:pPr>
      <w:r w:rsidRPr="00550E35">
        <w:rPr>
          <w:rFonts w:ascii="Arial" w:hAnsi="Arial" w:cs="Arial"/>
          <w:b/>
          <w:sz w:val="22"/>
        </w:rPr>
        <w:t xml:space="preserve">Supplementary Table 4. CDBW and ALBW </w:t>
      </w:r>
      <w:r w:rsidR="002A75A0" w:rsidRPr="00550E35">
        <w:rPr>
          <w:rFonts w:ascii="Arial" w:hAnsi="Arial" w:cs="Arial"/>
          <w:b/>
          <w:sz w:val="22"/>
        </w:rPr>
        <w:t>properties (</w:t>
      </w:r>
      <w:r w:rsidR="002A75A0" w:rsidRPr="00550E35">
        <w:rPr>
          <w:rFonts w:ascii="Arial" w:hAnsi="Arial" w:cs="Arial"/>
          <w:b/>
          <w:bCs/>
          <w:kern w:val="0"/>
          <w:sz w:val="22"/>
        </w:rPr>
        <w:t>θ of CDBW and ALBW, and S</w:t>
      </w:r>
      <w:r w:rsidR="002A75A0" w:rsidRPr="00550E35">
        <w:rPr>
          <w:rFonts w:ascii="Arial" w:hAnsi="Arial" w:cs="Arial"/>
          <w:b/>
          <w:bCs/>
          <w:kern w:val="0"/>
          <w:sz w:val="22"/>
          <w:vertAlign w:val="subscript"/>
        </w:rPr>
        <w:t>P</w:t>
      </w:r>
      <w:r w:rsidR="002A75A0" w:rsidRPr="00550E35">
        <w:rPr>
          <w:rFonts w:ascii="Arial" w:hAnsi="Arial" w:cs="Arial"/>
          <w:b/>
          <w:bCs/>
          <w:kern w:val="0"/>
          <w:sz w:val="22"/>
        </w:rPr>
        <w:t xml:space="preserve"> of CDBW</w:t>
      </w:r>
      <w:r w:rsidR="002A75A0" w:rsidRPr="00550E35">
        <w:rPr>
          <w:rFonts w:ascii="Arial" w:hAnsi="Arial" w:cs="Arial"/>
          <w:b/>
          <w:sz w:val="22"/>
        </w:rPr>
        <w:t xml:space="preserve">) </w:t>
      </w:r>
      <w:r w:rsidR="000007E9" w:rsidRPr="00550E35">
        <w:rPr>
          <w:rFonts w:ascii="Arial" w:hAnsi="Arial" w:cs="Arial"/>
          <w:b/>
          <w:sz w:val="22"/>
        </w:rPr>
        <w:t xml:space="preserve">for shift to consider seasonal variation based on </w:t>
      </w:r>
      <w:r w:rsidR="00FC4DBE" w:rsidRPr="00550E35">
        <w:rPr>
          <w:rFonts w:ascii="Arial" w:hAnsi="Arial" w:cs="Arial"/>
          <w:b/>
          <w:sz w:val="22"/>
        </w:rPr>
        <w:t xml:space="preserve">previously reported </w:t>
      </w:r>
      <w:r w:rsidRPr="00550E35">
        <w:rPr>
          <w:rFonts w:ascii="Arial" w:hAnsi="Arial" w:cs="Arial"/>
          <w:b/>
          <w:sz w:val="22"/>
        </w:rPr>
        <w:t xml:space="preserve">time series data </w:t>
      </w:r>
      <w:r w:rsidR="00FC4DBE" w:rsidRPr="00550E35">
        <w:rPr>
          <w:rFonts w:ascii="Arial" w:hAnsi="Arial" w:cs="Arial"/>
          <w:b/>
          <w:sz w:val="22"/>
          <w:vertAlign w:val="superscript"/>
        </w:rPr>
        <w:t>[</w:t>
      </w:r>
      <w:r w:rsidRPr="00550E35">
        <w:rPr>
          <w:rFonts w:ascii="Arial" w:hAnsi="Arial" w:cs="Arial"/>
          <w:b/>
          <w:sz w:val="22"/>
          <w:vertAlign w:val="superscript"/>
        </w:rPr>
        <w:t>9,11</w:t>
      </w:r>
      <w:r w:rsidR="00FC4DBE" w:rsidRPr="00550E35">
        <w:rPr>
          <w:rFonts w:ascii="Arial" w:hAnsi="Arial" w:cs="Arial"/>
          <w:b/>
          <w:sz w:val="22"/>
          <w:vertAlign w:val="superscript"/>
        </w:rPr>
        <w:t>]</w:t>
      </w:r>
      <w:r w:rsidRPr="00550E35">
        <w:rPr>
          <w:rFonts w:ascii="Arial" w:hAnsi="Arial" w:cs="Arial"/>
          <w:b/>
          <w:sz w:val="22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60"/>
        <w:gridCol w:w="1022"/>
        <w:gridCol w:w="1021"/>
        <w:gridCol w:w="1022"/>
        <w:gridCol w:w="1022"/>
        <w:gridCol w:w="1021"/>
        <w:gridCol w:w="1022"/>
        <w:gridCol w:w="1022"/>
      </w:tblGrid>
      <w:tr w:rsidR="009606A4" w:rsidRPr="00550E35" w14:paraId="03CCCA6F" w14:textId="77777777" w:rsidTr="00F95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55E947B" w14:textId="77777777" w:rsidR="009606A4" w:rsidRPr="00550E35" w:rsidRDefault="009606A4" w:rsidP="00F95F6F">
            <w:pPr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Water of concer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87318BC" w14:textId="77777777" w:rsidR="009606A4" w:rsidRPr="00550E35" w:rsidRDefault="009606A4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TD Observation date </w:t>
            </w:r>
          </w:p>
          <w:p w14:paraId="0288CD6D" w14:textId="77777777" w:rsidR="009606A4" w:rsidRPr="00550E35" w:rsidRDefault="009606A4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YYYYMM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53D7C01" w14:textId="53E7DC33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(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1) θ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and S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of source waters obse</w:t>
            </w:r>
            <w:r w:rsidR="00B84B73" w:rsidRPr="00550E35">
              <w:rPr>
                <w:rFonts w:ascii="Arial" w:hAnsi="Arial" w:cs="Arial"/>
                <w:bCs w:val="0"/>
                <w:sz w:val="12"/>
                <w:szCs w:val="12"/>
              </w:rPr>
              <w:t>r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ved in cruise season </w:t>
            </w:r>
          </w:p>
          <w:p w14:paraId="32CB0F0E" w14:textId="6C7537F1" w:rsidR="009606A4" w:rsidRPr="00550E35" w:rsidRDefault="009606A4" w:rsidP="007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 xml:space="preserve">θ in </w:t>
            </w:r>
            <w:r w:rsidR="007F3426" w:rsidRPr="00550E35">
              <w:rPr>
                <w:rFonts w:ascii="Arial" w:hAnsi="Arial" w:cs="Arial"/>
                <w:bCs w:val="0"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)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30D4AA7" w14:textId="00F779F5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2) 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θ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and S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seasonal climatology of Source waters from mooring in cruise season</w:t>
            </w:r>
          </w:p>
          <w:p w14:paraId="1FF5B5D9" w14:textId="67F00AAA" w:rsidR="009606A4" w:rsidRPr="00550E35" w:rsidRDefault="009606A4" w:rsidP="007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 xml:space="preserve">θ in </w:t>
            </w:r>
            <w:r w:rsidR="007F3426" w:rsidRPr="00550E35">
              <w:rPr>
                <w:rFonts w:ascii="Arial" w:hAnsi="Arial" w:cs="Arial"/>
                <w:bCs w:val="0"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04DFCC1" w14:textId="310E4EEC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3) 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θ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and S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of source waters in SON</w:t>
            </w:r>
          </w:p>
          <w:p w14:paraId="3AE6576C" w14:textId="7ED60E2B" w:rsidR="009606A4" w:rsidRPr="00550E35" w:rsidRDefault="009606A4" w:rsidP="007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 xml:space="preserve">θ in </w:t>
            </w:r>
            <w:r w:rsidR="007F3426" w:rsidRPr="00550E35">
              <w:rPr>
                <w:rFonts w:ascii="Arial" w:hAnsi="Arial" w:cs="Arial"/>
                <w:bCs w:val="0"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1B4A5DF" w14:textId="69F3F622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4) 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θ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and S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anomaly of source waters in cruise season</w:t>
            </w:r>
          </w:p>
          <w:p w14:paraId="094FDAD7" w14:textId="74EA95D5" w:rsidR="009606A4" w:rsidRPr="00550E35" w:rsidRDefault="009606A4" w:rsidP="007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 xml:space="preserve">θ in </w:t>
            </w:r>
            <w:r w:rsidR="007F3426" w:rsidRPr="00550E35">
              <w:rPr>
                <w:rFonts w:ascii="Arial" w:hAnsi="Arial" w:cs="Arial"/>
                <w:bCs w:val="0"/>
                <w:sz w:val="12"/>
                <w:szCs w:val="12"/>
                <w:vertAlign w:val="superscript"/>
              </w:rPr>
              <w:t>°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, 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)</w:t>
            </w:r>
            <w:r w:rsidR="00C947D8" w:rsidRPr="00550E35">
              <w:rPr>
                <w:rFonts w:ascii="Arial" w:hAnsi="Arial" w:cs="Arial"/>
                <w:bCs w:val="0"/>
                <w:sz w:val="12"/>
                <w:szCs w:val="12"/>
              </w:rPr>
              <w:t>;</w:t>
            </w:r>
          </w:p>
          <w:p w14:paraId="7A4C3B78" w14:textId="1EAC8F7E" w:rsidR="00C947D8" w:rsidRPr="00550E35" w:rsidRDefault="00C947D8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1)</w:t>
            </w:r>
            <w:r w:rsidR="00CC14B9" w:rsidRPr="00550E35">
              <w:rPr>
                <w:rFonts w:ascii="Arial" w:hAnsi="Arial" w:cs="Arial"/>
                <w:bCs w:val="0"/>
                <w:sz w:val="12"/>
                <w:szCs w:val="12"/>
              </w:rPr>
              <w:t>-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2)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992542B" w14:textId="63B9080A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550E35">
              <w:rPr>
                <w:rFonts w:ascii="Arial" w:hAnsi="Arial" w:cs="Arial"/>
                <w:sz w:val="12"/>
                <w:szCs w:val="12"/>
              </w:rPr>
              <w:t>(</w:t>
            </w:r>
            <w:r w:rsidR="002B7FF8" w:rsidRPr="00550E35">
              <w:rPr>
                <w:rFonts w:ascii="Arial" w:hAnsi="Arial" w:cs="Arial"/>
                <w:sz w:val="12"/>
                <w:szCs w:val="12"/>
              </w:rPr>
              <w:t>5</w:t>
            </w:r>
            <w:r w:rsidR="009606A4" w:rsidRPr="00550E35">
              <w:rPr>
                <w:rFonts w:ascii="Arial" w:hAnsi="Arial" w:cs="Arial"/>
                <w:sz w:val="12"/>
                <w:szCs w:val="12"/>
              </w:rPr>
              <w:t>) Averaged S</w:t>
            </w:r>
            <w:r w:rsidR="009606A4" w:rsidRPr="00550E35">
              <w:rPr>
                <w:rFonts w:ascii="Arial" w:hAnsi="Arial" w:cs="Arial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sz w:val="12"/>
                <w:szCs w:val="12"/>
              </w:rPr>
              <w:t xml:space="preserve"> anomaly of source waters </w:t>
            </w:r>
          </w:p>
          <w:p w14:paraId="5DB3CCE9" w14:textId="77777777" w:rsidR="009606A4" w:rsidRPr="00550E35" w:rsidRDefault="009606A4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55C8F7EF" w14:textId="6683034A" w:rsidR="009606A4" w:rsidRPr="00550E35" w:rsidRDefault="009A1ECB" w:rsidP="007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="002B7FF8" w:rsidRPr="00550E35">
              <w:rPr>
                <w:rFonts w:ascii="Arial" w:hAnsi="Arial" w:cs="Arial"/>
                <w:bCs w:val="0"/>
                <w:sz w:val="12"/>
                <w:szCs w:val="12"/>
              </w:rPr>
              <w:t>6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) Corrected 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θ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of source waters through seasonal climatology from mooring in SON (</w:t>
            </w:r>
            <w:r w:rsidR="007F3426" w:rsidRPr="00550E35">
              <w:rPr>
                <w:rFonts w:ascii="Arial" w:hAnsi="Arial" w:cs="Arial"/>
                <w:bCs w:val="0"/>
                <w:sz w:val="12"/>
                <w:szCs w:val="12"/>
                <w:vertAlign w:val="superscript"/>
              </w:rPr>
              <w:t>°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C); </w:t>
            </w:r>
          </w:p>
          <w:p w14:paraId="19DC7E3E" w14:textId="729DCEBC" w:rsidR="009606A4" w:rsidRPr="00550E35" w:rsidRDefault="009606A4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3)+(4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3AE3D203" w14:textId="7D1DC480" w:rsidR="009606A4" w:rsidRPr="00550E35" w:rsidRDefault="009A1ECB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</w:t>
            </w:r>
            <w:r w:rsidR="002B7FF8" w:rsidRPr="00550E35">
              <w:rPr>
                <w:rFonts w:ascii="Arial" w:hAnsi="Arial" w:cs="Arial"/>
                <w:bCs w:val="0"/>
                <w:sz w:val="12"/>
                <w:szCs w:val="12"/>
              </w:rPr>
              <w:t>7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) Corrected 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</w:rPr>
              <w:t>S</w:t>
            </w:r>
            <w:r w:rsidR="009606A4" w:rsidRPr="00550E35">
              <w:rPr>
                <w:rFonts w:ascii="Arial" w:hAnsi="Arial" w:cs="Arial"/>
                <w:bCs w:val="0"/>
                <w:kern w:val="0"/>
                <w:sz w:val="12"/>
                <w:szCs w:val="12"/>
                <w:vertAlign w:val="subscript"/>
              </w:rPr>
              <w:t>P</w:t>
            </w:r>
            <w:r w:rsidR="009606A4" w:rsidRPr="00550E35">
              <w:rPr>
                <w:rFonts w:ascii="Arial" w:hAnsi="Arial" w:cs="Arial"/>
                <w:bCs w:val="0"/>
                <w:sz w:val="12"/>
                <w:szCs w:val="12"/>
              </w:rPr>
              <w:t xml:space="preserve"> of source waters through seasonal climatology from mooring in SON;</w:t>
            </w:r>
          </w:p>
          <w:p w14:paraId="50FC8D7D" w14:textId="3BBE1215" w:rsidR="009606A4" w:rsidRPr="00550E35" w:rsidRDefault="002B7FF8" w:rsidP="00F95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2"/>
                <w:szCs w:val="12"/>
              </w:rPr>
            </w:pPr>
            <w:r w:rsidRPr="00550E35">
              <w:rPr>
                <w:rFonts w:ascii="Arial" w:hAnsi="Arial" w:cs="Arial"/>
                <w:bCs w:val="0"/>
                <w:sz w:val="12"/>
                <w:szCs w:val="12"/>
              </w:rPr>
              <w:t>(3)+(4)-(5)</w:t>
            </w:r>
          </w:p>
        </w:tc>
      </w:tr>
      <w:tr w:rsidR="009606A4" w:rsidRPr="00550E35" w14:paraId="0960D2A9" w14:textId="77777777" w:rsidTr="00F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12" w:space="0" w:color="auto"/>
              <w:bottom w:val="nil"/>
            </w:tcBorders>
          </w:tcPr>
          <w:p w14:paraId="627EA584" w14:textId="77777777" w:rsidR="009606A4" w:rsidRPr="00550E35" w:rsidRDefault="009606A4" w:rsidP="00F95F6F">
            <w:pPr>
              <w:rPr>
                <w:rFonts w:ascii="Arial" w:hAnsi="Arial" w:cs="Arial"/>
                <w:sz w:val="14"/>
                <w:szCs w:val="14"/>
              </w:rPr>
            </w:pPr>
          </w:p>
          <w:p w14:paraId="2FA0A4B4" w14:textId="77777777" w:rsidR="009606A4" w:rsidRPr="00550E35" w:rsidRDefault="009606A4" w:rsidP="00F95F6F">
            <w:pPr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CDBW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</w:tcPr>
          <w:p w14:paraId="40DB4882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37798921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201901</w:t>
            </w: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</w:tcPr>
          <w:p w14:paraId="4C8E9207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1484E49F" w14:textId="3937EFD8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44,</w:t>
            </w:r>
          </w:p>
          <w:p w14:paraId="49436594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44</w:t>
            </w:r>
          </w:p>
          <w:p w14:paraId="399CB2FC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nil"/>
            </w:tcBorders>
          </w:tcPr>
          <w:p w14:paraId="4B8B4DAE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3A2FE7C6" w14:textId="31F8F940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59,</w:t>
            </w:r>
          </w:p>
          <w:p w14:paraId="5ADB6F6B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38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bottom w:val="nil"/>
            </w:tcBorders>
          </w:tcPr>
          <w:p w14:paraId="2F4E4991" w14:textId="377EE68A" w:rsidR="009606A4" w:rsidRPr="00550E35" w:rsidRDefault="0073167C" w:rsidP="00F95F6F">
            <w:pPr>
              <w:spacing w:beforeLines="100" w:before="240" w:line="4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69,</w:t>
            </w:r>
          </w:p>
          <w:p w14:paraId="69691684" w14:textId="77777777" w:rsidR="009606A4" w:rsidRPr="00550E35" w:rsidRDefault="009606A4" w:rsidP="00F95F6F">
            <w:pPr>
              <w:spacing w:beforeLines="100"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41</w:t>
            </w: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</w:tcPr>
          <w:p w14:paraId="7F91B3CB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13AB7DE4" w14:textId="6D606CCB" w:rsidR="009606A4" w:rsidRPr="00550E35" w:rsidRDefault="00E40DB6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15</w:t>
            </w:r>
            <w:r w:rsidRPr="00550E35">
              <w:rPr>
                <w:rFonts w:ascii="Arial" w:hAnsi="Arial" w:cs="Arial"/>
                <w:sz w:val="14"/>
                <w:szCs w:val="16"/>
              </w:rPr>
              <w:t xml:space="preserve">, </w:t>
            </w:r>
          </w:p>
          <w:p w14:paraId="35095325" w14:textId="45A593A3" w:rsidR="009606A4" w:rsidRPr="00550E35" w:rsidRDefault="00E40DB6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006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bottom w:val="nil"/>
            </w:tcBorders>
          </w:tcPr>
          <w:p w14:paraId="41C77893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1C6979D8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0.012</w:t>
            </w: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</w:tcPr>
          <w:p w14:paraId="1574102A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209CD3AE" w14:textId="1A5F1141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54</w:t>
            </w: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</w:tcPr>
          <w:p w14:paraId="3B718B6F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  <w:p w14:paraId="0DFEF745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35</w:t>
            </w:r>
          </w:p>
        </w:tc>
      </w:tr>
      <w:tr w:rsidR="009606A4" w:rsidRPr="00550E35" w14:paraId="30EE314B" w14:textId="77777777" w:rsidTr="00F9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27E4089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07EA8E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20130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62182CD" w14:textId="4C25AB47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42,</w:t>
            </w:r>
          </w:p>
          <w:p w14:paraId="3EA3BBC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54</w:t>
            </w:r>
          </w:p>
          <w:p w14:paraId="2A66A75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F2D9DDA" w14:textId="5C289344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59,</w:t>
            </w:r>
          </w:p>
          <w:p w14:paraId="540D7C5A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38</w:t>
            </w:r>
          </w:p>
        </w:tc>
        <w:tc>
          <w:tcPr>
            <w:tcW w:w="1022" w:type="dxa"/>
            <w:vMerge/>
            <w:tcBorders>
              <w:top w:val="nil"/>
              <w:bottom w:val="nil"/>
            </w:tcBorders>
          </w:tcPr>
          <w:p w14:paraId="24685F77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32318BE" w14:textId="0E38FED3" w:rsidR="009606A4" w:rsidRPr="00550E35" w:rsidRDefault="00E40DB6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17</w:t>
            </w:r>
            <w:r w:rsidRPr="00550E35">
              <w:rPr>
                <w:rFonts w:ascii="Arial" w:hAnsi="Arial" w:cs="Arial"/>
                <w:sz w:val="14"/>
                <w:szCs w:val="16"/>
              </w:rPr>
              <w:t xml:space="preserve">, </w:t>
            </w:r>
          </w:p>
          <w:p w14:paraId="047919ED" w14:textId="1BA22A21" w:rsidR="009606A4" w:rsidRPr="00550E35" w:rsidRDefault="00E40DB6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016</w:t>
            </w:r>
          </w:p>
        </w:tc>
        <w:tc>
          <w:tcPr>
            <w:tcW w:w="1021" w:type="dxa"/>
            <w:vMerge/>
            <w:tcBorders>
              <w:top w:val="nil"/>
              <w:bottom w:val="nil"/>
            </w:tcBorders>
          </w:tcPr>
          <w:p w14:paraId="34E457F7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70F616B" w14:textId="1BA674B1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52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41912AC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45</w:t>
            </w:r>
          </w:p>
        </w:tc>
      </w:tr>
      <w:tr w:rsidR="009606A4" w:rsidRPr="00550E35" w14:paraId="0A367337" w14:textId="77777777" w:rsidTr="00F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single" w:sz="4" w:space="0" w:color="auto"/>
            </w:tcBorders>
          </w:tcPr>
          <w:p w14:paraId="3CE5D7CC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89486DF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199603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55070A14" w14:textId="5BD76DBC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35,</w:t>
            </w:r>
          </w:p>
          <w:p w14:paraId="0A1A7EC8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59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357E6625" w14:textId="7299B16A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47,</w:t>
            </w:r>
          </w:p>
          <w:p w14:paraId="4D2168B7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44</w:t>
            </w:r>
          </w:p>
        </w:tc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</w:tcPr>
          <w:p w14:paraId="15BB1511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4523E5D2" w14:textId="4E3E1FED" w:rsidR="009606A4" w:rsidRPr="00550E35" w:rsidRDefault="00E40DB6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12</w:t>
            </w:r>
            <w:r w:rsidRPr="00550E35">
              <w:rPr>
                <w:rFonts w:ascii="Arial" w:hAnsi="Arial" w:cs="Arial"/>
                <w:sz w:val="14"/>
                <w:szCs w:val="16"/>
              </w:rPr>
              <w:t xml:space="preserve">, </w:t>
            </w:r>
          </w:p>
          <w:p w14:paraId="0D348F6B" w14:textId="5174453A" w:rsidR="009606A4" w:rsidRPr="00550E35" w:rsidRDefault="00E40DB6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+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015</w:t>
            </w:r>
          </w:p>
          <w:p w14:paraId="346EC574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</w:tcPr>
          <w:p w14:paraId="1899B4DB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5BBBF47F" w14:textId="0D3833D6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6"/>
              </w:rPr>
              <w:t>0.57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549F9C27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6"/>
              </w:rPr>
            </w:pPr>
            <w:r w:rsidRPr="00550E35">
              <w:rPr>
                <w:rFonts w:ascii="Arial" w:hAnsi="Arial" w:cs="Arial"/>
                <w:sz w:val="14"/>
                <w:szCs w:val="16"/>
              </w:rPr>
              <w:t>34.644</w:t>
            </w:r>
          </w:p>
        </w:tc>
      </w:tr>
      <w:tr w:rsidR="009606A4" w:rsidRPr="00550E35" w14:paraId="33C30CB6" w14:textId="77777777" w:rsidTr="00F9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nil"/>
            </w:tcBorders>
          </w:tcPr>
          <w:p w14:paraId="65EEBFCC" w14:textId="77777777" w:rsidR="009606A4" w:rsidRPr="00550E35" w:rsidRDefault="009606A4" w:rsidP="00F95F6F">
            <w:pPr>
              <w:rPr>
                <w:rFonts w:ascii="Arial" w:hAnsi="Arial" w:cs="Arial"/>
                <w:sz w:val="14"/>
                <w:szCs w:val="14"/>
              </w:rPr>
            </w:pPr>
          </w:p>
          <w:p w14:paraId="1340E581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ALBW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3BB14B06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1B97F1C2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550E35">
              <w:rPr>
                <w:rFonts w:ascii="Arial" w:hAnsi="Arial" w:cs="Arial"/>
                <w:sz w:val="14"/>
                <w:szCs w:val="14"/>
              </w:rPr>
              <w:t>01802</w:t>
            </w:r>
          </w:p>
          <w:p w14:paraId="2F226B6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567E4227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44BCAACF" w14:textId="402943D4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58,</w:t>
            </w:r>
          </w:p>
          <w:p w14:paraId="14F19C78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140C7632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D1F2465" w14:textId="0A1BE081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6EC4146D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3507C5A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71BF721E" w14:textId="6A806916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70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5889D89E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3B47F8A5" w14:textId="5B4C61FC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1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531AA436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401A9664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  <w:p w14:paraId="57084DF2" w14:textId="1C57D717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80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</w:tcBorders>
          </w:tcPr>
          <w:p w14:paraId="74A33206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9606A4" w:rsidRPr="00550E35" w14:paraId="3BFF38FB" w14:textId="77777777" w:rsidTr="00F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CCB77C2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4BE3EEC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550E35">
              <w:rPr>
                <w:rFonts w:ascii="Arial" w:hAnsi="Arial" w:cs="Arial"/>
                <w:sz w:val="14"/>
                <w:szCs w:val="14"/>
              </w:rPr>
              <w:t>0110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180975D" w14:textId="70E35F53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57,</w:t>
            </w:r>
          </w:p>
          <w:p w14:paraId="0D3B8409" w14:textId="5DCCE86A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F44F80E" w14:textId="18FD0EB1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1022" w:type="dxa"/>
            <w:vMerge/>
          </w:tcPr>
          <w:p w14:paraId="53ED000F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6282A86" w14:textId="3F294A28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11</w:t>
            </w:r>
          </w:p>
        </w:tc>
        <w:tc>
          <w:tcPr>
            <w:tcW w:w="1021" w:type="dxa"/>
            <w:vMerge/>
          </w:tcPr>
          <w:p w14:paraId="0DF41FD0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9752CD3" w14:textId="2E0EC0AA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81</w:t>
            </w:r>
          </w:p>
        </w:tc>
        <w:tc>
          <w:tcPr>
            <w:tcW w:w="1022" w:type="dxa"/>
            <w:vMerge/>
          </w:tcPr>
          <w:p w14:paraId="4F4598AE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606A4" w:rsidRPr="00550E35" w14:paraId="1EAE2AFF" w14:textId="77777777" w:rsidTr="00F9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939D2FE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A6043FF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550E35">
              <w:rPr>
                <w:rFonts w:ascii="Arial" w:hAnsi="Arial" w:cs="Arial"/>
                <w:sz w:val="14"/>
                <w:szCs w:val="14"/>
              </w:rPr>
              <w:t>99608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A1D72CA" w14:textId="07021553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92,</w:t>
            </w:r>
          </w:p>
          <w:p w14:paraId="06C99178" w14:textId="75F8C347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DDE5326" w14:textId="6368687C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1022" w:type="dxa"/>
            <w:vMerge/>
          </w:tcPr>
          <w:p w14:paraId="5528DF9A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C16E818" w14:textId="377D5A41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05</w:t>
            </w:r>
          </w:p>
        </w:tc>
        <w:tc>
          <w:tcPr>
            <w:tcW w:w="1021" w:type="dxa"/>
            <w:vMerge/>
          </w:tcPr>
          <w:p w14:paraId="35D2AFB2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EAB045F" w14:textId="5EFC3718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75</w:t>
            </w:r>
          </w:p>
        </w:tc>
        <w:tc>
          <w:tcPr>
            <w:tcW w:w="1022" w:type="dxa"/>
            <w:vMerge/>
          </w:tcPr>
          <w:p w14:paraId="31D3A002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606A4" w:rsidRPr="00550E35" w14:paraId="693D31BC" w14:textId="77777777" w:rsidTr="00F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AB429F1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CB9C9F6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550E35">
              <w:rPr>
                <w:rFonts w:ascii="Arial" w:hAnsi="Arial" w:cs="Arial"/>
                <w:sz w:val="14"/>
                <w:szCs w:val="14"/>
              </w:rPr>
              <w:t>99603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E8599D0" w14:textId="0CDA7880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50</w:t>
            </w:r>
          </w:p>
          <w:p w14:paraId="766AAA49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751397AB" w14:textId="344D85BE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53</w:t>
            </w:r>
          </w:p>
        </w:tc>
        <w:tc>
          <w:tcPr>
            <w:tcW w:w="1022" w:type="dxa"/>
            <w:vMerge/>
          </w:tcPr>
          <w:p w14:paraId="0BAE83B8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0FFE26A" w14:textId="412A5095" w:rsidR="009606A4" w:rsidRPr="00550E35" w:rsidRDefault="00E40DB6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+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03</w:t>
            </w:r>
          </w:p>
        </w:tc>
        <w:tc>
          <w:tcPr>
            <w:tcW w:w="1021" w:type="dxa"/>
            <w:vMerge/>
          </w:tcPr>
          <w:p w14:paraId="339DDBAB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A00FCD2" w14:textId="1D108931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67</w:t>
            </w:r>
          </w:p>
        </w:tc>
        <w:tc>
          <w:tcPr>
            <w:tcW w:w="1022" w:type="dxa"/>
            <w:vMerge/>
          </w:tcPr>
          <w:p w14:paraId="22EFEBFE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606A4" w:rsidRPr="00550E35" w14:paraId="56F4C1E4" w14:textId="77777777" w:rsidTr="00F95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BA9D78E" w14:textId="77777777" w:rsidR="009606A4" w:rsidRPr="00550E35" w:rsidRDefault="009606A4" w:rsidP="00F95F6F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DBF4FC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550E35">
              <w:rPr>
                <w:rFonts w:ascii="Arial" w:hAnsi="Arial" w:cs="Arial"/>
                <w:sz w:val="14"/>
                <w:szCs w:val="14"/>
              </w:rPr>
              <w:t>99501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6391FA" w14:textId="1E6BD500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09E40F32" w14:textId="29D71D52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  <w:tc>
          <w:tcPr>
            <w:tcW w:w="1022" w:type="dxa"/>
            <w:vMerge/>
          </w:tcPr>
          <w:p w14:paraId="0D27AFCF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69045FB" w14:textId="3C8C8EBB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21</w:t>
            </w:r>
          </w:p>
        </w:tc>
        <w:tc>
          <w:tcPr>
            <w:tcW w:w="1021" w:type="dxa"/>
            <w:vMerge/>
          </w:tcPr>
          <w:p w14:paraId="27D9875A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2A4104" w14:textId="774C81C2" w:rsidR="009606A4" w:rsidRPr="00550E35" w:rsidRDefault="0073167C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91</w:t>
            </w:r>
          </w:p>
        </w:tc>
        <w:tc>
          <w:tcPr>
            <w:tcW w:w="1022" w:type="dxa"/>
            <w:vMerge/>
          </w:tcPr>
          <w:p w14:paraId="730D0E91" w14:textId="77777777" w:rsidR="009606A4" w:rsidRPr="00550E35" w:rsidRDefault="009606A4" w:rsidP="00F95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606A4" w:rsidRPr="00550E35" w14:paraId="214A614F" w14:textId="77777777" w:rsidTr="00F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single" w:sz="12" w:space="0" w:color="auto"/>
            </w:tcBorders>
          </w:tcPr>
          <w:p w14:paraId="06BF335B" w14:textId="77777777" w:rsidR="009606A4" w:rsidRPr="00550E35" w:rsidRDefault="009606A4" w:rsidP="00F95F6F">
            <w:pPr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</w:tcPr>
          <w:p w14:paraId="7021D045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550E35">
              <w:rPr>
                <w:rFonts w:ascii="Arial" w:hAnsi="Arial" w:cs="Arial"/>
                <w:sz w:val="14"/>
                <w:szCs w:val="14"/>
              </w:rPr>
              <w:t>99402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</w:tcPr>
          <w:p w14:paraId="5C3FD955" w14:textId="4D1AE9E9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</w:tcPr>
          <w:p w14:paraId="18816BDF" w14:textId="1C8C61FE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1022" w:type="dxa"/>
            <w:vMerge/>
            <w:tcBorders>
              <w:bottom w:val="single" w:sz="12" w:space="0" w:color="auto"/>
            </w:tcBorders>
          </w:tcPr>
          <w:p w14:paraId="38140342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</w:tcPr>
          <w:p w14:paraId="72CDCC1F" w14:textId="509818A7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08</w:t>
            </w: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5C1CB699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</w:tcPr>
          <w:p w14:paraId="5495F6CE" w14:textId="75F68E2A" w:rsidR="009606A4" w:rsidRPr="00550E35" w:rsidRDefault="0073167C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0E35">
              <w:rPr>
                <w:rFonts w:ascii="Arial" w:hAnsi="Arial" w:cs="Arial"/>
                <w:sz w:val="14"/>
                <w:szCs w:val="14"/>
              </w:rPr>
              <w:t>−</w:t>
            </w:r>
            <w:r w:rsidR="009606A4" w:rsidRPr="00550E35">
              <w:rPr>
                <w:rFonts w:ascii="Arial" w:hAnsi="Arial" w:cs="Arial" w:hint="eastAsia"/>
                <w:sz w:val="14"/>
                <w:szCs w:val="14"/>
              </w:rPr>
              <w:t>0.77</w:t>
            </w:r>
          </w:p>
        </w:tc>
        <w:tc>
          <w:tcPr>
            <w:tcW w:w="1022" w:type="dxa"/>
            <w:vMerge/>
            <w:tcBorders>
              <w:bottom w:val="single" w:sz="12" w:space="0" w:color="auto"/>
            </w:tcBorders>
          </w:tcPr>
          <w:p w14:paraId="182A13E8" w14:textId="77777777" w:rsidR="009606A4" w:rsidRPr="00550E35" w:rsidRDefault="009606A4" w:rsidP="00F95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3D83C5C0" w14:textId="1E883B97" w:rsidR="009606A4" w:rsidRPr="00177B71" w:rsidRDefault="00826DFA" w:rsidP="009606A4">
      <w:pPr>
        <w:rPr>
          <w:sz w:val="18"/>
          <w:szCs w:val="18"/>
        </w:rPr>
      </w:pPr>
      <w:r w:rsidRPr="00550E35">
        <w:rPr>
          <w:rFonts w:ascii="Arial" w:hAnsi="Arial" w:cs="Arial"/>
          <w:sz w:val="18"/>
          <w:szCs w:val="18"/>
        </w:rPr>
        <w:t xml:space="preserve">Abbreviations: </w:t>
      </w:r>
      <w:r w:rsidRPr="00550E35">
        <w:rPr>
          <w:rFonts w:ascii="Arial" w:eastAsia="Malgun Gothic" w:hAnsi="Arial" w:cs="Arial"/>
          <w:sz w:val="18"/>
          <w:szCs w:val="18"/>
        </w:rPr>
        <w:t xml:space="preserve">ALBW, </w:t>
      </w:r>
      <w:r w:rsidRPr="00550E35">
        <w:rPr>
          <w:rFonts w:ascii="Arial" w:hAnsi="Arial" w:cs="Arial"/>
          <w:kern w:val="0"/>
          <w:sz w:val="18"/>
          <w:szCs w:val="18"/>
        </w:rPr>
        <w:t xml:space="preserve">Adélie Land Bottom Water; </w:t>
      </w:r>
      <w:r w:rsidRPr="00550E35">
        <w:rPr>
          <w:rFonts w:ascii="Arial" w:eastAsia="Malgun Gothic" w:hAnsi="Arial" w:cs="Arial"/>
          <w:sz w:val="18"/>
          <w:szCs w:val="18"/>
        </w:rPr>
        <w:t>CDBW, Cape Darnley Bottom Water</w:t>
      </w:r>
    </w:p>
    <w:p w14:paraId="0560A4D6" w14:textId="77777777" w:rsidR="00B149EB" w:rsidRPr="00177B71" w:rsidRDefault="00B149EB" w:rsidP="00AD6FD3"/>
    <w:sectPr w:rsidR="00B149EB" w:rsidRPr="00177B71" w:rsidSect="00550E35">
      <w:footerReference w:type="default" r:id="rId11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55D27" w14:textId="77777777" w:rsidR="00A74563" w:rsidRDefault="00A74563">
      <w:pPr>
        <w:spacing w:after="0" w:line="240" w:lineRule="auto"/>
      </w:pPr>
      <w:r>
        <w:separator/>
      </w:r>
    </w:p>
  </w:endnote>
  <w:endnote w:type="continuationSeparator" w:id="0">
    <w:p w14:paraId="23313101" w14:textId="77777777" w:rsidR="00A74563" w:rsidRDefault="00A74563">
      <w:pPr>
        <w:spacing w:after="0" w:line="240" w:lineRule="auto"/>
      </w:pPr>
      <w:r>
        <w:continuationSeparator/>
      </w:r>
    </w:p>
  </w:endnote>
  <w:endnote w:type="continuationNotice" w:id="1">
    <w:p w14:paraId="5D948154" w14:textId="77777777" w:rsidR="00A74563" w:rsidRDefault="00A745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8880215"/>
      <w:docPartObj>
        <w:docPartGallery w:val="Page Numbers (Bottom of Page)"/>
        <w:docPartUnique/>
      </w:docPartObj>
    </w:sdtPr>
    <w:sdtEndPr/>
    <w:sdtContent>
      <w:p w14:paraId="6B135A13" w14:textId="77777777" w:rsidR="00F95F6F" w:rsidRPr="00177B71" w:rsidRDefault="00F95F6F">
        <w:pPr>
          <w:pStyle w:val="Footer"/>
          <w:jc w:val="center"/>
        </w:pPr>
        <w:r w:rsidRPr="00177B71">
          <w:fldChar w:fldCharType="begin"/>
        </w:r>
        <w:r w:rsidRPr="00177B71">
          <w:instrText xml:space="preserve"> PAGE   \* MERGEFORMAT </w:instrText>
        </w:r>
        <w:r w:rsidRPr="00177B71">
          <w:fldChar w:fldCharType="separate"/>
        </w:r>
        <w:r w:rsidRPr="00177B71">
          <w:t>7</w:t>
        </w:r>
        <w:r w:rsidRPr="00177B71">
          <w:fldChar w:fldCharType="end"/>
        </w:r>
      </w:p>
    </w:sdtContent>
  </w:sdt>
  <w:p w14:paraId="60738AA7" w14:textId="77777777" w:rsidR="00F95F6F" w:rsidRPr="00177B71" w:rsidRDefault="00F95F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CFF8D" w14:textId="77777777" w:rsidR="00A74563" w:rsidRDefault="00A74563">
      <w:pPr>
        <w:spacing w:after="0" w:line="240" w:lineRule="auto"/>
      </w:pPr>
      <w:r>
        <w:separator/>
      </w:r>
    </w:p>
  </w:footnote>
  <w:footnote w:type="continuationSeparator" w:id="0">
    <w:p w14:paraId="7C42C0A8" w14:textId="77777777" w:rsidR="00A74563" w:rsidRDefault="00A74563">
      <w:pPr>
        <w:spacing w:after="0" w:line="240" w:lineRule="auto"/>
      </w:pPr>
      <w:r>
        <w:continuationSeparator/>
      </w:r>
    </w:p>
  </w:footnote>
  <w:footnote w:type="continuationNotice" w:id="1">
    <w:p w14:paraId="3BFB9AD6" w14:textId="77777777" w:rsidR="00A74563" w:rsidRDefault="00A745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B3CEC"/>
    <w:multiLevelType w:val="multilevel"/>
    <w:tmpl w:val="BC1C3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E7504"/>
    <w:multiLevelType w:val="hybridMultilevel"/>
    <w:tmpl w:val="D422B56E"/>
    <w:lvl w:ilvl="0" w:tplc="06264B3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9E2A2D"/>
    <w:multiLevelType w:val="hybridMultilevel"/>
    <w:tmpl w:val="5B401BC0"/>
    <w:lvl w:ilvl="0" w:tplc="5AA25CD8">
      <w:numFmt w:val="bullet"/>
      <w:lvlText w:val=""/>
      <w:lvlJc w:val="left"/>
      <w:pPr>
        <w:ind w:left="760" w:hanging="360"/>
      </w:pPr>
      <w:rPr>
        <w:rFonts w:ascii="Wingdings" w:eastAsia="Malgun Gothic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FE"/>
    <w:rsid w:val="000007E9"/>
    <w:rsid w:val="00001D85"/>
    <w:rsid w:val="00017EFF"/>
    <w:rsid w:val="00025249"/>
    <w:rsid w:val="00026CF6"/>
    <w:rsid w:val="00050146"/>
    <w:rsid w:val="0007134E"/>
    <w:rsid w:val="00085F32"/>
    <w:rsid w:val="000903C5"/>
    <w:rsid w:val="000A06EA"/>
    <w:rsid w:val="000C017F"/>
    <w:rsid w:val="000E55CA"/>
    <w:rsid w:val="001006B2"/>
    <w:rsid w:val="00114F69"/>
    <w:rsid w:val="001203D2"/>
    <w:rsid w:val="0012048E"/>
    <w:rsid w:val="00173472"/>
    <w:rsid w:val="00177B71"/>
    <w:rsid w:val="00195A6B"/>
    <w:rsid w:val="001A1E0B"/>
    <w:rsid w:val="001B1950"/>
    <w:rsid w:val="001B19C3"/>
    <w:rsid w:val="001B5C62"/>
    <w:rsid w:val="001C280D"/>
    <w:rsid w:val="001C7B0C"/>
    <w:rsid w:val="001D009B"/>
    <w:rsid w:val="001D166F"/>
    <w:rsid w:val="002216B9"/>
    <w:rsid w:val="00221C19"/>
    <w:rsid w:val="00235709"/>
    <w:rsid w:val="002446F0"/>
    <w:rsid w:val="00254137"/>
    <w:rsid w:val="00260364"/>
    <w:rsid w:val="00261636"/>
    <w:rsid w:val="00263D93"/>
    <w:rsid w:val="00267D45"/>
    <w:rsid w:val="00291F2D"/>
    <w:rsid w:val="002A5562"/>
    <w:rsid w:val="002A75A0"/>
    <w:rsid w:val="002B1923"/>
    <w:rsid w:val="002B1BFE"/>
    <w:rsid w:val="002B7FF8"/>
    <w:rsid w:val="002C0F5A"/>
    <w:rsid w:val="002C3660"/>
    <w:rsid w:val="00304FB9"/>
    <w:rsid w:val="00325C16"/>
    <w:rsid w:val="00345E40"/>
    <w:rsid w:val="00360507"/>
    <w:rsid w:val="00390722"/>
    <w:rsid w:val="003D4730"/>
    <w:rsid w:val="003F00CD"/>
    <w:rsid w:val="004242AC"/>
    <w:rsid w:val="004300DA"/>
    <w:rsid w:val="004430A8"/>
    <w:rsid w:val="00443225"/>
    <w:rsid w:val="004631E5"/>
    <w:rsid w:val="00486C29"/>
    <w:rsid w:val="0049345C"/>
    <w:rsid w:val="00493689"/>
    <w:rsid w:val="004B1FBF"/>
    <w:rsid w:val="004B1FF6"/>
    <w:rsid w:val="004D0C2C"/>
    <w:rsid w:val="004D2068"/>
    <w:rsid w:val="005016FE"/>
    <w:rsid w:val="00525B41"/>
    <w:rsid w:val="00550E35"/>
    <w:rsid w:val="0055584F"/>
    <w:rsid w:val="0057364A"/>
    <w:rsid w:val="005755B7"/>
    <w:rsid w:val="005B1858"/>
    <w:rsid w:val="005C0653"/>
    <w:rsid w:val="005C2347"/>
    <w:rsid w:val="005C5A72"/>
    <w:rsid w:val="005D5AB2"/>
    <w:rsid w:val="005F1B8A"/>
    <w:rsid w:val="006204AB"/>
    <w:rsid w:val="006371AF"/>
    <w:rsid w:val="00652267"/>
    <w:rsid w:val="00663BFB"/>
    <w:rsid w:val="0067161C"/>
    <w:rsid w:val="006A59B3"/>
    <w:rsid w:val="006B32B9"/>
    <w:rsid w:val="006D2CBF"/>
    <w:rsid w:val="006D3C5C"/>
    <w:rsid w:val="006E3C00"/>
    <w:rsid w:val="006E3D8D"/>
    <w:rsid w:val="006E7D7B"/>
    <w:rsid w:val="006F2C03"/>
    <w:rsid w:val="0073167C"/>
    <w:rsid w:val="00743C7C"/>
    <w:rsid w:val="007660F7"/>
    <w:rsid w:val="0076768E"/>
    <w:rsid w:val="007734FF"/>
    <w:rsid w:val="00773C21"/>
    <w:rsid w:val="00791143"/>
    <w:rsid w:val="007A6B33"/>
    <w:rsid w:val="007C6C71"/>
    <w:rsid w:val="007D2080"/>
    <w:rsid w:val="007E1E16"/>
    <w:rsid w:val="007F3426"/>
    <w:rsid w:val="0080375C"/>
    <w:rsid w:val="0080487F"/>
    <w:rsid w:val="00826DFA"/>
    <w:rsid w:val="00837ACC"/>
    <w:rsid w:val="0086095F"/>
    <w:rsid w:val="00883947"/>
    <w:rsid w:val="008A1F5D"/>
    <w:rsid w:val="008D5E7F"/>
    <w:rsid w:val="008E02AE"/>
    <w:rsid w:val="008F4162"/>
    <w:rsid w:val="008F4A11"/>
    <w:rsid w:val="00914D4D"/>
    <w:rsid w:val="00917C6E"/>
    <w:rsid w:val="00936073"/>
    <w:rsid w:val="00957E23"/>
    <w:rsid w:val="009606A4"/>
    <w:rsid w:val="009A1ECB"/>
    <w:rsid w:val="009D663B"/>
    <w:rsid w:val="009F231D"/>
    <w:rsid w:val="00A0591E"/>
    <w:rsid w:val="00A117B3"/>
    <w:rsid w:val="00A227E3"/>
    <w:rsid w:val="00A32BAC"/>
    <w:rsid w:val="00A74563"/>
    <w:rsid w:val="00A801E5"/>
    <w:rsid w:val="00A85BAD"/>
    <w:rsid w:val="00A95022"/>
    <w:rsid w:val="00A9706A"/>
    <w:rsid w:val="00A97390"/>
    <w:rsid w:val="00AA6AD0"/>
    <w:rsid w:val="00AB2085"/>
    <w:rsid w:val="00AB47F8"/>
    <w:rsid w:val="00AC513B"/>
    <w:rsid w:val="00AD6FD3"/>
    <w:rsid w:val="00AE7991"/>
    <w:rsid w:val="00AF4A93"/>
    <w:rsid w:val="00AF5243"/>
    <w:rsid w:val="00AF60A0"/>
    <w:rsid w:val="00B01490"/>
    <w:rsid w:val="00B01D37"/>
    <w:rsid w:val="00B149EB"/>
    <w:rsid w:val="00B20FC9"/>
    <w:rsid w:val="00B31C65"/>
    <w:rsid w:val="00B33C1E"/>
    <w:rsid w:val="00B5379A"/>
    <w:rsid w:val="00B53F06"/>
    <w:rsid w:val="00B7018F"/>
    <w:rsid w:val="00B84B73"/>
    <w:rsid w:val="00BC231F"/>
    <w:rsid w:val="00BE09FF"/>
    <w:rsid w:val="00BF5223"/>
    <w:rsid w:val="00C00639"/>
    <w:rsid w:val="00C4075F"/>
    <w:rsid w:val="00C44AF3"/>
    <w:rsid w:val="00C60ED5"/>
    <w:rsid w:val="00C65ED3"/>
    <w:rsid w:val="00C668C3"/>
    <w:rsid w:val="00C947D8"/>
    <w:rsid w:val="00CC09CD"/>
    <w:rsid w:val="00CC14B9"/>
    <w:rsid w:val="00CD6F74"/>
    <w:rsid w:val="00CE15D7"/>
    <w:rsid w:val="00CF01EA"/>
    <w:rsid w:val="00CF673D"/>
    <w:rsid w:val="00D1486D"/>
    <w:rsid w:val="00D250ED"/>
    <w:rsid w:val="00D37475"/>
    <w:rsid w:val="00D47685"/>
    <w:rsid w:val="00D5226C"/>
    <w:rsid w:val="00D67E90"/>
    <w:rsid w:val="00D75D85"/>
    <w:rsid w:val="00DC19F3"/>
    <w:rsid w:val="00DD57E6"/>
    <w:rsid w:val="00DF5A6E"/>
    <w:rsid w:val="00DF6CA4"/>
    <w:rsid w:val="00E00A18"/>
    <w:rsid w:val="00E017BC"/>
    <w:rsid w:val="00E02ED1"/>
    <w:rsid w:val="00E0678B"/>
    <w:rsid w:val="00E265FF"/>
    <w:rsid w:val="00E40DB6"/>
    <w:rsid w:val="00E44A8C"/>
    <w:rsid w:val="00E506EF"/>
    <w:rsid w:val="00E7795A"/>
    <w:rsid w:val="00E82891"/>
    <w:rsid w:val="00EA0B68"/>
    <w:rsid w:val="00EA70CC"/>
    <w:rsid w:val="00EC2A92"/>
    <w:rsid w:val="00F5442E"/>
    <w:rsid w:val="00F61DD4"/>
    <w:rsid w:val="00F6727D"/>
    <w:rsid w:val="00F73BB8"/>
    <w:rsid w:val="00F82D07"/>
    <w:rsid w:val="00F95F6F"/>
    <w:rsid w:val="00FA0692"/>
    <w:rsid w:val="00FA625B"/>
    <w:rsid w:val="00FA68C0"/>
    <w:rsid w:val="00FC453D"/>
    <w:rsid w:val="00FC4DBE"/>
    <w:rsid w:val="00FE530A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E30AE"/>
  <w15:chartTrackingRefBased/>
  <w15:docId w15:val="{9264C49C-B2DA-46BA-A83C-1AD9238B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FD3"/>
    <w:pPr>
      <w:widowControl w:val="0"/>
      <w:wordWrap w:val="0"/>
      <w:autoSpaceDE w:val="0"/>
      <w:autoSpaceDN w:val="0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2B1BF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1BFE"/>
    <w:rPr>
      <w:rFonts w:ascii="Gulim" w:eastAsia="Gulim" w:hAnsi="Gulim" w:cs="Gulim"/>
      <w:b/>
      <w:bCs/>
      <w:kern w:val="0"/>
      <w:sz w:val="36"/>
      <w:szCs w:val="36"/>
      <w:lang w:val="en-GB"/>
    </w:rPr>
  </w:style>
  <w:style w:type="paragraph" w:styleId="ListParagraph">
    <w:name w:val="List Paragraph"/>
    <w:basedOn w:val="Normal"/>
    <w:uiPriority w:val="34"/>
    <w:qFormat/>
    <w:rsid w:val="002B1BFE"/>
    <w:pPr>
      <w:ind w:leftChars="400" w:left="800"/>
    </w:pPr>
  </w:style>
  <w:style w:type="table" w:styleId="TableGrid">
    <w:name w:val="Table Grid"/>
    <w:basedOn w:val="TableNormal"/>
    <w:uiPriority w:val="39"/>
    <w:rsid w:val="002B1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1B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1B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B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B1B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BFE"/>
    <w:rPr>
      <w:lang w:val="en-GB"/>
    </w:rPr>
  </w:style>
  <w:style w:type="table" w:styleId="PlainTable1">
    <w:name w:val="Plain Table 1"/>
    <w:basedOn w:val="TableNormal"/>
    <w:uiPriority w:val="41"/>
    <w:rsid w:val="002B1B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autoRedefine/>
    <w:uiPriority w:val="39"/>
    <w:unhideWhenUsed/>
    <w:rsid w:val="006D2CBF"/>
    <w:pPr>
      <w:shd w:val="clear" w:color="auto" w:fill="FFFFFF"/>
      <w:tabs>
        <w:tab w:val="right" w:leader="middleDot" w:pos="7200"/>
      </w:tabs>
      <w:spacing w:after="0" w:line="480" w:lineRule="auto"/>
      <w:textAlignment w:val="baseline"/>
    </w:pPr>
    <w:rPr>
      <w:rFonts w:ascii="Arial" w:eastAsia="HYSinMyeongJo-Medium" w:hAnsi="Arial" w:cs="Arial"/>
      <w:b/>
      <w:bCs/>
      <w:color w:val="000000"/>
      <w:kern w:val="0"/>
      <w:sz w:val="22"/>
      <w:shd w:val="clear" w:color="auto" w:fill="FFFFFF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B1BFE"/>
  </w:style>
  <w:style w:type="paragraph" w:styleId="Revision">
    <w:name w:val="Revision"/>
    <w:hidden/>
    <w:uiPriority w:val="99"/>
    <w:semiHidden/>
    <w:rsid w:val="00AD6FD3"/>
    <w:pPr>
      <w:spacing w:after="0" w:line="240" w:lineRule="auto"/>
      <w:jc w:val="left"/>
    </w:pPr>
    <w:rPr>
      <w:lang w:val="en-GB"/>
    </w:rPr>
  </w:style>
  <w:style w:type="character" w:styleId="CommentReference">
    <w:name w:val="annotation reference"/>
    <w:basedOn w:val="DefaultParagraphFont"/>
    <w:unhideWhenUsed/>
    <w:rsid w:val="00F61DD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61DD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F61DD4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DD4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D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DD4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443225"/>
    <w:rPr>
      <w:color w:val="808080"/>
    </w:rPr>
  </w:style>
  <w:style w:type="table" w:styleId="PlainTable2">
    <w:name w:val="Plain Table 2"/>
    <w:basedOn w:val="TableNormal"/>
    <w:uiPriority w:val="42"/>
    <w:rsid w:val="009606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rsid w:val="001006B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msh@snu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83E9C-7856-4EF2-B946-EBB070171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9</Words>
  <Characters>7177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성현</dc:creator>
  <cp:keywords/>
  <dc:description/>
  <cp:lastModifiedBy>Bhuvaneswari R.</cp:lastModifiedBy>
  <cp:revision>7</cp:revision>
  <dcterms:created xsi:type="dcterms:W3CDTF">2022-05-29T23:40:00Z</dcterms:created>
  <dcterms:modified xsi:type="dcterms:W3CDTF">2022-07-08T08:47:00Z</dcterms:modified>
</cp:coreProperties>
</file>